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8368F" w14:textId="7BAC65F2" w:rsidR="00111E4E" w:rsidRPr="00CB0DFE" w:rsidRDefault="00F46582" w:rsidP="00535A12">
      <w:pPr>
        <w:spacing w:after="0" w:line="480" w:lineRule="auto"/>
        <w:rPr>
          <w:rFonts w:ascii="Calibri" w:hAnsi="Calibri" w:cs="Calibri"/>
          <w:b/>
        </w:rPr>
      </w:pPr>
      <w:bookmarkStart w:id="0" w:name="_GoBack"/>
      <w:r w:rsidRPr="00CB0DFE">
        <w:rPr>
          <w:rFonts w:ascii="Calibri" w:hAnsi="Calibri" w:cs="Calibri"/>
          <w:b/>
        </w:rPr>
        <w:t xml:space="preserve">Supplementary file 4. </w:t>
      </w:r>
      <w:r w:rsidR="005076F3" w:rsidRPr="00CB0DFE">
        <w:rPr>
          <w:rFonts w:ascii="Calibri" w:hAnsi="Calibri" w:cs="Calibri"/>
          <w:b/>
        </w:rPr>
        <w:t xml:space="preserve">Potential </w:t>
      </w:r>
      <w:r w:rsidR="00E636C7" w:rsidRPr="00CB0DFE">
        <w:rPr>
          <w:rFonts w:ascii="Calibri" w:hAnsi="Calibri" w:cs="Calibri"/>
          <w:b/>
        </w:rPr>
        <w:t>p</w:t>
      </w:r>
      <w:r w:rsidR="00111E4E" w:rsidRPr="00CB0DFE">
        <w:rPr>
          <w:rFonts w:ascii="Calibri" w:hAnsi="Calibri" w:cs="Calibri"/>
          <w:b/>
        </w:rPr>
        <w:t xml:space="preserve">ractice </w:t>
      </w:r>
      <w:r w:rsidR="00626F9F" w:rsidRPr="00CB0DFE">
        <w:rPr>
          <w:rFonts w:ascii="Calibri" w:hAnsi="Calibri" w:cs="Calibri"/>
          <w:b/>
        </w:rPr>
        <w:t>outcome</w:t>
      </w:r>
      <w:r w:rsidR="005076F3" w:rsidRPr="00CB0DFE">
        <w:rPr>
          <w:rFonts w:ascii="Calibri" w:hAnsi="Calibri" w:cs="Calibri"/>
          <w:b/>
        </w:rPr>
        <w:t xml:space="preserve"> measure</w:t>
      </w:r>
      <w:r w:rsidR="00626F9F" w:rsidRPr="00CB0DFE">
        <w:rPr>
          <w:rFonts w:ascii="Calibri" w:hAnsi="Calibri" w:cs="Calibri"/>
          <w:b/>
        </w:rPr>
        <w:t>s</w:t>
      </w:r>
      <w:r w:rsidR="00111E4E" w:rsidRPr="00CB0DFE">
        <w:rPr>
          <w:rFonts w:ascii="Calibri" w:hAnsi="Calibri" w:cs="Calibri"/>
          <w:b/>
        </w:rPr>
        <w:t xml:space="preserve"> and sources of data </w:t>
      </w:r>
    </w:p>
    <w:p w14:paraId="64083690" w14:textId="77777777" w:rsidR="00A757E5" w:rsidRPr="00CB0DFE" w:rsidRDefault="00A757E5" w:rsidP="00535A12">
      <w:pPr>
        <w:spacing w:after="0" w:line="480" w:lineRule="auto"/>
        <w:rPr>
          <w:rFonts w:ascii="Calibri" w:hAnsi="Calibri" w:cs="Calibri"/>
          <w:b/>
        </w:rPr>
      </w:pPr>
    </w:p>
    <w:p w14:paraId="2E0301CC" w14:textId="6CDB4C46" w:rsidR="00E249A2" w:rsidRPr="00CB0DFE" w:rsidRDefault="00D312C9" w:rsidP="00535A12">
      <w:pPr>
        <w:spacing w:after="0" w:line="480" w:lineRule="auto"/>
        <w:rPr>
          <w:rFonts w:ascii="Calibri" w:hAnsi="Calibri" w:cs="Calibri"/>
        </w:rPr>
      </w:pPr>
      <w:r w:rsidRPr="00CB0DFE">
        <w:rPr>
          <w:rFonts w:ascii="Calibri" w:hAnsi="Calibri" w:cs="Calibri"/>
        </w:rPr>
        <w:t xml:space="preserve">These indicators come from </w:t>
      </w:r>
      <w:r w:rsidR="00544389" w:rsidRPr="00CB0DFE">
        <w:rPr>
          <w:rFonts w:ascii="Calibri" w:hAnsi="Calibri" w:cs="Calibri"/>
        </w:rPr>
        <w:t xml:space="preserve">searching </w:t>
      </w:r>
      <w:r w:rsidR="005076F3" w:rsidRPr="00CB0DFE">
        <w:rPr>
          <w:rFonts w:ascii="Calibri" w:hAnsi="Calibri" w:cs="Calibri"/>
        </w:rPr>
        <w:t xml:space="preserve">New Zealand national indicator collections </w:t>
      </w:r>
      <w:r w:rsidR="00544389" w:rsidRPr="00CB0DFE">
        <w:rPr>
          <w:rFonts w:ascii="Calibri" w:hAnsi="Calibri" w:cs="Calibri"/>
        </w:rPr>
        <w:t xml:space="preserve">for existing indicators </w:t>
      </w:r>
      <w:r w:rsidR="005076F3" w:rsidRPr="00CB0DFE">
        <w:rPr>
          <w:rFonts w:ascii="Calibri" w:hAnsi="Calibri" w:cs="Calibri"/>
        </w:rPr>
        <w:t>already defined</w:t>
      </w:r>
      <w:r w:rsidR="00E249A2" w:rsidRPr="00CB0DFE">
        <w:rPr>
          <w:rFonts w:ascii="Calibri" w:hAnsi="Calibri" w:cs="Calibri"/>
        </w:rPr>
        <w:t xml:space="preserve"> by </w:t>
      </w:r>
      <w:r w:rsidR="00A82736" w:rsidRPr="00CB0DFE">
        <w:rPr>
          <w:rFonts w:ascii="Calibri" w:hAnsi="Calibri" w:cs="Calibri"/>
        </w:rPr>
        <w:t>numerator, denominator</w:t>
      </w:r>
      <w:r w:rsidR="00E249A2" w:rsidRPr="00CB0DFE">
        <w:rPr>
          <w:rFonts w:ascii="Calibri" w:hAnsi="Calibri" w:cs="Calibri"/>
        </w:rPr>
        <w:t xml:space="preserve"> and </w:t>
      </w:r>
      <w:r w:rsidR="00A82736" w:rsidRPr="00CB0DFE">
        <w:rPr>
          <w:rFonts w:ascii="Calibri" w:hAnsi="Calibri" w:cs="Calibri"/>
        </w:rPr>
        <w:t>rationale</w:t>
      </w:r>
      <w:r w:rsidR="00E249A2" w:rsidRPr="00CB0DFE">
        <w:rPr>
          <w:rFonts w:ascii="Calibri" w:hAnsi="Calibri" w:cs="Calibri"/>
        </w:rPr>
        <w:t xml:space="preserve">. </w:t>
      </w:r>
      <w:r w:rsidR="00FD3C6E" w:rsidRPr="00CB0DFE">
        <w:rPr>
          <w:rFonts w:ascii="Calibri" w:hAnsi="Calibri" w:cs="Calibri"/>
        </w:rPr>
        <w:t xml:space="preserve">Items marked ‘Yes’ under Retained round 1 and 2 </w:t>
      </w:r>
      <w:r w:rsidR="00D03505" w:rsidRPr="00CB0DFE">
        <w:rPr>
          <w:rFonts w:ascii="Calibri" w:hAnsi="Calibri" w:cs="Calibri"/>
        </w:rPr>
        <w:t xml:space="preserve">represent </w:t>
      </w:r>
      <w:r w:rsidR="000E6E0C" w:rsidRPr="00CB0DFE">
        <w:rPr>
          <w:rFonts w:ascii="Calibri" w:hAnsi="Calibri" w:cs="Calibri"/>
        </w:rPr>
        <w:t xml:space="preserve">stages of the </w:t>
      </w:r>
      <w:r w:rsidR="00315669" w:rsidRPr="00CB0DFE">
        <w:rPr>
          <w:rFonts w:ascii="Calibri" w:hAnsi="Calibri" w:cs="Calibri"/>
        </w:rPr>
        <w:t xml:space="preserve">iterative </w:t>
      </w:r>
      <w:r w:rsidR="001004FB" w:rsidRPr="00CB0DFE">
        <w:rPr>
          <w:rFonts w:ascii="Calibri" w:hAnsi="Calibri" w:cs="Calibri"/>
        </w:rPr>
        <w:t>prioritisation</w:t>
      </w:r>
      <w:r w:rsidR="000E6E0C" w:rsidRPr="00CB0DFE">
        <w:rPr>
          <w:rFonts w:ascii="Calibri" w:hAnsi="Calibri" w:cs="Calibri"/>
        </w:rPr>
        <w:t xml:space="preserve"> </w:t>
      </w:r>
      <w:r w:rsidR="00A440CC" w:rsidRPr="00CB0DFE">
        <w:rPr>
          <w:rFonts w:ascii="Calibri" w:hAnsi="Calibri" w:cs="Calibri"/>
        </w:rPr>
        <w:t xml:space="preserve">undertaken </w:t>
      </w:r>
      <w:r w:rsidR="00315669" w:rsidRPr="00CB0DFE">
        <w:rPr>
          <w:rFonts w:ascii="Calibri" w:hAnsi="Calibri" w:cs="Calibri"/>
        </w:rPr>
        <w:t>with our team of investigators</w:t>
      </w:r>
      <w:r w:rsidR="001004FB" w:rsidRPr="00CB0DFE">
        <w:rPr>
          <w:rFonts w:ascii="Calibri" w:hAnsi="Calibri" w:cs="Calibri"/>
        </w:rPr>
        <w:t xml:space="preserve">. </w:t>
      </w:r>
      <w:r w:rsidR="008B79FA" w:rsidRPr="00CB0DFE">
        <w:rPr>
          <w:rFonts w:ascii="Calibri" w:hAnsi="Calibri" w:cs="Calibri"/>
        </w:rPr>
        <w:t>Final selections were made after assessing availability and quality of data.</w:t>
      </w:r>
    </w:p>
    <w:p w14:paraId="110BDA5B" w14:textId="77777777" w:rsidR="0008190B" w:rsidRPr="00CB0DFE" w:rsidRDefault="0008190B" w:rsidP="00E108DF">
      <w:pPr>
        <w:spacing w:after="0" w:line="480" w:lineRule="auto"/>
        <w:rPr>
          <w:rFonts w:ascii="Calibri" w:hAnsi="Calibri" w:cs="Calibri"/>
        </w:rPr>
      </w:pPr>
    </w:p>
    <w:p w14:paraId="64083698" w14:textId="5EE1A1DF" w:rsidR="00A757E5" w:rsidRPr="00CB0DFE" w:rsidRDefault="00A757E5" w:rsidP="00E108DF">
      <w:pPr>
        <w:spacing w:after="0" w:line="480" w:lineRule="auto"/>
        <w:rPr>
          <w:rFonts w:ascii="Calibri" w:hAnsi="Calibri" w:cs="Calibri"/>
        </w:rPr>
      </w:pPr>
      <w:r w:rsidRPr="00CB0DFE">
        <w:rPr>
          <w:rFonts w:ascii="Calibri" w:hAnsi="Calibri" w:cs="Calibri"/>
        </w:rPr>
        <w:t>Lists</w:t>
      </w:r>
      <w:r w:rsidR="008D7513" w:rsidRPr="00CB0DFE">
        <w:rPr>
          <w:rFonts w:ascii="Calibri" w:hAnsi="Calibri" w:cs="Calibri"/>
        </w:rPr>
        <w:t xml:space="preserve"> here</w:t>
      </w:r>
      <w:r w:rsidR="00E108DF" w:rsidRPr="00CB0DFE">
        <w:rPr>
          <w:rFonts w:ascii="Calibri" w:hAnsi="Calibri" w:cs="Calibri"/>
        </w:rPr>
        <w:t xml:space="preserve"> are from</w:t>
      </w:r>
      <w:r w:rsidR="00A912FD" w:rsidRPr="00CB0DFE">
        <w:rPr>
          <w:rFonts w:ascii="Calibri" w:hAnsi="Calibri" w:cs="Calibri"/>
        </w:rPr>
        <w:t>:</w:t>
      </w:r>
    </w:p>
    <w:p w14:paraId="6408369F" w14:textId="05A48279" w:rsidR="00A757E5" w:rsidRPr="00CB0DFE" w:rsidRDefault="0008190B" w:rsidP="0008190B">
      <w:pPr>
        <w:pStyle w:val="ListParagraph"/>
        <w:numPr>
          <w:ilvl w:val="0"/>
          <w:numId w:val="29"/>
        </w:numPr>
        <w:spacing w:after="0" w:line="480" w:lineRule="auto"/>
        <w:rPr>
          <w:rFonts w:ascii="Calibri" w:hAnsi="Calibri" w:cs="Calibri"/>
        </w:rPr>
      </w:pPr>
      <w:r w:rsidRPr="00CB0DFE">
        <w:rPr>
          <w:rFonts w:ascii="Calibri" w:hAnsi="Calibri" w:cs="Calibri"/>
        </w:rPr>
        <w:t xml:space="preserve">The Health, Safety and Quality Commission </w:t>
      </w:r>
      <w:r w:rsidR="00A912FD" w:rsidRPr="00CB0DFE">
        <w:rPr>
          <w:rFonts w:ascii="Calibri" w:hAnsi="Calibri" w:cs="Calibri"/>
        </w:rPr>
        <w:t>Measures Library | He Kete Rauemi</w:t>
      </w:r>
    </w:p>
    <w:p w14:paraId="5D92D598" w14:textId="364731F6" w:rsidR="00A912FD" w:rsidRPr="00CB0DFE" w:rsidRDefault="0008190B" w:rsidP="0008190B">
      <w:pPr>
        <w:spacing w:after="0" w:line="480" w:lineRule="auto"/>
        <w:ind w:firstLine="720"/>
        <w:rPr>
          <w:rFonts w:ascii="Calibri" w:hAnsi="Calibri" w:cs="Calibri"/>
        </w:rPr>
      </w:pPr>
      <w:r w:rsidRPr="00CB0DFE">
        <w:rPr>
          <w:rFonts w:ascii="Calibri" w:hAnsi="Calibri" w:cs="Calibri"/>
        </w:rPr>
        <w:t xml:space="preserve">https://www.hqsc.govt.nz/our-data/measures-library/ (accessed 21 Nov 2022) </w:t>
      </w:r>
    </w:p>
    <w:p w14:paraId="40C1B4CA" w14:textId="77777777" w:rsidR="003B5EBD" w:rsidRPr="00CB0DFE" w:rsidRDefault="003B5EBD" w:rsidP="003B5EBD">
      <w:pPr>
        <w:pStyle w:val="ListParagraph"/>
        <w:numPr>
          <w:ilvl w:val="0"/>
          <w:numId w:val="29"/>
        </w:numPr>
        <w:spacing w:after="0" w:line="480" w:lineRule="auto"/>
        <w:rPr>
          <w:rFonts w:ascii="Calibri" w:hAnsi="Calibri" w:cs="Calibri"/>
        </w:rPr>
      </w:pPr>
      <w:r w:rsidRPr="00CB0DFE">
        <w:rPr>
          <w:rFonts w:ascii="Calibri" w:hAnsi="Calibri" w:cs="Calibri"/>
        </w:rPr>
        <w:t xml:space="preserve">Health Care Home National Dataset </w:t>
      </w:r>
    </w:p>
    <w:p w14:paraId="624174FC" w14:textId="634E975E" w:rsidR="003B5EBD" w:rsidRPr="00CB0DFE" w:rsidRDefault="003B5EBD" w:rsidP="003B5EBD">
      <w:pPr>
        <w:spacing w:after="0" w:line="480" w:lineRule="auto"/>
        <w:ind w:firstLine="720"/>
        <w:rPr>
          <w:rFonts w:ascii="Calibri" w:hAnsi="Calibri" w:cs="Calibri"/>
        </w:rPr>
      </w:pPr>
      <w:r w:rsidRPr="00CB0DFE">
        <w:rPr>
          <w:rFonts w:ascii="Calibri" w:hAnsi="Calibri" w:cs="Calibri"/>
        </w:rPr>
        <w:t>https://healthcarehome.org.nz/download/health-care-home-model-of-care.pdf (accessed 21 Nov 2022)</w:t>
      </w:r>
    </w:p>
    <w:p w14:paraId="5911E476" w14:textId="4F25AD6F" w:rsidR="00277F6C" w:rsidRPr="00CB0DFE" w:rsidRDefault="00277F6C" w:rsidP="00277F6C">
      <w:pPr>
        <w:spacing w:after="0" w:line="480" w:lineRule="auto"/>
        <w:rPr>
          <w:rFonts w:ascii="Calibri" w:hAnsi="Calibri" w:cs="Calibri"/>
          <w:b/>
          <w:bCs/>
        </w:rPr>
      </w:pPr>
      <w:r w:rsidRPr="00CB0DFE">
        <w:rPr>
          <w:rFonts w:ascii="Calibri" w:hAnsi="Calibri" w:cs="Calibri"/>
          <w:b/>
          <w:bCs/>
        </w:rPr>
        <w:t>Acrony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655"/>
      </w:tblGrid>
      <w:tr w:rsidR="00CB0DFE" w:rsidRPr="00CB0DFE" w14:paraId="2A9E65AB" w14:textId="77777777" w:rsidTr="009B6F8D">
        <w:tc>
          <w:tcPr>
            <w:tcW w:w="2405" w:type="dxa"/>
          </w:tcPr>
          <w:p w14:paraId="0F6F83B9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ASH</w:t>
            </w:r>
          </w:p>
        </w:tc>
        <w:tc>
          <w:tcPr>
            <w:tcW w:w="7655" w:type="dxa"/>
          </w:tcPr>
          <w:p w14:paraId="441D143E" w14:textId="6E545419" w:rsidR="00007577" w:rsidRPr="00CB0DFE" w:rsidRDefault="00D81D6D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Ambulatory Sensitive Hospitalisation</w:t>
            </w:r>
            <w:r w:rsidR="00007577" w:rsidRPr="00CB0DFE">
              <w:rPr>
                <w:rFonts w:ascii="Calibri" w:hAnsi="Calibri" w:cs="Calibri"/>
              </w:rPr>
              <w:t xml:space="preserve"> </w:t>
            </w:r>
          </w:p>
        </w:tc>
      </w:tr>
      <w:tr w:rsidR="00CB0DFE" w:rsidRPr="00CB0DFE" w14:paraId="56B9A61E" w14:textId="77777777" w:rsidTr="009B6F8D">
        <w:tc>
          <w:tcPr>
            <w:tcW w:w="2405" w:type="dxa"/>
          </w:tcPr>
          <w:p w14:paraId="19AF0E1E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HB</w:t>
            </w:r>
          </w:p>
        </w:tc>
        <w:tc>
          <w:tcPr>
            <w:tcW w:w="7655" w:type="dxa"/>
          </w:tcPr>
          <w:p w14:paraId="6BBD42D4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District Health Board </w:t>
            </w:r>
          </w:p>
        </w:tc>
      </w:tr>
      <w:tr w:rsidR="00CB0DFE" w:rsidRPr="00CB0DFE" w14:paraId="0F7CC3C5" w14:textId="77777777" w:rsidTr="009B6F8D">
        <w:tc>
          <w:tcPr>
            <w:tcW w:w="2405" w:type="dxa"/>
          </w:tcPr>
          <w:p w14:paraId="2B26A457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NA</w:t>
            </w:r>
          </w:p>
        </w:tc>
        <w:tc>
          <w:tcPr>
            <w:tcW w:w="7655" w:type="dxa"/>
          </w:tcPr>
          <w:p w14:paraId="047B7679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id Not Arrive</w:t>
            </w:r>
          </w:p>
        </w:tc>
      </w:tr>
      <w:tr w:rsidR="00CB0DFE" w:rsidRPr="00CB0DFE" w14:paraId="0093D80F" w14:textId="77777777" w:rsidTr="009B6F8D">
        <w:tc>
          <w:tcPr>
            <w:tcW w:w="2405" w:type="dxa"/>
          </w:tcPr>
          <w:p w14:paraId="23ABDBC4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ED</w:t>
            </w:r>
          </w:p>
        </w:tc>
        <w:tc>
          <w:tcPr>
            <w:tcW w:w="7655" w:type="dxa"/>
          </w:tcPr>
          <w:p w14:paraId="131AA760" w14:textId="43D5AD84" w:rsidR="0019209B" w:rsidRPr="00CB0DFE" w:rsidRDefault="00D81D6D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Emergency Department</w:t>
            </w:r>
          </w:p>
        </w:tc>
      </w:tr>
      <w:tr w:rsidR="00CB0DFE" w:rsidRPr="00CB0DFE" w14:paraId="449F4B43" w14:textId="77777777" w:rsidTr="009B6F8D">
        <w:tc>
          <w:tcPr>
            <w:tcW w:w="2405" w:type="dxa"/>
          </w:tcPr>
          <w:p w14:paraId="42D4642E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>FSA</w:t>
            </w:r>
          </w:p>
        </w:tc>
        <w:tc>
          <w:tcPr>
            <w:tcW w:w="7655" w:type="dxa"/>
          </w:tcPr>
          <w:p w14:paraId="69142368" w14:textId="5C4DFD7E" w:rsidR="0019209B" w:rsidRPr="00CB0DFE" w:rsidRDefault="00D81D6D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First Specialist Assessment</w:t>
            </w:r>
          </w:p>
        </w:tc>
      </w:tr>
      <w:tr w:rsidR="00CB0DFE" w:rsidRPr="00CB0DFE" w14:paraId="194767DC" w14:textId="77777777" w:rsidTr="009B6F8D">
        <w:tc>
          <w:tcPr>
            <w:tcW w:w="2405" w:type="dxa"/>
          </w:tcPr>
          <w:p w14:paraId="2E171432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GP</w:t>
            </w:r>
          </w:p>
        </w:tc>
        <w:tc>
          <w:tcPr>
            <w:tcW w:w="7655" w:type="dxa"/>
          </w:tcPr>
          <w:p w14:paraId="466E873F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General Practitioner</w:t>
            </w:r>
          </w:p>
        </w:tc>
      </w:tr>
      <w:tr w:rsidR="00CB0DFE" w:rsidRPr="00CB0DFE" w14:paraId="0DFD094E" w14:textId="77777777" w:rsidTr="009B6F8D">
        <w:tc>
          <w:tcPr>
            <w:tcW w:w="2405" w:type="dxa"/>
          </w:tcPr>
          <w:p w14:paraId="636832F2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HCH</w:t>
            </w:r>
          </w:p>
        </w:tc>
        <w:tc>
          <w:tcPr>
            <w:tcW w:w="7655" w:type="dxa"/>
          </w:tcPr>
          <w:p w14:paraId="2F774774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Health Care Home</w:t>
            </w:r>
          </w:p>
        </w:tc>
      </w:tr>
      <w:tr w:rsidR="00CB0DFE" w:rsidRPr="00CB0DFE" w14:paraId="34B12CCA" w14:textId="77777777" w:rsidTr="009B6F8D">
        <w:tc>
          <w:tcPr>
            <w:tcW w:w="2405" w:type="dxa"/>
          </w:tcPr>
          <w:p w14:paraId="3F5AB8D9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ZDep</w:t>
            </w:r>
          </w:p>
        </w:tc>
        <w:tc>
          <w:tcPr>
            <w:tcW w:w="7655" w:type="dxa"/>
          </w:tcPr>
          <w:p w14:paraId="16722990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eprivation score assigned to all individuals residing in a small geographic area</w:t>
            </w:r>
          </w:p>
        </w:tc>
      </w:tr>
      <w:tr w:rsidR="00CB0DFE" w:rsidRPr="00CB0DFE" w14:paraId="2B1EEB8C" w14:textId="77777777" w:rsidTr="009B6F8D">
        <w:tc>
          <w:tcPr>
            <w:tcW w:w="2405" w:type="dxa"/>
          </w:tcPr>
          <w:p w14:paraId="0C10130F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HO</w:t>
            </w:r>
          </w:p>
        </w:tc>
        <w:tc>
          <w:tcPr>
            <w:tcW w:w="7655" w:type="dxa"/>
          </w:tcPr>
          <w:p w14:paraId="5FB7D979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imary Health Organisation</w:t>
            </w:r>
          </w:p>
        </w:tc>
      </w:tr>
      <w:tr w:rsidR="00CB0DFE" w:rsidRPr="00CB0DFE" w14:paraId="4455FF2A" w14:textId="77777777" w:rsidTr="009B6F8D">
        <w:tc>
          <w:tcPr>
            <w:tcW w:w="2405" w:type="dxa"/>
          </w:tcPr>
          <w:p w14:paraId="2B813030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Q5</w:t>
            </w:r>
          </w:p>
        </w:tc>
        <w:tc>
          <w:tcPr>
            <w:tcW w:w="7655" w:type="dxa"/>
          </w:tcPr>
          <w:p w14:paraId="16227E5A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Quintile 5, highest deprivation quintile of NZDep score</w:t>
            </w:r>
          </w:p>
        </w:tc>
      </w:tr>
      <w:tr w:rsidR="0019209B" w:rsidRPr="00CB0DFE" w14:paraId="662D8135" w14:textId="77777777" w:rsidTr="009B6F8D">
        <w:tc>
          <w:tcPr>
            <w:tcW w:w="2405" w:type="dxa"/>
          </w:tcPr>
          <w:p w14:paraId="4D4E01CA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VLCA</w:t>
            </w:r>
          </w:p>
        </w:tc>
        <w:tc>
          <w:tcPr>
            <w:tcW w:w="7655" w:type="dxa"/>
          </w:tcPr>
          <w:p w14:paraId="44A76DD6" w14:textId="77777777" w:rsidR="0019209B" w:rsidRPr="00CB0DFE" w:rsidRDefault="0019209B" w:rsidP="009B6F8D">
            <w:pPr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Very Low Cost Access funding contract</w:t>
            </w:r>
          </w:p>
        </w:tc>
      </w:tr>
    </w:tbl>
    <w:p w14:paraId="05D718CE" w14:textId="77777777" w:rsidR="00277F6C" w:rsidRPr="00CB0DFE" w:rsidRDefault="00277F6C" w:rsidP="003B5EBD">
      <w:pPr>
        <w:spacing w:after="0" w:line="480" w:lineRule="auto"/>
        <w:ind w:firstLine="720"/>
        <w:rPr>
          <w:rFonts w:ascii="Calibri" w:hAnsi="Calibri" w:cs="Calibri"/>
        </w:rPr>
      </w:pPr>
    </w:p>
    <w:p w14:paraId="640836A3" w14:textId="77777777" w:rsidR="00267A35" w:rsidRPr="00CB0DFE" w:rsidRDefault="00267A35" w:rsidP="00535A12">
      <w:pPr>
        <w:spacing w:after="0" w:line="480" w:lineRule="auto"/>
        <w:rPr>
          <w:rFonts w:ascii="Calibri" w:hAnsi="Calibri" w:cs="Calibri"/>
          <w:b/>
        </w:rPr>
      </w:pPr>
    </w:p>
    <w:p w14:paraId="640836A4" w14:textId="77777777" w:rsidR="002C0ED5" w:rsidRPr="00CB0DFE" w:rsidRDefault="002C0ED5" w:rsidP="00535A12">
      <w:pPr>
        <w:spacing w:after="0" w:line="480" w:lineRule="auto"/>
        <w:rPr>
          <w:rFonts w:ascii="Calibri" w:hAnsi="Calibri" w:cs="Calibri"/>
          <w:b/>
        </w:rPr>
      </w:pPr>
    </w:p>
    <w:p w14:paraId="640836A5" w14:textId="0781DF6F" w:rsidR="00A757E5" w:rsidRPr="00CB0DFE" w:rsidRDefault="00A757E5" w:rsidP="00535A12">
      <w:pPr>
        <w:spacing w:after="0" w:line="480" w:lineRule="auto"/>
        <w:rPr>
          <w:rFonts w:ascii="Calibri" w:hAnsi="Calibri" w:cs="Calibri"/>
          <w:b/>
        </w:rPr>
      </w:pPr>
      <w:r w:rsidRPr="00CB0DFE">
        <w:rPr>
          <w:rFonts w:ascii="Calibri" w:hAnsi="Calibri" w:cs="Calibri"/>
          <w:b/>
        </w:rPr>
        <w:t>Health Care Home National Dataset measures</w:t>
      </w:r>
    </w:p>
    <w:p w14:paraId="640836A6" w14:textId="77777777" w:rsidR="00A757E5" w:rsidRPr="00CB0DFE" w:rsidRDefault="00A757E5" w:rsidP="00535A12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"/>
        <w:gridCol w:w="6174"/>
        <w:gridCol w:w="1296"/>
        <w:gridCol w:w="1055"/>
        <w:gridCol w:w="5202"/>
      </w:tblGrid>
      <w:tr w:rsidR="00CB0DFE" w:rsidRPr="00CB0DFE" w14:paraId="640836AC" w14:textId="77777777" w:rsidTr="000D7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A7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178" w:type="pct"/>
          </w:tcPr>
          <w:p w14:paraId="640836A8" w14:textId="77777777" w:rsidR="004F2B54" w:rsidRPr="00CB0DFE" w:rsidRDefault="004F2B54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640836A9" w14:textId="4E3DA3BD" w:rsidR="004F2B54" w:rsidRPr="00CB0DFE" w:rsidRDefault="00993BDC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1</w:t>
            </w:r>
          </w:p>
        </w:tc>
        <w:tc>
          <w:tcPr>
            <w:tcW w:w="372" w:type="pct"/>
          </w:tcPr>
          <w:p w14:paraId="211C5115" w14:textId="6DBB0C74" w:rsidR="004F2B54" w:rsidRPr="00CB0DFE" w:rsidRDefault="00993BDC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2</w:t>
            </w:r>
          </w:p>
        </w:tc>
        <w:tc>
          <w:tcPr>
            <w:tcW w:w="1836" w:type="pct"/>
          </w:tcPr>
          <w:p w14:paraId="640836AA" w14:textId="03063B44" w:rsidR="004F2B54" w:rsidRPr="00CB0DFE" w:rsidRDefault="004F2B54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mment</w:t>
            </w:r>
          </w:p>
        </w:tc>
      </w:tr>
      <w:tr w:rsidR="00CB0DFE" w:rsidRPr="00CB0DFE" w14:paraId="640836B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AD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</w:t>
            </w:r>
          </w:p>
        </w:tc>
        <w:tc>
          <w:tcPr>
            <w:tcW w:w="2178" w:type="pct"/>
          </w:tcPr>
          <w:p w14:paraId="640836AE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ge standardised ED attendances per 1000 enrolled patients</w:t>
            </w:r>
          </w:p>
        </w:tc>
        <w:tc>
          <w:tcPr>
            <w:tcW w:w="457" w:type="pct"/>
          </w:tcPr>
          <w:p w14:paraId="640836AF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5A462A40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B0" w14:textId="6E0A67C2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uld try analysing</w:t>
            </w:r>
            <w:r w:rsidR="001B1515" w:rsidRPr="00CB0DFE">
              <w:rPr>
                <w:rFonts w:ascii="Calibri" w:hAnsi="Calibri" w:cs="Calibri"/>
              </w:rPr>
              <w:t xml:space="preserve"> ED</w:t>
            </w:r>
            <w:r w:rsidRPr="00CB0DFE">
              <w:rPr>
                <w:rFonts w:ascii="Calibri" w:hAnsi="Calibri" w:cs="Calibri"/>
              </w:rPr>
              <w:t xml:space="preserve"> Triage 4/5 </w:t>
            </w:r>
            <w:r w:rsidR="00DE6A8E" w:rsidRPr="00CB0DFE">
              <w:rPr>
                <w:rFonts w:ascii="Calibri" w:hAnsi="Calibri" w:cs="Calibri"/>
              </w:rPr>
              <w:t>(</w:t>
            </w:r>
            <w:r w:rsidR="000E09BB" w:rsidRPr="00CB0DFE">
              <w:rPr>
                <w:rFonts w:ascii="Calibri" w:hAnsi="Calibri" w:cs="Calibri"/>
              </w:rPr>
              <w:t xml:space="preserve">lowest priority) </w:t>
            </w:r>
            <w:r w:rsidRPr="00CB0DFE">
              <w:rPr>
                <w:rFonts w:ascii="Calibri" w:hAnsi="Calibri" w:cs="Calibri"/>
              </w:rPr>
              <w:t>in work hours separately</w:t>
            </w:r>
          </w:p>
        </w:tc>
      </w:tr>
      <w:tr w:rsidR="00CB0DFE" w:rsidRPr="00CB0DFE" w14:paraId="640836B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B3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lastRenderedPageBreak/>
              <w:t>2</w:t>
            </w:r>
          </w:p>
        </w:tc>
        <w:tc>
          <w:tcPr>
            <w:tcW w:w="2178" w:type="pct"/>
          </w:tcPr>
          <w:p w14:paraId="640836B4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ge standardised After Hours Consultations per 1000 enrolled patients</w:t>
            </w:r>
          </w:p>
        </w:tc>
        <w:tc>
          <w:tcPr>
            <w:tcW w:w="457" w:type="pct"/>
          </w:tcPr>
          <w:p w14:paraId="640836B5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66BF33D7" w14:textId="00F03902" w:rsidR="004F2B54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36" w:type="pct"/>
          </w:tcPr>
          <w:p w14:paraId="640836B6" w14:textId="13F93AE0" w:rsidR="004F2B54" w:rsidRPr="00CB0DFE" w:rsidRDefault="00F06D6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I</w:t>
            </w:r>
            <w:r w:rsidR="004F2B54" w:rsidRPr="00CB0DFE">
              <w:rPr>
                <w:rFonts w:ascii="Calibri" w:hAnsi="Calibri" w:cs="Calibri"/>
              </w:rPr>
              <w:t>s this consults after 5 pm which could be routine visits during extended hours</w:t>
            </w:r>
            <w:r w:rsidRPr="00CB0DFE">
              <w:rPr>
                <w:rFonts w:ascii="Calibri" w:hAnsi="Calibri" w:cs="Calibri"/>
              </w:rPr>
              <w:t xml:space="preserve"> </w:t>
            </w:r>
            <w:r w:rsidR="004F2B54" w:rsidRPr="00CB0DFE">
              <w:rPr>
                <w:rFonts w:ascii="Calibri" w:hAnsi="Calibri" w:cs="Calibri"/>
              </w:rPr>
              <w:t>or is it consults after 5 pm at another location</w:t>
            </w:r>
            <w:r w:rsidR="004F39F7" w:rsidRPr="00CB0DFE">
              <w:rPr>
                <w:rFonts w:ascii="Calibri" w:hAnsi="Calibri" w:cs="Calibri"/>
              </w:rPr>
              <w:t>?</w:t>
            </w:r>
          </w:p>
        </w:tc>
      </w:tr>
      <w:tr w:rsidR="00CB0DFE" w:rsidRPr="00CB0DFE" w14:paraId="640836B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B9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</w:t>
            </w:r>
          </w:p>
        </w:tc>
        <w:tc>
          <w:tcPr>
            <w:tcW w:w="2178" w:type="pct"/>
          </w:tcPr>
          <w:p w14:paraId="640836BA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ge standardised ASH Admissions per 1000 enrolled patients</w:t>
            </w:r>
          </w:p>
        </w:tc>
        <w:tc>
          <w:tcPr>
            <w:tcW w:w="457" w:type="pct"/>
          </w:tcPr>
          <w:p w14:paraId="640836BB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50264E0F" w14:textId="717E7BBE" w:rsidR="004F2B54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1836" w:type="pct"/>
          </w:tcPr>
          <w:p w14:paraId="640836BC" w14:textId="217CE9E9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6C4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BF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4</w:t>
            </w:r>
          </w:p>
        </w:tc>
        <w:tc>
          <w:tcPr>
            <w:tcW w:w="2178" w:type="pct"/>
          </w:tcPr>
          <w:p w14:paraId="640836C0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 xml:space="preserve">Age standardised Acute Admissions &amp; readmissions per 1000 enrolled patients </w:t>
            </w:r>
          </w:p>
        </w:tc>
        <w:tc>
          <w:tcPr>
            <w:tcW w:w="457" w:type="pct"/>
          </w:tcPr>
          <w:p w14:paraId="640836C1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17AD67E2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C2" w14:textId="736F80CF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6CB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C5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5</w:t>
            </w:r>
          </w:p>
        </w:tc>
        <w:tc>
          <w:tcPr>
            <w:tcW w:w="2178" w:type="pct"/>
          </w:tcPr>
          <w:p w14:paraId="640836C6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 xml:space="preserve">Triage outcomes % of patients managed appropriately without a same day face to face appointment </w:t>
            </w:r>
          </w:p>
        </w:tc>
        <w:tc>
          <w:tcPr>
            <w:tcW w:w="457" w:type="pct"/>
          </w:tcPr>
          <w:p w14:paraId="640836C7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</w:tcPr>
          <w:p w14:paraId="1DCB819C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2A7A2F83" w14:textId="29EF22D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Indici practices can show this</w:t>
            </w:r>
            <w:r w:rsidR="004F39F7" w:rsidRPr="00CB0DFE">
              <w:rPr>
                <w:rFonts w:ascii="Calibri" w:hAnsi="Calibri" w:cs="Calibri"/>
              </w:rPr>
              <w:t xml:space="preserve"> (Electronic Medical Record software)</w:t>
            </w:r>
          </w:p>
          <w:p w14:paraId="640836C9" w14:textId="26D39BCF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should be avail for H</w:t>
            </w:r>
            <w:r w:rsidR="004F39F7" w:rsidRPr="00CB0DFE">
              <w:rPr>
                <w:rFonts w:ascii="Calibri" w:hAnsi="Calibri" w:cs="Calibri"/>
              </w:rPr>
              <w:t xml:space="preserve">ealth </w:t>
            </w:r>
            <w:r w:rsidRPr="00CB0DFE">
              <w:rPr>
                <w:rFonts w:ascii="Calibri" w:hAnsi="Calibri" w:cs="Calibri"/>
              </w:rPr>
              <w:t>C</w:t>
            </w:r>
            <w:r w:rsidR="004F39F7" w:rsidRPr="00CB0DFE">
              <w:rPr>
                <w:rFonts w:ascii="Calibri" w:hAnsi="Calibri" w:cs="Calibri"/>
              </w:rPr>
              <w:t xml:space="preserve">are </w:t>
            </w:r>
            <w:r w:rsidRPr="00CB0DFE">
              <w:rPr>
                <w:rFonts w:ascii="Calibri" w:hAnsi="Calibri" w:cs="Calibri"/>
              </w:rPr>
              <w:t>H</w:t>
            </w:r>
            <w:r w:rsidR="004F39F7" w:rsidRPr="00CB0DFE">
              <w:rPr>
                <w:rFonts w:ascii="Calibri" w:hAnsi="Calibri" w:cs="Calibri"/>
              </w:rPr>
              <w:t>omes</w:t>
            </w:r>
          </w:p>
        </w:tc>
      </w:tr>
      <w:tr w:rsidR="00CB0DFE" w:rsidRPr="00CB0DFE" w14:paraId="640836D1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CC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6</w:t>
            </w:r>
          </w:p>
        </w:tc>
        <w:tc>
          <w:tcPr>
            <w:tcW w:w="2178" w:type="pct"/>
          </w:tcPr>
          <w:p w14:paraId="640836CD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ge standardised After Hours primary care Consultations per 1000 enrolled patients</w:t>
            </w:r>
          </w:p>
        </w:tc>
        <w:tc>
          <w:tcPr>
            <w:tcW w:w="457" w:type="pct"/>
          </w:tcPr>
          <w:p w14:paraId="640836CE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6738332F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CF" w14:textId="5B585816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How does this differ from 2?</w:t>
            </w:r>
          </w:p>
        </w:tc>
      </w:tr>
      <w:tr w:rsidR="00CB0DFE" w:rsidRPr="00CB0DFE" w14:paraId="640836D8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D2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7</w:t>
            </w:r>
          </w:p>
        </w:tc>
        <w:tc>
          <w:tcPr>
            <w:tcW w:w="2178" w:type="pct"/>
          </w:tcPr>
          <w:p w14:paraId="640836D3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Primary options for acute care claim volumes per 1000 enrolled population</w:t>
            </w:r>
          </w:p>
        </w:tc>
        <w:tc>
          <w:tcPr>
            <w:tcW w:w="457" w:type="pct"/>
          </w:tcPr>
          <w:p w14:paraId="640836D4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775AE092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D5" w14:textId="701882B2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HO data</w:t>
            </w:r>
          </w:p>
          <w:p w14:paraId="640836D6" w14:textId="5C7BDC6A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funding varies between PHOs</w:t>
            </w:r>
          </w:p>
        </w:tc>
      </w:tr>
      <w:tr w:rsidR="00CB0DFE" w:rsidRPr="00CB0DFE" w14:paraId="640836E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D9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8</w:t>
            </w:r>
          </w:p>
        </w:tc>
        <w:tc>
          <w:tcPr>
            <w:tcW w:w="2178" w:type="pct"/>
          </w:tcPr>
          <w:p w14:paraId="640836DA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Same day access for those where clinically appropriate</w:t>
            </w:r>
          </w:p>
        </w:tc>
        <w:tc>
          <w:tcPr>
            <w:tcW w:w="457" w:type="pct"/>
          </w:tcPr>
          <w:p w14:paraId="640836DB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03FD0AEA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DC" w14:textId="398A26BE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data</w:t>
            </w:r>
          </w:p>
          <w:p w14:paraId="640836DE" w14:textId="7645A91F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>difficult to obtain comparable data</w:t>
            </w:r>
            <w:r w:rsidR="00F06D6C" w:rsidRPr="00CB0DFE">
              <w:rPr>
                <w:rFonts w:ascii="Calibri" w:hAnsi="Calibri" w:cs="Calibri"/>
              </w:rPr>
              <w:t xml:space="preserve"> </w:t>
            </w:r>
          </w:p>
        </w:tc>
      </w:tr>
      <w:tr w:rsidR="00CB0DFE" w:rsidRPr="00CB0DFE" w14:paraId="640836E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E1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lastRenderedPageBreak/>
              <w:t>9</w:t>
            </w:r>
          </w:p>
        </w:tc>
        <w:tc>
          <w:tcPr>
            <w:tcW w:w="2178" w:type="pct"/>
          </w:tcPr>
          <w:p w14:paraId="640836E2" w14:textId="375ADD8C" w:rsidR="004F2B54" w:rsidRPr="00CB0DFE" w:rsidRDefault="001C7ED2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ccident and Medical (</w:t>
            </w:r>
            <w:r w:rsidR="004F2B54" w:rsidRPr="00CB0DFE">
              <w:rPr>
                <w:rFonts w:ascii="Calibri" w:hAnsi="Calibri" w:cs="Calibri"/>
              </w:rPr>
              <w:t>A&amp;M</w:t>
            </w:r>
            <w:r w:rsidRPr="00CB0DFE">
              <w:rPr>
                <w:rFonts w:ascii="Calibri" w:hAnsi="Calibri" w:cs="Calibri"/>
              </w:rPr>
              <w:t>)</w:t>
            </w:r>
            <w:r w:rsidR="00C021B5" w:rsidRPr="00CB0DFE">
              <w:rPr>
                <w:rFonts w:ascii="Calibri" w:hAnsi="Calibri" w:cs="Calibri"/>
              </w:rPr>
              <w:t xml:space="preserve"> </w:t>
            </w:r>
            <w:r w:rsidR="004F2B54" w:rsidRPr="00CB0DFE">
              <w:rPr>
                <w:rFonts w:ascii="Calibri" w:hAnsi="Calibri" w:cs="Calibri"/>
              </w:rPr>
              <w:t>/</w:t>
            </w:r>
            <w:r w:rsidR="00C021B5" w:rsidRPr="00CB0DFE">
              <w:rPr>
                <w:rFonts w:ascii="Calibri" w:hAnsi="Calibri" w:cs="Calibri"/>
              </w:rPr>
              <w:t xml:space="preserve"> </w:t>
            </w:r>
            <w:r w:rsidR="004F2B54" w:rsidRPr="00CB0DFE">
              <w:rPr>
                <w:rFonts w:ascii="Calibri" w:hAnsi="Calibri" w:cs="Calibri"/>
              </w:rPr>
              <w:t>other Practice visits during business hours</w:t>
            </w:r>
          </w:p>
        </w:tc>
        <w:tc>
          <w:tcPr>
            <w:tcW w:w="457" w:type="pct"/>
          </w:tcPr>
          <w:p w14:paraId="640836E3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663E8F15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E4" w14:textId="579ABC81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6E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E7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0</w:t>
            </w:r>
          </w:p>
        </w:tc>
        <w:tc>
          <w:tcPr>
            <w:tcW w:w="2178" w:type="pct"/>
          </w:tcPr>
          <w:p w14:paraId="640836E8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Hospital bed days in the last 6 months of life</w:t>
            </w:r>
          </w:p>
        </w:tc>
        <w:tc>
          <w:tcPr>
            <w:tcW w:w="457" w:type="pct"/>
          </w:tcPr>
          <w:p w14:paraId="640836E9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5819BC04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EA" w14:textId="2763435C" w:rsidR="004F2B54" w:rsidRPr="00CB0DFE" w:rsidRDefault="00851B02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</w:t>
            </w:r>
            <w:r w:rsidR="004F2B54" w:rsidRPr="00CB0DFE">
              <w:rPr>
                <w:rFonts w:ascii="Calibri" w:hAnsi="Calibri" w:cs="Calibri"/>
              </w:rPr>
              <w:t xml:space="preserve">epends on </w:t>
            </w:r>
            <w:r w:rsidR="00A43ACA" w:rsidRPr="00CB0DFE">
              <w:rPr>
                <w:rFonts w:ascii="Calibri" w:hAnsi="Calibri" w:cs="Calibri"/>
              </w:rPr>
              <w:t>Aged Residential Care (</w:t>
            </w:r>
            <w:r w:rsidR="004F2B54" w:rsidRPr="00CB0DFE">
              <w:rPr>
                <w:rFonts w:ascii="Calibri" w:hAnsi="Calibri" w:cs="Calibri"/>
              </w:rPr>
              <w:t>ARC</w:t>
            </w:r>
            <w:r w:rsidR="00A43ACA" w:rsidRPr="00CB0DFE">
              <w:rPr>
                <w:rFonts w:ascii="Calibri" w:hAnsi="Calibri" w:cs="Calibri"/>
              </w:rPr>
              <w:t>)</w:t>
            </w:r>
            <w:r w:rsidR="004F2B54" w:rsidRPr="00CB0DFE">
              <w:rPr>
                <w:rFonts w:ascii="Calibri" w:hAnsi="Calibri" w:cs="Calibri"/>
              </w:rPr>
              <w:t xml:space="preserve"> availability</w:t>
            </w:r>
          </w:p>
        </w:tc>
      </w:tr>
      <w:tr w:rsidR="00CB0DFE" w:rsidRPr="00CB0DFE" w14:paraId="640836F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ED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1</w:t>
            </w:r>
          </w:p>
        </w:tc>
        <w:tc>
          <w:tcPr>
            <w:tcW w:w="2178" w:type="pct"/>
          </w:tcPr>
          <w:p w14:paraId="640836EE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verage patient wait time to consult</w:t>
            </w:r>
          </w:p>
        </w:tc>
        <w:tc>
          <w:tcPr>
            <w:tcW w:w="457" w:type="pct"/>
          </w:tcPr>
          <w:p w14:paraId="640836EF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4A28D882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F0" w14:textId="73958554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art covered elsewhere</w:t>
            </w:r>
          </w:p>
        </w:tc>
      </w:tr>
      <w:tr w:rsidR="00CB0DFE" w:rsidRPr="00CB0DFE" w14:paraId="640836F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F3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2</w:t>
            </w:r>
          </w:p>
        </w:tc>
        <w:tc>
          <w:tcPr>
            <w:tcW w:w="2178" w:type="pct"/>
          </w:tcPr>
          <w:p w14:paraId="640836F4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nnual audit of triage patients and re presentations</w:t>
            </w:r>
          </w:p>
        </w:tc>
        <w:tc>
          <w:tcPr>
            <w:tcW w:w="457" w:type="pct"/>
          </w:tcPr>
          <w:p w14:paraId="640836F5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</w:t>
            </w:r>
          </w:p>
        </w:tc>
        <w:tc>
          <w:tcPr>
            <w:tcW w:w="372" w:type="pct"/>
          </w:tcPr>
          <w:p w14:paraId="7269BC02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F6" w14:textId="3D25E908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6F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F9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3</w:t>
            </w:r>
          </w:p>
        </w:tc>
        <w:tc>
          <w:tcPr>
            <w:tcW w:w="2178" w:type="pct"/>
          </w:tcPr>
          <w:p w14:paraId="640836FA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ge standardised Nurse Consultations per 1000 enrolled patients</w:t>
            </w:r>
          </w:p>
        </w:tc>
        <w:tc>
          <w:tcPr>
            <w:tcW w:w="457" w:type="pct"/>
          </w:tcPr>
          <w:p w14:paraId="640836FB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08DBF014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6FC" w14:textId="5D61B7FB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DFE">
              <w:rPr>
                <w:rFonts w:ascii="Calibri" w:hAnsi="Calibri" w:cs="Calibri"/>
              </w:rPr>
              <w:t>Part covered elsewhere</w:t>
            </w:r>
          </w:p>
        </w:tc>
      </w:tr>
      <w:tr w:rsidR="00CB0DFE" w:rsidRPr="00CB0DFE" w14:paraId="64083704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6FF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178" w:type="pct"/>
          </w:tcPr>
          <w:p w14:paraId="64083700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Age standardised GP consultations per 1000 enrolled patients </w:t>
            </w:r>
          </w:p>
        </w:tc>
        <w:tc>
          <w:tcPr>
            <w:tcW w:w="457" w:type="pct"/>
          </w:tcPr>
          <w:p w14:paraId="64083701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72" w:type="pct"/>
          </w:tcPr>
          <w:p w14:paraId="01B24FE1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02" w14:textId="44BF8085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0A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05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4</w:t>
            </w:r>
          </w:p>
        </w:tc>
        <w:tc>
          <w:tcPr>
            <w:tcW w:w="2178" w:type="pct"/>
          </w:tcPr>
          <w:p w14:paraId="64083706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Percentage of patients seeing their own GP</w:t>
            </w:r>
          </w:p>
        </w:tc>
        <w:tc>
          <w:tcPr>
            <w:tcW w:w="457" w:type="pct"/>
          </w:tcPr>
          <w:p w14:paraId="64083707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45126EA8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08" w14:textId="1CFC2A08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DFE">
              <w:rPr>
                <w:rFonts w:ascii="Calibri" w:hAnsi="Calibri" w:cs="Calibri"/>
              </w:rPr>
              <w:t xml:space="preserve">Part covered elsewhere (registering </w:t>
            </w:r>
            <w:r w:rsidR="004F530E" w:rsidRPr="00CB0DFE">
              <w:rPr>
                <w:rFonts w:ascii="Calibri" w:hAnsi="Calibri" w:cs="Calibri"/>
              </w:rPr>
              <w:t xml:space="preserve">with a ‘usual GP’ </w:t>
            </w:r>
            <w:r w:rsidRPr="00CB0DFE">
              <w:rPr>
                <w:rFonts w:ascii="Calibri" w:hAnsi="Calibri" w:cs="Calibri"/>
              </w:rPr>
              <w:t>varies between practices)</w:t>
            </w:r>
          </w:p>
        </w:tc>
      </w:tr>
      <w:tr w:rsidR="00CB0DFE" w:rsidRPr="00CB0DFE" w14:paraId="6408371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0B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5</w:t>
            </w:r>
          </w:p>
        </w:tc>
        <w:tc>
          <w:tcPr>
            <w:tcW w:w="2178" w:type="pct"/>
          </w:tcPr>
          <w:p w14:paraId="6408370C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verage number of different clinicians seen over the last 10 visits</w:t>
            </w:r>
          </w:p>
        </w:tc>
        <w:tc>
          <w:tcPr>
            <w:tcW w:w="457" w:type="pct"/>
          </w:tcPr>
          <w:p w14:paraId="6408370D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79F976E7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0E" w14:textId="24054A20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DFE">
              <w:rPr>
                <w:rFonts w:ascii="Calibri" w:hAnsi="Calibri" w:cs="Calibri"/>
              </w:rPr>
              <w:t>Part covered elsewhere (teamwork v continuity)</w:t>
            </w:r>
          </w:p>
        </w:tc>
      </w:tr>
      <w:tr w:rsidR="00CB0DFE" w:rsidRPr="00CB0DFE" w14:paraId="6408371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11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6</w:t>
            </w:r>
          </w:p>
        </w:tc>
        <w:tc>
          <w:tcPr>
            <w:tcW w:w="2178" w:type="pct"/>
          </w:tcPr>
          <w:p w14:paraId="64083712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BMJ measure: percentage of consults with the GP seen most often over the 24month period</w:t>
            </w:r>
          </w:p>
        </w:tc>
        <w:tc>
          <w:tcPr>
            <w:tcW w:w="457" w:type="pct"/>
          </w:tcPr>
          <w:p w14:paraId="64083713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225C2511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14" w14:textId="0C187C10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DFE">
              <w:rPr>
                <w:rFonts w:ascii="Calibri" w:hAnsi="Calibri" w:cs="Calibri"/>
              </w:rPr>
              <w:t>Part covered elsewhere</w:t>
            </w:r>
          </w:p>
        </w:tc>
      </w:tr>
      <w:tr w:rsidR="00CB0DFE" w:rsidRPr="00CB0DFE" w14:paraId="6408371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17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7</w:t>
            </w:r>
          </w:p>
        </w:tc>
        <w:tc>
          <w:tcPr>
            <w:tcW w:w="2178" w:type="pct"/>
          </w:tcPr>
          <w:p w14:paraId="64083718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Percentage of DNAs at hospital FSAs</w:t>
            </w:r>
          </w:p>
        </w:tc>
        <w:tc>
          <w:tcPr>
            <w:tcW w:w="457" w:type="pct"/>
          </w:tcPr>
          <w:p w14:paraId="64083719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6AED0001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1A" w14:textId="2934D570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2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1D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178" w:type="pct"/>
          </w:tcPr>
          <w:p w14:paraId="6408371E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ferral rates – age-std rate of (FSAs + DNAs+ ?declined)</w:t>
            </w:r>
          </w:p>
        </w:tc>
        <w:tc>
          <w:tcPr>
            <w:tcW w:w="457" w:type="pct"/>
          </w:tcPr>
          <w:p w14:paraId="6408371F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5B5E6076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20" w14:textId="757A2A34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Not sure </w:t>
            </w:r>
            <w:r w:rsidR="00906F9C" w:rsidRPr="00CB0DFE">
              <w:rPr>
                <w:rFonts w:ascii="Calibri" w:hAnsi="Calibri" w:cs="Calibri"/>
              </w:rPr>
              <w:t>‘</w:t>
            </w:r>
            <w:r w:rsidRPr="00CB0DFE">
              <w:rPr>
                <w:rFonts w:ascii="Calibri" w:hAnsi="Calibri" w:cs="Calibri"/>
              </w:rPr>
              <w:t>declined</w:t>
            </w:r>
            <w:r w:rsidR="00906F9C" w:rsidRPr="00CB0DFE">
              <w:rPr>
                <w:rFonts w:ascii="Calibri" w:hAnsi="Calibri" w:cs="Calibri"/>
              </w:rPr>
              <w:t>’</w:t>
            </w:r>
            <w:r w:rsidRPr="00CB0DFE">
              <w:rPr>
                <w:rFonts w:ascii="Calibri" w:hAnsi="Calibri" w:cs="Calibri"/>
              </w:rPr>
              <w:t xml:space="preserve"> avail</w:t>
            </w:r>
            <w:r w:rsidR="00906F9C" w:rsidRPr="00CB0DFE">
              <w:rPr>
                <w:rFonts w:ascii="Calibri" w:hAnsi="Calibri" w:cs="Calibri"/>
              </w:rPr>
              <w:t>able</w:t>
            </w:r>
            <w:r w:rsidRPr="00CB0DFE">
              <w:rPr>
                <w:rFonts w:ascii="Calibri" w:hAnsi="Calibri" w:cs="Calibri"/>
              </w:rPr>
              <w:t xml:space="preserve"> everywhere </w:t>
            </w:r>
          </w:p>
        </w:tc>
      </w:tr>
      <w:tr w:rsidR="00CB0DFE" w:rsidRPr="00CB0DFE" w14:paraId="64083728" w14:textId="77777777" w:rsidTr="000D745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23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8</w:t>
            </w:r>
          </w:p>
        </w:tc>
        <w:tc>
          <w:tcPr>
            <w:tcW w:w="2178" w:type="pct"/>
          </w:tcPr>
          <w:p w14:paraId="64083724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 xml:space="preserve"> Partners in Health Scale — change in average score over time</w:t>
            </w:r>
          </w:p>
        </w:tc>
        <w:tc>
          <w:tcPr>
            <w:tcW w:w="457" w:type="pct"/>
          </w:tcPr>
          <w:p w14:paraId="64083725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3D0973FC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26" w14:textId="267DA401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HO data</w:t>
            </w:r>
          </w:p>
        </w:tc>
      </w:tr>
      <w:tr w:rsidR="00CB0DFE" w:rsidRPr="00CB0DFE" w14:paraId="6408372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29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19</w:t>
            </w:r>
          </w:p>
        </w:tc>
        <w:tc>
          <w:tcPr>
            <w:tcW w:w="2178" w:type="pct"/>
          </w:tcPr>
          <w:p w14:paraId="6408372A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% of high needs patients with a care plan and named coordinator</w:t>
            </w:r>
          </w:p>
        </w:tc>
        <w:tc>
          <w:tcPr>
            <w:tcW w:w="457" w:type="pct"/>
          </w:tcPr>
          <w:p w14:paraId="6408372B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2E1D787C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2C" w14:textId="2D658B61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PHO data (high needs </w:t>
            </w:r>
            <w:r w:rsidR="00753C79" w:rsidRPr="00CB0DFE">
              <w:rPr>
                <w:rFonts w:ascii="Calibri" w:hAnsi="Calibri" w:cs="Calibri"/>
              </w:rPr>
              <w:t xml:space="preserve">can be </w:t>
            </w:r>
            <w:r w:rsidRPr="00CB0DFE">
              <w:rPr>
                <w:rFonts w:ascii="Calibri" w:hAnsi="Calibri" w:cs="Calibri"/>
              </w:rPr>
              <w:t xml:space="preserve">clinical </w:t>
            </w:r>
            <w:r w:rsidR="00753C79" w:rsidRPr="00CB0DFE">
              <w:rPr>
                <w:rFonts w:ascii="Calibri" w:hAnsi="Calibri" w:cs="Calibri"/>
              </w:rPr>
              <w:t xml:space="preserve">or defined as Māori or Pacific or living in </w:t>
            </w:r>
            <w:r w:rsidR="00B81509" w:rsidRPr="00CB0DFE">
              <w:rPr>
                <w:rFonts w:ascii="Calibri" w:hAnsi="Calibri" w:cs="Calibri"/>
              </w:rPr>
              <w:t>Quintile 5 deprivation area</w:t>
            </w:r>
            <w:r w:rsidRPr="00CB0DFE">
              <w:rPr>
                <w:rFonts w:ascii="Calibri" w:hAnsi="Calibri" w:cs="Calibri"/>
              </w:rPr>
              <w:t>). Process measure</w:t>
            </w:r>
          </w:p>
        </w:tc>
      </w:tr>
      <w:tr w:rsidR="00CB0DFE" w:rsidRPr="00CB0DFE" w14:paraId="64083735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2F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0</w:t>
            </w:r>
          </w:p>
        </w:tc>
        <w:tc>
          <w:tcPr>
            <w:tcW w:w="2178" w:type="pct"/>
          </w:tcPr>
          <w:p w14:paraId="64083730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Number of patient inbound secure messages through patient portal/1000 adults</w:t>
            </w:r>
          </w:p>
        </w:tc>
        <w:tc>
          <w:tcPr>
            <w:tcW w:w="457" w:type="pct"/>
          </w:tcPr>
          <w:p w14:paraId="64083731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4C26DC10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32" w14:textId="2E9D0D78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Indici </w:t>
            </w:r>
            <w:r w:rsidR="00400534" w:rsidRPr="00CB0DFE">
              <w:rPr>
                <w:rFonts w:ascii="Calibri" w:hAnsi="Calibri" w:cs="Calibri"/>
              </w:rPr>
              <w:t>(software</w:t>
            </w:r>
            <w:r w:rsidR="00912073" w:rsidRPr="00CB0DFE">
              <w:rPr>
                <w:rFonts w:ascii="Calibri" w:hAnsi="Calibri" w:cs="Calibri"/>
              </w:rPr>
              <w:t>)</w:t>
            </w:r>
            <w:r w:rsidR="00400534" w:rsidRPr="00CB0DFE">
              <w:rPr>
                <w:rFonts w:ascii="Calibri" w:hAnsi="Calibri" w:cs="Calibri"/>
              </w:rPr>
              <w:t xml:space="preserve"> has data)</w:t>
            </w:r>
          </w:p>
          <w:p w14:paraId="64083733" w14:textId="2C6E4753" w:rsidR="004F2B54" w:rsidRPr="00CB0DFE" w:rsidRDefault="0040053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Manage </w:t>
            </w:r>
            <w:r w:rsidR="004F2B54" w:rsidRPr="00CB0DFE">
              <w:rPr>
                <w:rFonts w:ascii="Calibri" w:hAnsi="Calibri" w:cs="Calibri"/>
              </w:rPr>
              <w:t>M</w:t>
            </w:r>
            <w:r w:rsidRPr="00CB0DFE">
              <w:rPr>
                <w:rFonts w:ascii="Calibri" w:hAnsi="Calibri" w:cs="Calibri"/>
              </w:rPr>
              <w:t xml:space="preserve">y </w:t>
            </w:r>
            <w:r w:rsidR="004F2B54" w:rsidRPr="00CB0DFE">
              <w:rPr>
                <w:rFonts w:ascii="Calibri" w:hAnsi="Calibri" w:cs="Calibri"/>
              </w:rPr>
              <w:t>H</w:t>
            </w:r>
            <w:r w:rsidRPr="00CB0DFE">
              <w:rPr>
                <w:rFonts w:ascii="Calibri" w:hAnsi="Calibri" w:cs="Calibri"/>
              </w:rPr>
              <w:t>ealth</w:t>
            </w:r>
            <w:r w:rsidR="004F2B54" w:rsidRPr="00CB0DFE">
              <w:rPr>
                <w:rFonts w:ascii="Calibri" w:hAnsi="Calibri" w:cs="Calibri"/>
              </w:rPr>
              <w:t xml:space="preserve"> count</w:t>
            </w:r>
            <w:r w:rsidRPr="00CB0DFE">
              <w:rPr>
                <w:rFonts w:ascii="Calibri" w:hAnsi="Calibri" w:cs="Calibri"/>
              </w:rPr>
              <w:t xml:space="preserve"> of</w:t>
            </w:r>
            <w:r w:rsidR="004F2B54" w:rsidRPr="00CB0DFE">
              <w:rPr>
                <w:rFonts w:ascii="Calibri" w:hAnsi="Calibri" w:cs="Calibri"/>
              </w:rPr>
              <w:t xml:space="preserve"> inbound message</w:t>
            </w:r>
            <w:r w:rsidRPr="00CB0DFE">
              <w:rPr>
                <w:rFonts w:ascii="Calibri" w:hAnsi="Calibri" w:cs="Calibri"/>
              </w:rPr>
              <w:t>s</w:t>
            </w:r>
            <w:r w:rsidR="004F2B54" w:rsidRPr="00CB0DFE">
              <w:rPr>
                <w:rFonts w:ascii="Calibri" w:hAnsi="Calibri" w:cs="Calibri"/>
              </w:rPr>
              <w:t xml:space="preserve"> avail</w:t>
            </w:r>
            <w:r w:rsidRPr="00CB0DFE">
              <w:rPr>
                <w:rFonts w:ascii="Calibri" w:hAnsi="Calibri" w:cs="Calibri"/>
              </w:rPr>
              <w:t>able</w:t>
            </w:r>
          </w:p>
        </w:tc>
      </w:tr>
      <w:tr w:rsidR="00CB0DFE" w:rsidRPr="00CB0DFE" w14:paraId="6408373C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36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1</w:t>
            </w:r>
          </w:p>
        </w:tc>
        <w:tc>
          <w:tcPr>
            <w:tcW w:w="2178" w:type="pct"/>
          </w:tcPr>
          <w:p w14:paraId="64083737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No. of virtual (telephone/video) planned consults as % total consults</w:t>
            </w:r>
          </w:p>
        </w:tc>
        <w:tc>
          <w:tcPr>
            <w:tcW w:w="457" w:type="pct"/>
          </w:tcPr>
          <w:p w14:paraId="64083738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</w:t>
            </w:r>
          </w:p>
        </w:tc>
        <w:tc>
          <w:tcPr>
            <w:tcW w:w="372" w:type="pct"/>
          </w:tcPr>
          <w:p w14:paraId="7757F7F1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6D8F74B" w14:textId="3697C471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Indici yes</w:t>
            </w:r>
          </w:p>
          <w:p w14:paraId="6408373A" w14:textId="6DF07425" w:rsidR="004F2B54" w:rsidRPr="00CB0DFE" w:rsidRDefault="00912073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Manage My Health </w:t>
            </w:r>
            <w:r w:rsidR="004F2B54" w:rsidRPr="00CB0DFE">
              <w:rPr>
                <w:rFonts w:ascii="Calibri" w:hAnsi="Calibri" w:cs="Calibri"/>
              </w:rPr>
              <w:t>yes</w:t>
            </w:r>
          </w:p>
        </w:tc>
      </w:tr>
      <w:tr w:rsidR="00CB0DFE" w:rsidRPr="00CB0DFE" w14:paraId="64083742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3D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2</w:t>
            </w:r>
          </w:p>
        </w:tc>
        <w:tc>
          <w:tcPr>
            <w:tcW w:w="2178" w:type="pct"/>
          </w:tcPr>
          <w:p w14:paraId="6408373E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Patients with activated patient portal access per enrolled population</w:t>
            </w:r>
          </w:p>
        </w:tc>
        <w:tc>
          <w:tcPr>
            <w:tcW w:w="457" w:type="pct"/>
          </w:tcPr>
          <w:p w14:paraId="6408373F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2EF1FA7C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40" w14:textId="2EB69EAC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48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43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3</w:t>
            </w:r>
          </w:p>
        </w:tc>
        <w:tc>
          <w:tcPr>
            <w:tcW w:w="2178" w:type="pct"/>
          </w:tcPr>
          <w:p w14:paraId="64083744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% of patients that have access to own notes (PHO measure)</w:t>
            </w:r>
          </w:p>
        </w:tc>
        <w:tc>
          <w:tcPr>
            <w:tcW w:w="457" w:type="pct"/>
          </w:tcPr>
          <w:p w14:paraId="64083745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</w:t>
            </w:r>
          </w:p>
        </w:tc>
        <w:tc>
          <w:tcPr>
            <w:tcW w:w="372" w:type="pct"/>
          </w:tcPr>
          <w:p w14:paraId="7911F128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46" w14:textId="11E26212" w:rsidR="004F2B54" w:rsidRPr="00CB0DFE" w:rsidRDefault="00912073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Manage My Health </w:t>
            </w:r>
            <w:r w:rsidR="004F2B54" w:rsidRPr="00CB0DFE">
              <w:rPr>
                <w:rFonts w:ascii="Calibri" w:hAnsi="Calibri" w:cs="Calibri"/>
              </w:rPr>
              <w:t>yes</w:t>
            </w:r>
          </w:p>
        </w:tc>
      </w:tr>
      <w:tr w:rsidR="00CB0DFE" w:rsidRPr="00CB0DFE" w14:paraId="6408374F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49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4</w:t>
            </w:r>
          </w:p>
        </w:tc>
        <w:tc>
          <w:tcPr>
            <w:tcW w:w="2178" w:type="pct"/>
          </w:tcPr>
          <w:p w14:paraId="6408374A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Smoking quit rate</w:t>
            </w:r>
          </w:p>
          <w:p w14:paraId="6408374B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  <w:tc>
          <w:tcPr>
            <w:tcW w:w="457" w:type="pct"/>
          </w:tcPr>
          <w:p w14:paraId="6408374C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>?</w:t>
            </w:r>
          </w:p>
        </w:tc>
        <w:tc>
          <w:tcPr>
            <w:tcW w:w="372" w:type="pct"/>
          </w:tcPr>
          <w:p w14:paraId="601BF291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4D" w14:textId="79406FEA" w:rsidR="004F2B54" w:rsidRPr="00CB0DFE" w:rsidRDefault="008A576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Q</w:t>
            </w:r>
            <w:r w:rsidR="004F2B54" w:rsidRPr="00CB0DFE">
              <w:rPr>
                <w:rFonts w:ascii="Calibri" w:hAnsi="Calibri" w:cs="Calibri"/>
              </w:rPr>
              <w:t>uit rate may be determined with established interval;</w:t>
            </w:r>
            <w:r w:rsidR="0002511D" w:rsidRPr="00CB0DFE">
              <w:rPr>
                <w:rFonts w:ascii="Calibri" w:hAnsi="Calibri" w:cs="Calibri"/>
              </w:rPr>
              <w:t xml:space="preserve"> </w:t>
            </w:r>
            <w:r w:rsidR="0002511D" w:rsidRPr="00CB0DFE">
              <w:rPr>
                <w:rFonts w:ascii="Calibri" w:hAnsi="Calibri" w:cs="Calibri"/>
              </w:rPr>
              <w:lastRenderedPageBreak/>
              <w:t>patient</w:t>
            </w:r>
            <w:r w:rsidR="004F2B54" w:rsidRPr="00CB0DFE">
              <w:rPr>
                <w:rFonts w:ascii="Calibri" w:hAnsi="Calibri" w:cs="Calibri"/>
              </w:rPr>
              <w:t xml:space="preserve"> </w:t>
            </w:r>
            <w:r w:rsidR="0002511D" w:rsidRPr="00CB0DFE">
              <w:rPr>
                <w:rFonts w:ascii="Calibri" w:hAnsi="Calibri" w:cs="Calibri"/>
              </w:rPr>
              <w:t xml:space="preserve">changing practices </w:t>
            </w:r>
            <w:r w:rsidR="004F2B54" w:rsidRPr="00CB0DFE">
              <w:rPr>
                <w:rFonts w:ascii="Calibri" w:hAnsi="Calibri" w:cs="Calibri"/>
              </w:rPr>
              <w:t xml:space="preserve"> complicates</w:t>
            </w:r>
          </w:p>
        </w:tc>
      </w:tr>
      <w:tr w:rsidR="00CB0DFE" w:rsidRPr="00CB0DFE" w14:paraId="64083755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50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lastRenderedPageBreak/>
              <w:t>25</w:t>
            </w:r>
          </w:p>
        </w:tc>
        <w:tc>
          <w:tcPr>
            <w:tcW w:w="2178" w:type="pct"/>
          </w:tcPr>
          <w:p w14:paraId="64083751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Dropped call rate</w:t>
            </w:r>
          </w:p>
        </w:tc>
        <w:tc>
          <w:tcPr>
            <w:tcW w:w="457" w:type="pct"/>
          </w:tcPr>
          <w:p w14:paraId="64083752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</w:tcPr>
          <w:p w14:paraId="351E6870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53" w14:textId="7A6D0E8C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Pinnacle </w:t>
            </w:r>
            <w:r w:rsidR="002A37DF" w:rsidRPr="00CB0DFE">
              <w:rPr>
                <w:rFonts w:ascii="Calibri" w:hAnsi="Calibri" w:cs="Calibri"/>
              </w:rPr>
              <w:t xml:space="preserve">(PHO) </w:t>
            </w:r>
            <w:r w:rsidRPr="00CB0DFE">
              <w:rPr>
                <w:rFonts w:ascii="Calibri" w:hAnsi="Calibri" w:cs="Calibri"/>
              </w:rPr>
              <w:t>practices using call centre can measure this</w:t>
            </w:r>
          </w:p>
        </w:tc>
      </w:tr>
      <w:tr w:rsidR="00CB0DFE" w:rsidRPr="00CB0DFE" w14:paraId="6408375B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56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6</w:t>
            </w:r>
          </w:p>
        </w:tc>
        <w:tc>
          <w:tcPr>
            <w:tcW w:w="2178" w:type="pct"/>
          </w:tcPr>
          <w:p w14:paraId="64083757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Patient experience survey scores</w:t>
            </w:r>
          </w:p>
        </w:tc>
        <w:tc>
          <w:tcPr>
            <w:tcW w:w="457" w:type="pct"/>
          </w:tcPr>
          <w:p w14:paraId="64083758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</w:tcPr>
          <w:p w14:paraId="75A7799E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59" w14:textId="5E1F6661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vered elsewhere</w:t>
            </w:r>
          </w:p>
        </w:tc>
      </w:tr>
      <w:tr w:rsidR="00CB0DFE" w:rsidRPr="00CB0DFE" w14:paraId="64083761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5C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7</w:t>
            </w:r>
          </w:p>
        </w:tc>
        <w:tc>
          <w:tcPr>
            <w:tcW w:w="2178" w:type="pct"/>
          </w:tcPr>
          <w:p w14:paraId="6408375D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Wait times in the practice (post appointment time)</w:t>
            </w:r>
          </w:p>
        </w:tc>
        <w:tc>
          <w:tcPr>
            <w:tcW w:w="457" w:type="pct"/>
          </w:tcPr>
          <w:p w14:paraId="6408375E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</w:tcPr>
          <w:p w14:paraId="0CA69418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5F" w14:textId="0E41C81C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vered elsewhere</w:t>
            </w:r>
          </w:p>
        </w:tc>
      </w:tr>
      <w:tr w:rsidR="00CB0DFE" w:rsidRPr="00CB0DFE" w14:paraId="64083767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62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8</w:t>
            </w:r>
          </w:p>
        </w:tc>
        <w:tc>
          <w:tcPr>
            <w:tcW w:w="2178" w:type="pct"/>
          </w:tcPr>
          <w:p w14:paraId="64083763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Time to 3rd available appointment</w:t>
            </w:r>
          </w:p>
        </w:tc>
        <w:tc>
          <w:tcPr>
            <w:tcW w:w="457" w:type="pct"/>
          </w:tcPr>
          <w:p w14:paraId="64083764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4916F6D3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65" w14:textId="578CA15B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76D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68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29</w:t>
            </w:r>
          </w:p>
        </w:tc>
        <w:tc>
          <w:tcPr>
            <w:tcW w:w="2178" w:type="pct"/>
          </w:tcPr>
          <w:p w14:paraId="64083769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Percentage of DNAs at the practice</w:t>
            </w:r>
          </w:p>
        </w:tc>
        <w:tc>
          <w:tcPr>
            <w:tcW w:w="457" w:type="pct"/>
          </w:tcPr>
          <w:p w14:paraId="6408376A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3A9F5F6B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6B" w14:textId="7034F4C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773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6E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0</w:t>
            </w:r>
          </w:p>
        </w:tc>
        <w:tc>
          <w:tcPr>
            <w:tcW w:w="2178" w:type="pct"/>
          </w:tcPr>
          <w:p w14:paraId="6408376F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team climate survey results</w:t>
            </w:r>
          </w:p>
        </w:tc>
        <w:tc>
          <w:tcPr>
            <w:tcW w:w="457" w:type="pct"/>
          </w:tcPr>
          <w:p w14:paraId="64083770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</w:tcPr>
          <w:p w14:paraId="265A57EF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078C53BD" w14:textId="2500AF85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ata not available</w:t>
            </w:r>
          </w:p>
          <w:p w14:paraId="64083771" w14:textId="6FE35ECC" w:rsidR="004F2B54" w:rsidRPr="00CB0DFE" w:rsidRDefault="008A576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</w:t>
            </w:r>
            <w:r w:rsidR="004F2B54" w:rsidRPr="00CB0DFE">
              <w:rPr>
                <w:rFonts w:ascii="Calibri" w:hAnsi="Calibri" w:cs="Calibri"/>
              </w:rPr>
              <w:t>ractice team climate survey (required for P</w:t>
            </w:r>
            <w:r w:rsidR="00FD613C" w:rsidRPr="00CB0DFE">
              <w:rPr>
                <w:rFonts w:ascii="Calibri" w:hAnsi="Calibri" w:cs="Calibri"/>
              </w:rPr>
              <w:t xml:space="preserve">lanned Proactive Care </w:t>
            </w:r>
            <w:r w:rsidR="004F2B54" w:rsidRPr="00CB0DFE">
              <w:rPr>
                <w:rFonts w:ascii="Calibri" w:hAnsi="Calibri" w:cs="Calibri"/>
              </w:rPr>
              <w:t xml:space="preserve">programme at </w:t>
            </w:r>
            <w:r w:rsidR="00FD613C" w:rsidRPr="00CB0DFE">
              <w:rPr>
                <w:rFonts w:ascii="Calibri" w:hAnsi="Calibri" w:cs="Calibri"/>
              </w:rPr>
              <w:t xml:space="preserve">South Auckland </w:t>
            </w:r>
            <w:r w:rsidR="004F2B54" w:rsidRPr="00CB0DFE">
              <w:rPr>
                <w:rFonts w:ascii="Calibri" w:hAnsi="Calibri" w:cs="Calibri"/>
              </w:rPr>
              <w:t>DHB</w:t>
            </w:r>
            <w:r w:rsidR="00510248" w:rsidRPr="00CB0DFE">
              <w:rPr>
                <w:rFonts w:ascii="Calibri" w:hAnsi="Calibri" w:cs="Calibri"/>
              </w:rPr>
              <w:t>)</w:t>
            </w:r>
          </w:p>
        </w:tc>
      </w:tr>
      <w:tr w:rsidR="00CB0DFE" w:rsidRPr="00CB0DFE" w14:paraId="6408377A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74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1</w:t>
            </w:r>
          </w:p>
        </w:tc>
        <w:tc>
          <w:tcPr>
            <w:tcW w:w="2178" w:type="pct"/>
          </w:tcPr>
          <w:p w14:paraId="64083775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% Room utilisation for clinical interactions</w:t>
            </w:r>
          </w:p>
        </w:tc>
        <w:tc>
          <w:tcPr>
            <w:tcW w:w="457" w:type="pct"/>
          </w:tcPr>
          <w:p w14:paraId="64083776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</w:tcPr>
          <w:p w14:paraId="66C7654D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77" w14:textId="214ECAD1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ata not available</w:t>
            </w:r>
          </w:p>
          <w:p w14:paraId="64083778" w14:textId="5BECFA5C" w:rsidR="004F2B54" w:rsidRPr="00CB0DFE" w:rsidRDefault="008A576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</w:t>
            </w:r>
            <w:r w:rsidR="004F2B54" w:rsidRPr="00CB0DFE">
              <w:rPr>
                <w:rFonts w:ascii="Calibri" w:hAnsi="Calibri" w:cs="Calibri"/>
              </w:rPr>
              <w:t>ould we ask about % room utilisation?</w:t>
            </w:r>
          </w:p>
        </w:tc>
      </w:tr>
      <w:tr w:rsidR="00CB0DFE" w:rsidRPr="00CB0DFE" w14:paraId="6408378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7B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2</w:t>
            </w:r>
          </w:p>
        </w:tc>
        <w:tc>
          <w:tcPr>
            <w:tcW w:w="2178" w:type="pct"/>
          </w:tcPr>
          <w:p w14:paraId="6408377C" w14:textId="4FB84372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No of aged standardised patients enrolled per GP</w:t>
            </w:r>
            <w:r w:rsidR="002F7895" w:rsidRPr="00CB0DFE">
              <w:rPr>
                <w:rFonts w:ascii="Calibri" w:hAnsi="Calibri" w:cs="Calibri"/>
              </w:rPr>
              <w:t xml:space="preserve"> Full Time Equivalent (</w:t>
            </w:r>
            <w:r w:rsidRPr="00CB0DFE">
              <w:rPr>
                <w:rFonts w:ascii="Calibri" w:hAnsi="Calibri" w:cs="Calibri"/>
              </w:rPr>
              <w:t>FTE</w:t>
            </w:r>
            <w:r w:rsidR="002F7895" w:rsidRPr="00CB0DFE">
              <w:rPr>
                <w:rFonts w:ascii="Calibri" w:hAnsi="Calibri" w:cs="Calibri"/>
              </w:rPr>
              <w:t>)</w:t>
            </w:r>
          </w:p>
        </w:tc>
        <w:tc>
          <w:tcPr>
            <w:tcW w:w="457" w:type="pct"/>
          </w:tcPr>
          <w:p w14:paraId="6408377D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52829C74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7E" w14:textId="5266F2EF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8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81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lastRenderedPageBreak/>
              <w:t>33</w:t>
            </w:r>
          </w:p>
        </w:tc>
        <w:tc>
          <w:tcPr>
            <w:tcW w:w="2178" w:type="pct"/>
          </w:tcPr>
          <w:p w14:paraId="64083782" w14:textId="69B340B2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No of aged</w:t>
            </w:r>
            <w:r w:rsidR="008A576C" w:rsidRPr="00CB0DFE">
              <w:rPr>
                <w:rFonts w:ascii="Calibri" w:hAnsi="Calibri" w:cs="Calibri"/>
              </w:rPr>
              <w:t>-</w:t>
            </w:r>
            <w:r w:rsidRPr="00CB0DFE">
              <w:rPr>
                <w:rFonts w:ascii="Calibri" w:hAnsi="Calibri" w:cs="Calibri"/>
              </w:rPr>
              <w:t>standardised patients enrolled per Nurse/ FTE</w:t>
            </w:r>
          </w:p>
        </w:tc>
        <w:tc>
          <w:tcPr>
            <w:tcW w:w="457" w:type="pct"/>
          </w:tcPr>
          <w:p w14:paraId="64083783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125A71BC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84" w14:textId="4DFD8815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8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083787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4</w:t>
            </w:r>
          </w:p>
        </w:tc>
        <w:tc>
          <w:tcPr>
            <w:tcW w:w="2178" w:type="pct"/>
          </w:tcPr>
          <w:p w14:paraId="64083788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 xml:space="preserve"> % of enrolled population who leave during the year</w:t>
            </w:r>
          </w:p>
        </w:tc>
        <w:tc>
          <w:tcPr>
            <w:tcW w:w="457" w:type="pct"/>
          </w:tcPr>
          <w:p w14:paraId="64083789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372" w:type="pct"/>
          </w:tcPr>
          <w:p w14:paraId="72D75137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</w:tcPr>
          <w:p w14:paraId="6408378A" w14:textId="7E85ECB8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9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bottom w:val="single" w:sz="4" w:space="0" w:color="auto"/>
            </w:tcBorders>
          </w:tcPr>
          <w:p w14:paraId="6408378D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5</w:t>
            </w:r>
          </w:p>
        </w:tc>
        <w:tc>
          <w:tcPr>
            <w:tcW w:w="2178" w:type="pct"/>
            <w:tcBorders>
              <w:bottom w:val="single" w:sz="4" w:space="0" w:color="auto"/>
            </w:tcBorders>
          </w:tcPr>
          <w:p w14:paraId="6408378E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Staff turnover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408378F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38E87B16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  <w:tcBorders>
              <w:bottom w:val="single" w:sz="4" w:space="0" w:color="auto"/>
            </w:tcBorders>
          </w:tcPr>
          <w:p w14:paraId="64083790" w14:textId="60AF1C95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vered elsewhere</w:t>
            </w:r>
          </w:p>
        </w:tc>
      </w:tr>
      <w:tr w:rsidR="00CB0DFE" w:rsidRPr="00CB0DFE" w14:paraId="6408379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3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6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4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Sick days per FTE per y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5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6369" w14:textId="77777777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6" w14:textId="722B3710" w:rsidR="004F2B54" w:rsidRPr="00CB0DFE" w:rsidRDefault="004F2B54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vered elsewhere</w:t>
            </w:r>
          </w:p>
        </w:tc>
      </w:tr>
      <w:tr w:rsidR="00CB0DFE" w:rsidRPr="00CB0DFE" w14:paraId="6408379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9" w14:textId="77777777" w:rsidR="004F2B54" w:rsidRPr="00CB0DFE" w:rsidRDefault="004F2B54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CB0DFE">
              <w:rPr>
                <w:rFonts w:ascii="Calibri" w:hAnsi="Calibri" w:cs="Calibri"/>
                <w:b w:val="0"/>
              </w:rPr>
              <w:t>37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A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Total phone calls per 1000 per month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B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5C4DE" w14:textId="77777777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9C" w14:textId="7AB590ED" w:rsidR="004F2B54" w:rsidRPr="00CB0DFE" w:rsidRDefault="004F2B54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vered elsewhere</w:t>
            </w:r>
          </w:p>
        </w:tc>
      </w:tr>
    </w:tbl>
    <w:p w14:paraId="6408379F" w14:textId="77777777" w:rsidR="00277D15" w:rsidRPr="00CB0DFE" w:rsidRDefault="00277D15" w:rsidP="00535A12">
      <w:pPr>
        <w:spacing w:after="0" w:line="480" w:lineRule="auto"/>
        <w:rPr>
          <w:rFonts w:ascii="Calibri" w:hAnsi="Calibri" w:cs="Calibri"/>
        </w:rPr>
      </w:pPr>
    </w:p>
    <w:p w14:paraId="640837A1" w14:textId="77777777" w:rsidR="004A3F8E" w:rsidRPr="00CB0DFE" w:rsidRDefault="004A3F8E" w:rsidP="00535A12">
      <w:pPr>
        <w:tabs>
          <w:tab w:val="left" w:pos="2812"/>
        </w:tabs>
        <w:spacing w:after="0" w:line="480" w:lineRule="auto"/>
        <w:rPr>
          <w:rFonts w:ascii="Calibri" w:hAnsi="Calibri" w:cs="Calibri"/>
        </w:rPr>
      </w:pPr>
    </w:p>
    <w:p w14:paraId="640837A2" w14:textId="77777777" w:rsidR="008B5C54" w:rsidRPr="00CB0DFE" w:rsidRDefault="004A3F8E" w:rsidP="00535A12">
      <w:pPr>
        <w:spacing w:after="0" w:line="480" w:lineRule="auto"/>
        <w:outlineLvl w:val="0"/>
        <w:rPr>
          <w:rFonts w:ascii="Calibri" w:eastAsia="Times New Roman" w:hAnsi="Calibri" w:cs="Calibri"/>
          <w:b/>
          <w:bCs/>
          <w:kern w:val="36"/>
          <w:lang w:eastAsia="en-NZ"/>
        </w:rPr>
      </w:pPr>
      <w:r w:rsidRPr="00CB0DFE">
        <w:rPr>
          <w:rFonts w:ascii="Calibri" w:eastAsia="Times New Roman" w:hAnsi="Calibri" w:cs="Calibri"/>
          <w:b/>
          <w:bCs/>
          <w:kern w:val="36"/>
          <w:lang w:eastAsia="en-NZ"/>
        </w:rPr>
        <w:t>Health Quality Measures NZ</w:t>
      </w:r>
    </w:p>
    <w:p w14:paraId="640837A3" w14:textId="7F0A2081" w:rsidR="004A3F8E" w:rsidRPr="00CB0DFE" w:rsidRDefault="002812DF" w:rsidP="00535A12">
      <w:pPr>
        <w:spacing w:after="0" w:line="480" w:lineRule="auto"/>
        <w:outlineLvl w:val="0"/>
        <w:rPr>
          <w:rStyle w:val="Hyperlink"/>
          <w:rFonts w:ascii="Calibri" w:eastAsia="Times New Roman" w:hAnsi="Calibri" w:cs="Calibri"/>
          <w:bCs/>
          <w:color w:val="auto"/>
          <w:kern w:val="36"/>
          <w:lang w:eastAsia="en-NZ"/>
        </w:rPr>
      </w:pPr>
      <w:r w:rsidRPr="00CB0DFE">
        <w:rPr>
          <w:rFonts w:ascii="Calibri" w:hAnsi="Calibri" w:cs="Calibri"/>
        </w:rPr>
        <w:t xml:space="preserve">https://www.hqsc.govt.nz/our-data/measures-library/ </w:t>
      </w:r>
      <w:r w:rsidR="005D1BC3" w:rsidRPr="00CB0DFE">
        <w:rPr>
          <w:rFonts w:ascii="Calibri" w:hAnsi="Calibri" w:cs="Calibri"/>
        </w:rPr>
        <w:t xml:space="preserve"> </w:t>
      </w:r>
    </w:p>
    <w:p w14:paraId="640837A4" w14:textId="77777777" w:rsidR="00600C6F" w:rsidRPr="00CB0DFE" w:rsidRDefault="00600C6F" w:rsidP="00535A12">
      <w:pPr>
        <w:spacing w:after="0" w:line="480" w:lineRule="auto"/>
        <w:outlineLvl w:val="0"/>
        <w:rPr>
          <w:rFonts w:ascii="Calibri" w:eastAsia="Times New Roman" w:hAnsi="Calibri" w:cs="Calibri"/>
          <w:bCs/>
          <w:kern w:val="36"/>
          <w:lang w:eastAsia="en-NZ"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"/>
        <w:gridCol w:w="6395"/>
        <w:gridCol w:w="1154"/>
        <w:gridCol w:w="1151"/>
        <w:gridCol w:w="5247"/>
      </w:tblGrid>
      <w:tr w:rsidR="00CB0DFE" w:rsidRPr="00CB0DFE" w14:paraId="640837AA" w14:textId="77777777" w:rsidTr="000D7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</w:tcPr>
          <w:p w14:paraId="640837A5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</w:tcPr>
          <w:p w14:paraId="640837A6" w14:textId="77777777" w:rsidR="00993BDC" w:rsidRPr="00CB0DFE" w:rsidRDefault="00993BDC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SYSTEM LEVEL MEASURES – exclusively secondary care removed</w:t>
            </w:r>
          </w:p>
        </w:tc>
        <w:tc>
          <w:tcPr>
            <w:tcW w:w="407" w:type="pct"/>
          </w:tcPr>
          <w:p w14:paraId="640837A7" w14:textId="3C4D35F4" w:rsidR="00993BDC" w:rsidRPr="00CB0DFE" w:rsidRDefault="0070043A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1</w:t>
            </w:r>
          </w:p>
        </w:tc>
        <w:tc>
          <w:tcPr>
            <w:tcW w:w="406" w:type="pct"/>
          </w:tcPr>
          <w:p w14:paraId="3F19A249" w14:textId="4E301491" w:rsidR="00993BDC" w:rsidRPr="00CB0DFE" w:rsidRDefault="00993BDC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2</w:t>
            </w:r>
          </w:p>
        </w:tc>
        <w:tc>
          <w:tcPr>
            <w:tcW w:w="1851" w:type="pct"/>
          </w:tcPr>
          <w:p w14:paraId="640837A8" w14:textId="463A213B" w:rsidR="00993BDC" w:rsidRPr="00CB0DFE" w:rsidRDefault="00993BDC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mment</w:t>
            </w:r>
          </w:p>
        </w:tc>
      </w:tr>
      <w:tr w:rsidR="00CB0DFE" w:rsidRPr="00CB0DFE" w14:paraId="640837B0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</w:tcPr>
          <w:p w14:paraId="640837AB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</w:tcPr>
          <w:p w14:paraId="640837AC" w14:textId="3D2CD7F6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 xml:space="preserve"> Childhood Ambulatory Sensitive Hospitalisations</w:t>
            </w:r>
          </w:p>
        </w:tc>
        <w:tc>
          <w:tcPr>
            <w:tcW w:w="407" w:type="pct"/>
          </w:tcPr>
          <w:p w14:paraId="640837AD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</w:tcPr>
          <w:p w14:paraId="50A324CE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</w:tcPr>
          <w:p w14:paraId="640837AE" w14:textId="7DD43285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B6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</w:tcPr>
          <w:p w14:paraId="640837B1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</w:tcPr>
          <w:p w14:paraId="640837B2" w14:textId="06CB4F45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mbulatory Sensitive Hospitalisations Dental</w:t>
            </w:r>
          </w:p>
        </w:tc>
        <w:tc>
          <w:tcPr>
            <w:tcW w:w="407" w:type="pct"/>
          </w:tcPr>
          <w:p w14:paraId="640837B3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</w:tcPr>
          <w:p w14:paraId="21CF1F00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</w:tcPr>
          <w:p w14:paraId="640837B4" w14:textId="514D695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BC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bottom w:val="single" w:sz="4" w:space="0" w:color="auto"/>
            </w:tcBorders>
          </w:tcPr>
          <w:p w14:paraId="640837B7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bottom w:val="single" w:sz="4" w:space="0" w:color="auto"/>
            </w:tcBorders>
          </w:tcPr>
          <w:p w14:paraId="640837B8" w14:textId="330C0986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mbulatory Sensitive Hospitalisations Maternal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640837B9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91D4BD6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bottom w:val="single" w:sz="4" w:space="0" w:color="auto"/>
            </w:tcBorders>
          </w:tcPr>
          <w:p w14:paraId="640837BA" w14:textId="6C81C2DB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C2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BD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BE" w14:textId="7BFEAE06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mbulatory Sensitive Hospitalisations Othe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BF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B7544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0" w14:textId="3FF55E9D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C8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3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4" w14:textId="16FD4C6B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color w:val="auto"/>
              </w:rPr>
            </w:pPr>
            <w:r w:rsidRPr="00CB0DFE">
              <w:rPr>
                <w:rFonts w:ascii="Calibri" w:hAnsi="Calibri" w:cs="Calibri"/>
              </w:rPr>
              <w:t>B4 school checks are started before children are 4 1/2 years ol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5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D7DC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6" w14:textId="4B483E53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CE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9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A" w14:textId="192E3604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Children with body mass index 98th percentile referre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B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A4D0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C" w14:textId="250DA0DB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D4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CF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0" w14:textId="31689068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Four year old children who have received a B4 School Check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1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F23F1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2" w14:textId="32058C2B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DA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5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6" w14:textId="1378AC60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Infants who have received all WCTO core contacts due in their first yea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7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75B2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8" w14:textId="219C7761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E0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B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C" w14:textId="0FF25D55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mbulatory Sensitive Hospitalisations Respirator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D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F537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DE" w14:textId="2F8B14B3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E7" w14:textId="77777777" w:rsidTr="00CA3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1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837E2" w14:textId="30978D42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Hospital admissions for children aged five years with a primary diagnosis of asthm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3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1157" w14:textId="5FBC6BCF" w:rsidR="00993BDC" w:rsidRPr="00CB0DFE" w:rsidRDefault="0070043A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5" w14:textId="44DC8BB2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nsider eczema and cellulitis</w:t>
            </w:r>
          </w:p>
        </w:tc>
      </w:tr>
      <w:tr w:rsidR="00CB0DFE" w:rsidRPr="00CB0DFE" w14:paraId="640837ED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8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9" w14:textId="4B956926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mbulatory Sensitive Hospitalisations Tobacco Contro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A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8043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B" w14:textId="046E9F3C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F3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E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EF" w14:textId="13C5A1F1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Four year old children living in a smokefree hom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0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E0C1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1" w14:textId="44C5517C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F9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4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5" w14:textId="74996D03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</w:rPr>
              <w:t>Ambulatory Sensitive Hospitalisations Vaccine Preventable Diseas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6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D702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7" w14:textId="74933C36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7FF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A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B" w14:textId="7D48F789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Children fully immunised by eight month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C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EF0C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7FD" w14:textId="07A72C08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only 1 of these</w:t>
            </w:r>
          </w:p>
        </w:tc>
      </w:tr>
      <w:tr w:rsidR="00CB0DFE" w:rsidRPr="00CB0DFE" w14:paraId="64083805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0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1" w14:textId="5557F2E5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Children fully immunised by five yea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2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BC25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3" w14:textId="63C529C8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0B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6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7" w14:textId="5561335F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Children fully immunised by two yea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8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5F43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9" w14:textId="791475A6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11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C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D" w14:textId="1E6AB366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  <w:b/>
              </w:rPr>
              <w:t>Acute Hospital Bed Day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E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4AF6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0F" w14:textId="5891B6F2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17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2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3" w14:textId="749844E2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Hospital Bed Days Admission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4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863F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5" w14:textId="1C27C789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1D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8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9" w14:textId="4B816799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readmissions to hospital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A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4122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B" w14:textId="7A9412D4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23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E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1F" w14:textId="44BB09D1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/arranged hospital admissions of PHO enrolled population aged 15 to 74 years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0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AA3F" w14:textId="4327F4FF" w:rsidR="00993BDC" w:rsidRPr="00CB0DFE" w:rsidRDefault="0070043A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1" w14:textId="6DA50B76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29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4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5" w14:textId="3DA7247B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/arranged hospital admissions of PHO enrolled population aged 29 days to 14 yea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6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C2B9E" w14:textId="12747EF0" w:rsidR="00993BDC" w:rsidRPr="00CB0DFE" w:rsidRDefault="0070043A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7" w14:textId="1D5C977C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2F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A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B" w14:textId="6B6E2CEF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mbulatory Sensitive Hospitalisation (ASH) rate per 100,000 population for 45 to 64 year old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C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14F2" w14:textId="39209CB9" w:rsidR="00993BDC" w:rsidRPr="00CB0DFE" w:rsidRDefault="0070043A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2D" w14:textId="5A6E731D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Less sensitive as get older, different definitions</w:t>
            </w:r>
          </w:p>
        </w:tc>
      </w:tr>
      <w:tr w:rsidR="00CB0DFE" w:rsidRPr="00CB0DFE" w14:paraId="64083835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0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1" w14:textId="1367B10B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mbulatory sensitive hospitalisation rate per 100,000 population for 0 to 4 year old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2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1DDD" w14:textId="51C3EF83" w:rsidR="00993BDC" w:rsidRPr="00CB0DFE" w:rsidRDefault="0070043A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3" w14:textId="34226518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3B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6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7" w14:textId="14A5E057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Inpatient Average Length Of Stay (ALOS) for acute admission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8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EF67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9" w14:textId="62EBD5FB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41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C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D" w14:textId="600715DC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Inpatient average length of stay for acute readmissions for people aged 20 to 64 years ol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E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90B9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3F" w14:textId="7755E2FA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47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2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3" w14:textId="56B3E9BF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Occupied bed days for patients 75 years and over who had two or more emergency admissions within a calendar yea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4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1153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5" w14:textId="4938E9CC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4D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8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9" w14:textId="47E3CD6C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Hospital Bed Days Cardiovascular/Diabet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A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1EEF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B" w14:textId="0557F95D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53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E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4F" w14:textId="4FA71E49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HbA1c test results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>; [Percentage or number of enrolled people in the PHO within the eligible population with a record of a Diabetes Annual Review during the reporting period whose HbA1c test result is 64mmol/mol or less]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0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F23C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1" w14:textId="6900EEF4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59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4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5" w14:textId="3E6263D5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HO enrolled people within the eligible population who have had a</w:t>
            </w:r>
            <w:r w:rsidR="00A44741" w:rsidRPr="00CB0DFE">
              <w:rPr>
                <w:rFonts w:ascii="Calibri" w:hAnsi="Calibri" w:cs="Calibri"/>
              </w:rPr>
              <w:t xml:space="preserve"> </w:t>
            </w:r>
            <w:r w:rsidR="00C2135F" w:rsidRPr="00CB0DFE">
              <w:rPr>
                <w:rFonts w:ascii="Calibri" w:hAnsi="Calibri" w:cs="Calibri"/>
              </w:rPr>
              <w:t>c</w:t>
            </w:r>
            <w:r w:rsidR="00A44741" w:rsidRPr="00CB0DFE">
              <w:rPr>
                <w:rFonts w:ascii="Calibri" w:hAnsi="Calibri" w:cs="Calibri"/>
              </w:rPr>
              <w:t xml:space="preserve">ardiovascular </w:t>
            </w:r>
            <w:r w:rsidR="00C2135F" w:rsidRPr="00CB0DFE">
              <w:rPr>
                <w:rFonts w:ascii="Calibri" w:hAnsi="Calibri" w:cs="Calibri"/>
              </w:rPr>
              <w:t>disease (</w:t>
            </w:r>
            <w:r w:rsidRPr="00CB0DFE">
              <w:rPr>
                <w:rFonts w:ascii="Calibri" w:hAnsi="Calibri" w:cs="Calibri"/>
              </w:rPr>
              <w:t>CVD</w:t>
            </w:r>
            <w:r w:rsidR="00C2135F" w:rsidRPr="00CB0DFE">
              <w:rPr>
                <w:rFonts w:ascii="Calibri" w:hAnsi="Calibri" w:cs="Calibri"/>
              </w:rPr>
              <w:t>)</w:t>
            </w:r>
            <w:r w:rsidRPr="00CB0DFE">
              <w:rPr>
                <w:rFonts w:ascii="Calibri" w:hAnsi="Calibri" w:cs="Calibri"/>
              </w:rPr>
              <w:t xml:space="preserve"> risk recorded within the last five yea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6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7292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7" w14:textId="3AE8AA80" w:rsidR="00993BDC" w:rsidRPr="00CB0DFE" w:rsidRDefault="005D1BC3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W</w:t>
            </w:r>
            <w:r w:rsidR="00993BDC" w:rsidRPr="00CB0DFE">
              <w:rPr>
                <w:rFonts w:ascii="Calibri" w:hAnsi="Calibri" w:cs="Calibri"/>
              </w:rPr>
              <w:t>ould make it 10</w:t>
            </w:r>
            <w:r w:rsidR="00064D78" w:rsidRPr="00CB0DFE">
              <w:rPr>
                <w:rFonts w:ascii="Calibri" w:hAnsi="Calibri" w:cs="Calibri"/>
              </w:rPr>
              <w:t xml:space="preserve"> </w:t>
            </w:r>
            <w:r w:rsidR="00993BDC" w:rsidRPr="00CB0DFE">
              <w:rPr>
                <w:rFonts w:ascii="Calibri" w:hAnsi="Calibri" w:cs="Calibri"/>
              </w:rPr>
              <w:t>y</w:t>
            </w:r>
            <w:r w:rsidR="00064D78" w:rsidRPr="00CB0DFE">
              <w:rPr>
                <w:rFonts w:ascii="Calibri" w:hAnsi="Calibri" w:cs="Calibri"/>
              </w:rPr>
              <w:t>ear risk</w:t>
            </w:r>
          </w:p>
        </w:tc>
      </w:tr>
      <w:tr w:rsidR="00CB0DFE" w:rsidRPr="00CB0DFE" w14:paraId="6408385F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A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B" w14:textId="0F1EC6B2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Hospital Bed Days Falls and Fractur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C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77DE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5D" w14:textId="5342A345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65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0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1" w14:textId="418CE81C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Over 65 hospital admission for fall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2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?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ACB3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3" w14:textId="12893E53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6B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6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7" w14:textId="10D5ED5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Hospital Bed Days Mental Health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8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1044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9" w14:textId="0C6A2C10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</w:t>
            </w:r>
          </w:p>
        </w:tc>
      </w:tr>
      <w:tr w:rsidR="00CB0DFE" w:rsidRPr="00CB0DFE" w14:paraId="64083871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C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D" w14:textId="121CD603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Hospital Bed Days Othe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E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1864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6F" w14:textId="76A17875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77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2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3" w14:textId="031825C4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atients admitted, discharged, or transferred from an emergency department within six hou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4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7383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5" w14:textId="44C680A1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7D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8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9" w14:textId="37AB8E96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Hospital Bed Days Polypharmac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A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A2A71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B" w14:textId="5C21BCF0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84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E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7F" w14:textId="26CC1068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eople aged 65 years and over dispensed 11 or more unique long term medication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0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6977" w14:textId="2B78A389" w:rsidR="00993BDC" w:rsidRPr="00CB0DFE" w:rsidRDefault="008C1BE9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1" w14:textId="36BE5908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Want just 1?</w:t>
            </w:r>
          </w:p>
          <w:p w14:paraId="64083882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nsider terms polypharmacy, hyper-polypharmacy</w:t>
            </w:r>
          </w:p>
        </w:tc>
      </w:tr>
      <w:tr w:rsidR="00CB0DFE" w:rsidRPr="00CB0DFE" w14:paraId="6408388A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5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6" w14:textId="2F9D2E9F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eople aged 65 years and over dispensed eight, nine or ten unique long term medication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7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89BA3" w14:textId="68974B4F" w:rsidR="00993BDC" w:rsidRPr="00CB0DFE" w:rsidRDefault="008C1BE9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8" w14:textId="07BFA138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9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B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C" w14:textId="7C1DA232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eople aged 65 years and over dispensed five or more unique long term medication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D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2DAB8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8E" w14:textId="0BA2B628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9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1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2" w14:textId="17A0BD40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 xml:space="preserve">People aged 65 years and over dispensed five, six or seven </w:t>
            </w:r>
            <w:r w:rsidRPr="00CB0DFE">
              <w:rPr>
                <w:rFonts w:ascii="Calibri" w:hAnsi="Calibri" w:cs="Calibri"/>
              </w:rPr>
              <w:lastRenderedPageBreak/>
              <w:t>unique long term medication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3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FA5FD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4" w14:textId="56F68881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9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7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8" w14:textId="07158AEE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Acute Hospital Bed Days Tobacco Contro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9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C6E6D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A" w14:textId="4173B67B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A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D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E" w14:textId="227627ED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etter help for smokers to quit (PHO)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; [Percentage or number of PHO enrolled patients who smoke have been offered help to quit smoking by a health care practitioner in the last 15 months]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9F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A7921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0" w14:textId="70CA35AF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eed % as VLCA have much bigger numbers</w:t>
            </w:r>
          </w:p>
        </w:tc>
      </w:tr>
      <w:tr w:rsidR="00CB0DFE" w:rsidRPr="00CB0DFE" w14:paraId="640838A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3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4" w14:textId="0B4FCF5C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Mothers who are smokefree at two weeks post-nata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5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6A53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6" w14:textId="03A770E9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Should be 6</w:t>
            </w:r>
            <w:r w:rsidR="00CC5F0A" w:rsidRPr="00CB0DFE">
              <w:rPr>
                <w:rFonts w:ascii="Calibri" w:hAnsi="Calibri" w:cs="Calibri"/>
              </w:rPr>
              <w:t xml:space="preserve"> </w:t>
            </w:r>
            <w:r w:rsidRPr="00CB0DFE">
              <w:rPr>
                <w:rFonts w:ascii="Calibri" w:hAnsi="Calibri" w:cs="Calibri"/>
              </w:rPr>
              <w:t>w</w:t>
            </w:r>
            <w:r w:rsidR="00CC5F0A" w:rsidRPr="00CB0DFE">
              <w:rPr>
                <w:rFonts w:ascii="Calibri" w:hAnsi="Calibri" w:cs="Calibri"/>
              </w:rPr>
              <w:t>ee</w:t>
            </w:r>
            <w:r w:rsidRPr="00CB0DFE">
              <w:rPr>
                <w:rFonts w:ascii="Calibri" w:hAnsi="Calibri" w:cs="Calibri"/>
              </w:rPr>
              <w:t>k</w:t>
            </w:r>
          </w:p>
        </w:tc>
      </w:tr>
      <w:tr w:rsidR="00CB0DFE" w:rsidRPr="00CB0DFE" w14:paraId="640838A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9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A" w14:textId="332C7182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HO enrolled patients who smoke have been offered help to quit smoking by a health care practitioner in the last 15 months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B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Style w:val="Hyperlink"/>
                <w:rFonts w:ascii="Calibri" w:hAnsi="Calibri" w:cs="Calibri"/>
                <w:color w:val="auto"/>
                <w:u w:val="none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A851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C" w14:textId="7567DCC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 measure of % practice population who smoke – could add</w:t>
            </w:r>
          </w:p>
        </w:tc>
      </w:tr>
      <w:tr w:rsidR="00CB0DFE" w:rsidRPr="00CB0DFE" w14:paraId="640838B4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AF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0" w14:textId="1F97C745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regnant women who identify as smokers upon registra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1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5385C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2" w14:textId="067BD9F5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BA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5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6" w14:textId="21096903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cute Hospital Bed Days Tobacco Contro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7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B310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8" w14:textId="06CECDBE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C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B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C" w14:textId="69253684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etter help for smokers to quit (PHO)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; [Percentage or number of PHO enrolled patients who smoke have been 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lastRenderedPageBreak/>
              <w:t>offered help to quit smoking by a health care practitioner in the last 15 months]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D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31FC" w14:textId="77777777" w:rsidR="00993BDC" w:rsidRPr="00CB0DFE" w:rsidRDefault="00993BDC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BE" w14:textId="3D7A95FC" w:rsidR="00993BDC" w:rsidRPr="00CB0DFE" w:rsidRDefault="00E36F88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8C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1" w14:textId="77777777" w:rsidR="00993BDC" w:rsidRPr="00CB0DFE" w:rsidRDefault="00993BDC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2" w14:textId="36D509B3" w:rsidR="00993BDC" w:rsidRPr="00CB0DFE" w:rsidRDefault="00993BDC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Hospital patients who smoke and are seen by a health practitioner in a public hospital are offered brief advice and support to quit smokin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3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C5355" w14:textId="77777777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4" w14:textId="252883FD" w:rsidR="00993BDC" w:rsidRPr="00CB0DFE" w:rsidRDefault="00993BDC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C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8" w14:textId="3181DF0B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Mothers who are smokefree at two weeks post-nata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9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5BEB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A" w14:textId="24939498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8D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D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E" w14:textId="7634B119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HO enrolled patients who smoke have been offered help to quit smoking by a health care practitioner in the last 15 months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CF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F930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0" w14:textId="0180327B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8D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3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4" w14:textId="64ABED3B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regnant women who identify as smokers upon registra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5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BA34A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6" w14:textId="49C0EF9D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8D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9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A" w14:textId="2A5DFAAD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Acute Hospital Bed Days Vaccine Preventable Diseas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B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7610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C" w14:textId="0E5BB29A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E4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DF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0" w14:textId="02006AC3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Influenza vaccinations for 65 year olds and ove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1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84C0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2" w14:textId="69A63F4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EA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5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6" w14:textId="65E60C10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  <w:b/>
              </w:rPr>
              <w:t>Patient Experience of Car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7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FE0D0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8" w14:textId="1610B080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F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B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C" w14:textId="469D2359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atient Experience of Care Primary Care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D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0E503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EE" w14:textId="06DBADA2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vered elsewhere</w:t>
            </w:r>
          </w:p>
        </w:tc>
      </w:tr>
      <w:tr w:rsidR="00CB0DFE" w:rsidRPr="00CB0DFE" w14:paraId="640838F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1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2" w14:textId="738A5C3F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atient Experience of Care Secondary Care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3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2D5C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4" w14:textId="2B00EC18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8F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8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b/>
                <w:color w:val="auto"/>
              </w:rPr>
            </w:pPr>
            <w:r w:rsidRPr="00CB0DFE">
              <w:rPr>
                <w:rStyle w:val="Hyperlink"/>
                <w:rFonts w:ascii="Calibri" w:hAnsi="Calibri" w:cs="Calibri"/>
                <w:b/>
                <w:color w:val="auto"/>
              </w:rPr>
              <w:t>Amenable Mortalit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9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6648A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A" w14:textId="1CCBD92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0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D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E" w14:textId="373F1F86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Amenable Mortality Cance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8FF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5798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0" w14:textId="01DD515F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0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3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4" w14:textId="3FCFCA8D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reast Cancer Screening Coverage (45-69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5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6E1C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6" w14:textId="59FA9E3D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Just one will predict the others</w:t>
            </w:r>
          </w:p>
        </w:tc>
      </w:tr>
      <w:tr w:rsidR="00CB0DFE" w:rsidRPr="00CB0DFE" w14:paraId="6408390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9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A" w14:textId="5A1FAA82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reast Cancer Screening Coverage (50-64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B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EEF68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C" w14:textId="2E795AD8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14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0F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0" w14:textId="16C4D382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reast Cancer Screening Coverage (50-69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1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233E" w14:textId="0829DF79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2" w14:textId="33B7E08C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1A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5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6" w14:textId="43AD27A4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Women enrolled in a PHO aged 25 to 69 years who have had a cervical sample taken in the past three yea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7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0678" w14:textId="496ED510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8" w14:textId="4807EA44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2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B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C" w14:textId="7920FFBA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Amenable Mortality Cardiovascula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D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BE2F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1E" w14:textId="44E791C3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2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1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2" w14:textId="14A4B9AC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Ischaemic cardiovascular disease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>; [Percentage or number of enrolled people in the PHO within the eligible population who have Ischaemic cardiovascular disease]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3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072AC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4" w14:textId="146FBCF3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2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8" w14:textId="5565EB08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HO enrolled people within the eligible population who have had a CVD risk recorded within the last five yea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9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692D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A" w14:textId="7BCA5C7F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3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D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E" w14:textId="5ED93E3D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Amenable Mortality Diabet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2F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50E4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0" w14:textId="44619F05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3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3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4" w14:textId="498E0CB0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Diabetes Detection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5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E0CF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6" w14:textId="77D5FAEA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3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9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A" w14:textId="18208BEB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Diabetes Detection and Follow U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B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EC2E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C" w14:textId="55153F0E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44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3F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0" w14:textId="53197382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HbA1c test result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1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2CC8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2" w14:textId="16D29D74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4A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5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6" w14:textId="52B029C4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Identification of Microalbuminuria in People with Diabetes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7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A02D" w14:textId="3001CEB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8" w14:textId="06557B2A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950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B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C" w14:textId="5E409575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Improved Management of long term conditions (Diabetes)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>; [Primary Health Organisation (PHO) enrolled people aged 15 to 74 years with diabetes by most recent HbA1c level within the past 12 months]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D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8365" w14:textId="506414FA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4E" w14:textId="3116F3B2" w:rsidR="00E36F88" w:rsidRPr="00CB0DFE" w:rsidRDefault="00926647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Target is </w:t>
            </w:r>
            <w:r w:rsidR="00E36F88" w:rsidRPr="00CB0DFE">
              <w:rPr>
                <w:rFonts w:ascii="Calibri" w:hAnsi="Calibri" w:cs="Calibri"/>
              </w:rPr>
              <w:t>100</w:t>
            </w:r>
            <w:r w:rsidRPr="00CB0DFE">
              <w:rPr>
                <w:rFonts w:ascii="Calibri" w:hAnsi="Calibri" w:cs="Calibri"/>
              </w:rPr>
              <w:t>%</w:t>
            </w:r>
            <w:r w:rsidR="004771BA" w:rsidRPr="00CB0DFE">
              <w:rPr>
                <w:rFonts w:ascii="Calibri" w:hAnsi="Calibri" w:cs="Calibri"/>
              </w:rPr>
              <w:t xml:space="preserve"> per year </w:t>
            </w:r>
            <w:r w:rsidR="00E36F88" w:rsidRPr="00CB0DFE">
              <w:rPr>
                <w:rFonts w:ascii="Calibri" w:hAnsi="Calibri" w:cs="Calibri"/>
              </w:rPr>
              <w:t>for HbA1c</w:t>
            </w:r>
          </w:p>
        </w:tc>
      </w:tr>
      <w:tr w:rsidR="00CB0DFE" w:rsidRPr="00CB0DFE" w14:paraId="6408395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1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2" w14:textId="7E1A9D20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Amenable Mortality Othe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3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2E40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4" w14:textId="35902EBF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5E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8" w14:textId="597ADEB4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Children with BMI greater than 98 percentile referred (excluding advice given)</w:t>
            </w:r>
          </w:p>
          <w:p w14:paraId="64083959" w14:textId="77777777" w:rsidR="00E36F88" w:rsidRPr="00CB0DFE" w:rsidRDefault="00E36F88" w:rsidP="00E36F88">
            <w:pPr>
              <w:pStyle w:val="ListParagraph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Style w:val="Hyperlink"/>
                <w:rFonts w:ascii="Calibri" w:hAnsi="Calibri" w:cs="Calibri"/>
                <w:color w:val="auto"/>
              </w:rPr>
              <w:t>[Data Sources: B4 School Check data set; Primary Health Organisation (PHO) Enrolment Register]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A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78D05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B" w14:textId="39DA450B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Is there a measure of child obesity as such?</w:t>
            </w:r>
          </w:p>
          <w:p w14:paraId="6408395C" w14:textId="575D6D04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Style w:val="Hyperlink"/>
                <w:rFonts w:ascii="Calibri" w:hAnsi="Calibri" w:cs="Calibri"/>
                <w:color w:val="auto"/>
              </w:rPr>
              <w:t>Children aged 4 – 15 years who have height and weight recorded and BMI classified within last year.</w:t>
            </w:r>
          </w:p>
        </w:tc>
      </w:tr>
      <w:tr w:rsidR="00CB0DFE" w:rsidRPr="00CB0DFE" w14:paraId="64083964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5F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0" w14:textId="3804AC91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Youth Suicid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1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BF96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2" w14:textId="1B784571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Numbers too small </w:t>
            </w:r>
          </w:p>
        </w:tc>
      </w:tr>
      <w:tr w:rsidR="00CB0DFE" w:rsidRPr="00CB0DFE" w14:paraId="6408396A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5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6" w14:textId="51D3BAF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Amenable Mortality Tobacco contro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7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0D37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8" w14:textId="51F485C1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70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B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C" w14:textId="211A59FB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etter help for smokers to quit (PHO)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D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D9EF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6E" w14:textId="3ED137CC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976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1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2" w14:textId="45B417F2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regnant women who identify as smokers upon registra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3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6228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4" w14:textId="007D8B6C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97C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8" w14:textId="5293C865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Amenable Mortality Vaccine preventable diseas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9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0DA9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A" w14:textId="31CDE175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82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D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E" w14:textId="77777777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Style w:val="Hyperlink"/>
                <w:rFonts w:ascii="Calibri" w:hAnsi="Calibri" w:cs="Calibri"/>
                <w:color w:val="auto"/>
              </w:rPr>
              <w:t>Children aged eight months are fully immunise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7F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5A254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0" w14:textId="5D63A88A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hoose 1</w:t>
            </w:r>
          </w:p>
        </w:tc>
      </w:tr>
      <w:tr w:rsidR="00CB0DFE" w:rsidRPr="00CB0DFE" w14:paraId="64083988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3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4" w14:textId="76601A8D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Children aged two years are fully immunise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5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A2563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6" w14:textId="4D475524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8E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9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A" w14:textId="54687113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Children fully immunised by five yea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B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547E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C" w14:textId="599351FE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94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8F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0" w14:textId="7B90DFB7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rimary Health Organisation (PHO) enrolled people aged 65 years and over who have received an influenza vaccination during the most recent influenza campaig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1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A676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2" w14:textId="0A66A013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99A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5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6" w14:textId="58A6D940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  <w:b/>
              </w:rPr>
              <w:t>Babies Living in Smokefree Hom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7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09ABE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8" w14:textId="06B5A17B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A0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B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C" w14:textId="691B34A0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Babies Living in Smokefree Homes LMC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D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5795" w14:textId="77777777" w:rsidR="00E36F88" w:rsidRPr="00CB0DFE" w:rsidRDefault="00E36F88" w:rsidP="00E36F8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9E" w14:textId="2FBCEEF1" w:rsidR="00E36F88" w:rsidRPr="00CB0DFE" w:rsidRDefault="00E36F88" w:rsidP="00E36F8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DFE">
              <w:rPr>
                <w:rFonts w:ascii="Calibri" w:hAnsi="Calibri" w:cs="Calibri"/>
              </w:rPr>
              <w:t xml:space="preserve">Or smokefree homes at 2 weeks </w:t>
            </w:r>
          </w:p>
        </w:tc>
      </w:tr>
      <w:tr w:rsidR="00CB0DFE" w:rsidRPr="00CB0DFE" w14:paraId="640839A6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1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2" w14:textId="5A6CDA02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Babies Living in Smokefree Homes Primary Care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3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972DB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4" w14:textId="3418336C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AC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8" w14:textId="42515B16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etter help for smokers to quit (PHO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9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794C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A" w14:textId="0982B4E5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9B2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D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E" w14:textId="7EA24F09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Newborns enrolled in a Primary Health Organisation by three month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AF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533A" w14:textId="5CB29220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0" w14:textId="2CFD6BF5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B8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3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4" w14:textId="4A267C43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HO enrolled patients who smoke have been offered help to quit smoking by a health care practitioner in the last 15 month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5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F47F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6" w14:textId="3826CE31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?</w:t>
            </w:r>
          </w:p>
        </w:tc>
      </w:tr>
      <w:tr w:rsidR="00CB0DFE" w:rsidRPr="00CB0DFE" w14:paraId="640839BE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9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A" w14:textId="1910D1AF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regnant women registered with a Lead Maternity Carer within first trimester of pregnanc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B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6CB5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C" w14:textId="3149410D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C4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BF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0" w14:textId="7346E15A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abies Living in Smokefree Homes Secondary Care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1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C2C2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2" w14:textId="2871F3EE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CA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5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6" w14:textId="0468928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Babies Living in Smokefree Homes Well Child Tamariki Ora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7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5B80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8" w14:textId="32C3A4FD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D0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B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C" w14:textId="065C0DE1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  <w:b/>
              </w:rPr>
              <w:t>Youth access to and utilisation of youth appropriate health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D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42E7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CE" w14:textId="2BF59C7D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D6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1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2" w14:textId="44861379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Youth Access to Health Clinica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3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20450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4" w14:textId="4A6D62BF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DC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8" w14:textId="6D7957C7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Contraceptive Dispensing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9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0AC5C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A" w14:textId="5CE89388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 </w:t>
            </w:r>
          </w:p>
        </w:tc>
      </w:tr>
      <w:tr w:rsidR="00CB0DFE" w:rsidRPr="00CB0DFE" w14:paraId="640839E2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D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E" w14:textId="4DC92DDB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ositive HoNOSCA Change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; [Health of the Nation Outcome 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lastRenderedPageBreak/>
              <w:t xml:space="preserve">Scale Child and Adolescent]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DF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B005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0" w14:textId="274CEA35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ata not available</w:t>
            </w:r>
          </w:p>
        </w:tc>
      </w:tr>
      <w:tr w:rsidR="00CB0DFE" w:rsidRPr="00CB0DFE" w14:paraId="640839E8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3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4" w14:textId="2E2FE56F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b/>
                <w:color w:val="auto"/>
              </w:rPr>
            </w:pPr>
            <w:r w:rsidRPr="00CB0DFE">
              <w:rPr>
                <w:rFonts w:ascii="Calibri" w:hAnsi="Calibri" w:cs="Calibri"/>
              </w:rPr>
              <w:t>Utilisation of Primary Health Services by Youth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5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FC20" w14:textId="499CABDE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6" w14:textId="694F6E65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EE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9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A" w14:textId="44AC1BBC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Youth Accessing Timely Specialist Servic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B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CDF8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C" w14:textId="145E523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F4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EF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0" w14:textId="7EC3650C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Youth Access to Health Communit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1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50492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2" w14:textId="3C48BA6F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9FA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5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6" w14:textId="65EA2898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Score of 12 or more on K-1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7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15C1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8" w14:textId="496D38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ata not available</w:t>
            </w:r>
          </w:p>
        </w:tc>
      </w:tr>
      <w:tr w:rsidR="00CB0DFE" w:rsidRPr="00CB0DFE" w14:paraId="64083A00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B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C" w14:textId="7A825320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Youth Access to Health Popula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D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00A7F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9FE" w14:textId="6488966F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A06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1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2" w14:textId="1F01150F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Diagnoses of Common Mental Disorder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3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D76E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4" w14:textId="4C383AA0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ata not available</w:t>
            </w:r>
          </w:p>
        </w:tc>
      </w:tr>
      <w:tr w:rsidR="00CB0DFE" w:rsidRPr="00CB0DFE" w14:paraId="64083A0C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7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8" w14:textId="4C4CA7D1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ED Presentations Resulting from Deliberate Self Harm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9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?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38E9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A" w14:textId="0DD50688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ding accurate? Is heavy alcohol intake deliberate self-harm ?</w:t>
            </w:r>
          </w:p>
        </w:tc>
      </w:tr>
      <w:tr w:rsidR="00CB0DFE" w:rsidRPr="00CB0DFE" w14:paraId="64083A15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D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E" w14:textId="07CDE185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Girls Fully Immunised with HPV Vaccine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ab/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0F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2A81" w14:textId="1A7A401D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0" w14:textId="4351719C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By age 26?</w:t>
            </w:r>
          </w:p>
          <w:p w14:paraId="64083A11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Could be hard to measure Fully immunised, maybe count if had at least 1 dose </w:t>
            </w:r>
          </w:p>
          <w:p w14:paraId="64083A12" w14:textId="3EC5B43C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Maybe better Youth fully immunised by age 15</w:t>
            </w:r>
          </w:p>
          <w:p w14:paraId="64083A13" w14:textId="64E56304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Boys?</w:t>
            </w:r>
          </w:p>
        </w:tc>
      </w:tr>
      <w:tr w:rsidR="00CB0DFE" w:rsidRPr="00CB0DFE" w14:paraId="64083A1B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6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7" w14:textId="14960E67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Oral Health - DMFT score at Year 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8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B398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9" w14:textId="5A90B528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ata not available</w:t>
            </w:r>
          </w:p>
        </w:tc>
      </w:tr>
      <w:tr w:rsidR="00CB0DFE" w:rsidRPr="00CB0DFE" w14:paraId="64083A21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C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D" w14:textId="1E319A87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Unmet Need Reported By Youth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>; [Data Sources: Patient satisfaction survey results; Child and adolescent mental health service (CAMHS) data; PHO enrolment registers; PHO service utilisation reports; NZ health surve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E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F3168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1F" w14:textId="4C76926F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artial</w:t>
            </w:r>
          </w:p>
        </w:tc>
      </w:tr>
      <w:tr w:rsidR="00CB0DFE" w:rsidRPr="00CB0DFE" w14:paraId="64083A27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2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3" w14:textId="229648DD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Utilisation of Dental Services by Adolescent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4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8E6A" w14:textId="77777777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5" w14:textId="63E97E48" w:rsidR="00E36F88" w:rsidRPr="00CB0DFE" w:rsidRDefault="00E36F88" w:rsidP="00E36F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ut by location, socioeconomic status and ethnicity. May be alternative to youth health primary car service utilisation</w:t>
            </w:r>
          </w:p>
        </w:tc>
      </w:tr>
      <w:tr w:rsidR="00CB0DFE" w:rsidRPr="00CB0DFE" w14:paraId="64083A2D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8" w14:textId="77777777" w:rsidR="00E36F88" w:rsidRPr="00CB0DFE" w:rsidRDefault="00E36F88" w:rsidP="00E36F88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9" w14:textId="5FF4DACA" w:rsidR="00E36F88" w:rsidRPr="00CB0DFE" w:rsidRDefault="00E36F88" w:rsidP="00E36F88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Youth Suicid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A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4E5D" w14:textId="77777777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2B" w14:textId="6D12EC0C" w:rsidR="00E36F88" w:rsidRPr="00CB0DFE" w:rsidRDefault="00E36F88" w:rsidP="00E36F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</w:tbl>
    <w:p w14:paraId="64083A2E" w14:textId="77777777" w:rsidR="004A3F8E" w:rsidRPr="00CB0DFE" w:rsidRDefault="004A3F8E" w:rsidP="00535A12">
      <w:pPr>
        <w:spacing w:after="0" w:line="480" w:lineRule="auto"/>
        <w:rPr>
          <w:rStyle w:val="Hyperlink"/>
          <w:rFonts w:ascii="Calibri" w:hAnsi="Calibri" w:cs="Calibri"/>
          <w:color w:val="auto"/>
        </w:rPr>
      </w:pPr>
    </w:p>
    <w:p w14:paraId="64083A2F" w14:textId="77777777" w:rsidR="00157FA4" w:rsidRPr="00CB0DFE" w:rsidRDefault="00157FA4" w:rsidP="00535A12">
      <w:pPr>
        <w:spacing w:after="0" w:line="480" w:lineRule="auto"/>
        <w:rPr>
          <w:rStyle w:val="Hyperlink"/>
          <w:rFonts w:ascii="Calibri" w:hAnsi="Calibri" w:cs="Calibri"/>
          <w:color w:val="auto"/>
        </w:rPr>
      </w:pPr>
    </w:p>
    <w:p w14:paraId="64083A30" w14:textId="77777777" w:rsidR="001E39A8" w:rsidRPr="00CB0DFE" w:rsidRDefault="001E39A8" w:rsidP="00535A12">
      <w:pPr>
        <w:spacing w:after="0" w:line="480" w:lineRule="auto"/>
        <w:rPr>
          <w:rStyle w:val="Hyperlink"/>
          <w:rFonts w:ascii="Calibri" w:hAnsi="Calibri" w:cs="Calibri"/>
          <w:color w:val="auto"/>
        </w:rPr>
      </w:pPr>
    </w:p>
    <w:p w14:paraId="64083A31" w14:textId="77777777" w:rsidR="004A3F8E" w:rsidRPr="00CB0DFE" w:rsidRDefault="004A3F8E" w:rsidP="00535A12">
      <w:pPr>
        <w:spacing w:after="0" w:line="480" w:lineRule="auto"/>
        <w:rPr>
          <w:rFonts w:ascii="Calibri" w:hAnsi="Calibri" w:cs="Calibri"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6381"/>
        <w:gridCol w:w="1154"/>
        <w:gridCol w:w="1151"/>
        <w:gridCol w:w="5247"/>
      </w:tblGrid>
      <w:tr w:rsidR="00CB0DFE" w:rsidRPr="00CB0DFE" w14:paraId="64083A37" w14:textId="77777777" w:rsidTr="000D7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2" w14:textId="77777777" w:rsidR="008C1BE9" w:rsidRPr="00CB0DFE" w:rsidRDefault="008C1BE9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3" w14:textId="77777777" w:rsidR="008C1BE9" w:rsidRPr="00CB0DFE" w:rsidRDefault="008C1BE9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 xml:space="preserve">HEALTH QUALITY AND SAFETY COMMISSION STACK – secondary </w:t>
            </w:r>
            <w:r w:rsidRPr="00CB0DFE">
              <w:rPr>
                <w:rFonts w:ascii="Calibri" w:hAnsi="Calibri" w:cs="Calibri"/>
              </w:rPr>
              <w:lastRenderedPageBreak/>
              <w:t>care measures &amp; duplicates exclude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4" w14:textId="2E42D879" w:rsidR="008C1BE9" w:rsidRPr="00CB0DFE" w:rsidRDefault="008C1BE9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 xml:space="preserve">Retained </w:t>
            </w:r>
            <w:r w:rsidRPr="00CB0DFE">
              <w:rPr>
                <w:rFonts w:ascii="Calibri" w:hAnsi="Calibri" w:cs="Calibri"/>
              </w:rPr>
              <w:lastRenderedPageBreak/>
              <w:t>round 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E8D5" w14:textId="7E89DF85" w:rsidR="008C1BE9" w:rsidRPr="00CB0DFE" w:rsidRDefault="008C1BE9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 xml:space="preserve">Retained </w:t>
            </w:r>
            <w:r w:rsidRPr="00CB0DFE">
              <w:rPr>
                <w:rFonts w:ascii="Calibri" w:hAnsi="Calibri" w:cs="Calibri"/>
              </w:rPr>
              <w:lastRenderedPageBreak/>
              <w:t>round 2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5" w14:textId="3746DAB3" w:rsidR="008C1BE9" w:rsidRPr="00CB0DFE" w:rsidRDefault="008C1BE9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lastRenderedPageBreak/>
              <w:t>Comment</w:t>
            </w:r>
          </w:p>
        </w:tc>
      </w:tr>
      <w:tr w:rsidR="00CB0DFE" w:rsidRPr="00CB0DFE" w14:paraId="64083A3D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8" w14:textId="77777777" w:rsidR="008C1BE9" w:rsidRPr="00CB0DFE" w:rsidRDefault="008C1BE9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9" w14:textId="06B1680A" w:rsidR="008C1BE9" w:rsidRPr="00CB0DFE" w:rsidRDefault="008C1BE9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In-hospital Associated with Fractured Neck of Femu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A" w14:textId="77777777" w:rsidR="008C1BE9" w:rsidRPr="00CB0DFE" w:rsidRDefault="008C1BE9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?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57804" w14:textId="77777777" w:rsidR="008C1BE9" w:rsidRPr="00CB0DFE" w:rsidRDefault="008C1BE9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B" w14:textId="592EB0E7" w:rsidR="008C1BE9" w:rsidRPr="00CB0DFE" w:rsidRDefault="008C1BE9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A43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E" w14:textId="77777777" w:rsidR="000A23AE" w:rsidRPr="00CB0DFE" w:rsidRDefault="000A23AE" w:rsidP="000A23AE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3F" w14:textId="5032D0DF" w:rsidR="000A23AE" w:rsidRPr="00CB0DFE" w:rsidRDefault="000A23AE" w:rsidP="000A23AE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Hospital Days During the Last Six Months of Lif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0" w14:textId="77777777" w:rsidR="000A23AE" w:rsidRPr="00CB0DFE" w:rsidRDefault="000A23AE" w:rsidP="000A2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0B0A" w14:textId="77777777" w:rsidR="000A23AE" w:rsidRPr="00CB0DFE" w:rsidRDefault="000A23AE" w:rsidP="000A2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1" w14:textId="00793F2F" w:rsidR="000A23AE" w:rsidRPr="00CB0DFE" w:rsidRDefault="000A23AE" w:rsidP="000A23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  <w:tr w:rsidR="00CB0DFE" w:rsidRPr="00CB0DFE" w14:paraId="64083A49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4" w14:textId="77777777" w:rsidR="008C1BE9" w:rsidRPr="00CB0DFE" w:rsidRDefault="008C1BE9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5" w14:textId="3C4CDBDE" w:rsidR="008C1BE9" w:rsidRPr="00CB0DFE" w:rsidRDefault="008C1BE9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Hospital Unplanned and Unexpected Readmission Rates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6" w14:textId="77777777" w:rsidR="008C1BE9" w:rsidRPr="00CB0DFE" w:rsidRDefault="008C1BE9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?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56B8" w14:textId="77777777" w:rsidR="008C1BE9" w:rsidRPr="00CB0DFE" w:rsidRDefault="008C1BE9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7" w14:textId="4156658B" w:rsidR="008C1BE9" w:rsidRPr="00CB0DFE" w:rsidRDefault="008C1BE9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A4F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A" w14:textId="77777777" w:rsidR="008C1BE9" w:rsidRPr="00CB0DFE" w:rsidRDefault="008C1BE9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B" w14:textId="77FB45FD" w:rsidR="008C1BE9" w:rsidRPr="00CB0DFE" w:rsidRDefault="008C1BE9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Mental Health Readmission % - 28 Day Acute Inpatient Readmission Rat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C" w14:textId="77777777" w:rsidR="008C1BE9" w:rsidRPr="00CB0DFE" w:rsidRDefault="008C1BE9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FE79" w14:textId="77777777" w:rsidR="008C1BE9" w:rsidRPr="00CB0DFE" w:rsidRDefault="008C1BE9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4D" w14:textId="25CE40F7" w:rsidR="008C1BE9" w:rsidRPr="00CB0DFE" w:rsidRDefault="008C1BE9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</w:t>
            </w:r>
          </w:p>
        </w:tc>
      </w:tr>
      <w:tr w:rsidR="00CB0DFE" w:rsidRPr="00CB0DFE" w14:paraId="64083A55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0" w14:textId="77777777" w:rsidR="000A23AE" w:rsidRPr="00CB0DFE" w:rsidRDefault="000A23AE" w:rsidP="000A23AE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1" w14:textId="5280C087" w:rsidR="000A23AE" w:rsidRPr="00CB0DFE" w:rsidRDefault="000A23AE" w:rsidP="000A23AE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Occupied Bed-Days for People Aged 75+ Admitted as an Emergency 2 Times or More per Year</w:t>
            </w:r>
            <w:r w:rsidRPr="00CB0DFE">
              <w:rPr>
                <w:rStyle w:val="Hyperlink"/>
                <w:rFonts w:ascii="Calibri" w:hAnsi="Calibri" w:cs="Calibri"/>
                <w:color w:val="auto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2" w14:textId="77777777" w:rsidR="000A23AE" w:rsidRPr="00CB0DFE" w:rsidRDefault="000A23AE" w:rsidP="000A2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?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78A7" w14:textId="77777777" w:rsidR="000A23AE" w:rsidRPr="00CB0DFE" w:rsidRDefault="000A23AE" w:rsidP="000A2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3" w14:textId="066D8F67" w:rsidR="000A23AE" w:rsidRPr="00CB0DFE" w:rsidRDefault="000A23AE" w:rsidP="000A23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Duplicate</w:t>
            </w:r>
          </w:p>
        </w:tc>
      </w:tr>
    </w:tbl>
    <w:p w14:paraId="64083A56" w14:textId="77777777" w:rsidR="004A3F8E" w:rsidRPr="00CB0DFE" w:rsidRDefault="004A3F8E" w:rsidP="00535A12">
      <w:pPr>
        <w:pStyle w:val="Heading2"/>
        <w:spacing w:before="0" w:line="480" w:lineRule="auto"/>
        <w:rPr>
          <w:rStyle w:val="mw-headline"/>
          <w:rFonts w:ascii="Calibri" w:hAnsi="Calibri" w:cs="Calibri"/>
          <w:color w:val="auto"/>
          <w:sz w:val="22"/>
          <w:szCs w:val="22"/>
        </w:rPr>
      </w:pPr>
    </w:p>
    <w:p w14:paraId="64083A57" w14:textId="77777777" w:rsidR="004A3F8E" w:rsidRPr="00CB0DFE" w:rsidRDefault="004A3F8E" w:rsidP="00535A12">
      <w:pPr>
        <w:spacing w:after="0" w:line="480" w:lineRule="auto"/>
        <w:rPr>
          <w:rFonts w:ascii="Calibri" w:hAnsi="Calibri" w:cs="Calibri"/>
        </w:rPr>
      </w:pPr>
    </w:p>
    <w:p w14:paraId="64083A58" w14:textId="77777777" w:rsidR="004A3F8E" w:rsidRPr="00CB0DFE" w:rsidRDefault="004A3F8E" w:rsidP="00535A12">
      <w:pPr>
        <w:spacing w:after="0" w:line="480" w:lineRule="auto"/>
        <w:rPr>
          <w:rFonts w:ascii="Calibri" w:hAnsi="Calibri" w:cs="Calibri"/>
        </w:rPr>
      </w:pPr>
    </w:p>
    <w:p w14:paraId="64083A59" w14:textId="77777777" w:rsidR="004A3F8E" w:rsidRPr="00CB0DFE" w:rsidRDefault="004A3F8E" w:rsidP="00535A12">
      <w:pPr>
        <w:pStyle w:val="Heading2"/>
        <w:spacing w:before="0" w:line="480" w:lineRule="auto"/>
        <w:rPr>
          <w:rStyle w:val="mw-headline"/>
          <w:rFonts w:ascii="Calibri" w:hAnsi="Calibri" w:cs="Calibri"/>
          <w:color w:val="auto"/>
          <w:sz w:val="22"/>
          <w:szCs w:val="22"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"/>
        <w:gridCol w:w="6395"/>
        <w:gridCol w:w="1154"/>
        <w:gridCol w:w="1151"/>
        <w:gridCol w:w="5247"/>
      </w:tblGrid>
      <w:tr w:rsidR="00CB0DFE" w:rsidRPr="00CB0DFE" w14:paraId="64083A5F" w14:textId="77777777" w:rsidTr="000D7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A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B" w14:textId="77777777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LONG TERM CONDITIONS STACK – duplicates remove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C" w14:textId="3CDACE5B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6115" w14:textId="118A750C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2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5D" w14:textId="664CA9EA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mment</w:t>
            </w:r>
          </w:p>
        </w:tc>
      </w:tr>
      <w:tr w:rsidR="00CB0DFE" w:rsidRPr="00CB0DFE" w14:paraId="64083A65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0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1" w14:textId="3AE8A205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Delay of Progression of Diabetic Nephropath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2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4CBB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3" w14:textId="7D966179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A6B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6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7" w14:textId="1B46ECF7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Monitoring Oral Anticoagulation in Primary Car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8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D99A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9" w14:textId="3001776A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A71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C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D" w14:textId="29176A5F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Managing Oral Anticoagulation in Primary Car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E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0FDF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6F" w14:textId="44F837D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A77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2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3" w14:textId="77777777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Style w:val="Hyperlink"/>
                <w:rFonts w:ascii="Calibri" w:hAnsi="Calibri" w:cs="Calibri"/>
                <w:color w:val="auto"/>
              </w:rPr>
              <w:t>People Aged 65 and Over Who Received Both an Antiplatelet and an Anticoagulant in Quarter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4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49EB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5" w14:textId="43EFCFBC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There is sector confusion on this issue</w:t>
            </w:r>
          </w:p>
        </w:tc>
      </w:tr>
    </w:tbl>
    <w:p w14:paraId="64083A78" w14:textId="77777777" w:rsidR="00577541" w:rsidRPr="00CB0DFE" w:rsidRDefault="00577541" w:rsidP="00535A12">
      <w:pPr>
        <w:spacing w:after="0" w:line="480" w:lineRule="auto"/>
        <w:rPr>
          <w:rStyle w:val="categorytreetoggle"/>
          <w:rFonts w:ascii="Calibri" w:hAnsi="Calibri" w:cs="Calibri"/>
        </w:rPr>
      </w:pPr>
    </w:p>
    <w:p w14:paraId="64083A79" w14:textId="77777777" w:rsidR="00205532" w:rsidRPr="00CB0DFE" w:rsidRDefault="00205532" w:rsidP="00535A12">
      <w:pPr>
        <w:spacing w:after="0" w:line="480" w:lineRule="auto"/>
        <w:rPr>
          <w:rFonts w:ascii="Calibri" w:hAnsi="Calibri" w:cs="Calibri"/>
          <w:b/>
        </w:rPr>
      </w:pPr>
    </w:p>
    <w:p w14:paraId="64083A7A" w14:textId="77777777" w:rsidR="004A3F8E" w:rsidRPr="00CB0DFE" w:rsidRDefault="004A3F8E" w:rsidP="00535A12">
      <w:pPr>
        <w:spacing w:after="0" w:line="480" w:lineRule="auto"/>
        <w:outlineLvl w:val="0"/>
        <w:rPr>
          <w:rFonts w:ascii="Calibri" w:eastAsia="Times New Roman" w:hAnsi="Calibri" w:cs="Calibri"/>
          <w:b/>
          <w:bCs/>
          <w:kern w:val="36"/>
          <w:lang w:eastAsia="en-NZ"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"/>
        <w:gridCol w:w="6395"/>
        <w:gridCol w:w="1154"/>
        <w:gridCol w:w="1151"/>
        <w:gridCol w:w="5247"/>
      </w:tblGrid>
      <w:tr w:rsidR="00CB0DFE" w:rsidRPr="00CB0DFE" w14:paraId="64083A80" w14:textId="77777777" w:rsidTr="000D7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B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C" w14:textId="77777777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MENTAL HEALTH STACK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D" w14:textId="5BC87FAA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D5DF" w14:textId="0F95448C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2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7E" w14:textId="4692D205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mment</w:t>
            </w:r>
          </w:p>
        </w:tc>
      </w:tr>
      <w:tr w:rsidR="00CB0DFE" w:rsidRPr="00CB0DFE" w14:paraId="64083A86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1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2" w14:textId="1F233D10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rescription of Selective Serotonin Re-uptake Inhibitor (SSRI) for the Management of People with Common Mental Disorde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3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D6E8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4" w14:textId="3610EA89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How soon seen after new </w:t>
            </w:r>
            <w:r w:rsidR="000A23AE" w:rsidRPr="00CB0DFE">
              <w:rPr>
                <w:rFonts w:ascii="Calibri" w:hAnsi="Calibri" w:cs="Calibri"/>
              </w:rPr>
              <w:t>prescription</w:t>
            </w:r>
          </w:p>
        </w:tc>
      </w:tr>
      <w:tr w:rsidR="00CB0DFE" w:rsidRPr="00CB0DFE" w14:paraId="64083A8C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7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8" w14:textId="3361962C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Follow Up of Patients with Common Mental Disorder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9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A08F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A" w14:textId="5CA78FE8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A92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D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E" w14:textId="10D7249A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Mental Health Readmission % - 28 day acute inpatient readmission rat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8F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39006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0" w14:textId="6FEDD2F9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A98" w14:textId="77777777" w:rsidTr="000D7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3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4" w14:textId="398BDFF1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Prevalence of Common Mental Disorders in (i) Adults and (ii) Childre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5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46B7A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6" w14:textId="7F1035FF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  <w:tr w:rsidR="00CB0DFE" w:rsidRPr="00CB0DFE" w14:paraId="64083A9E" w14:textId="77777777" w:rsidTr="000D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9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A" w14:textId="172D33EB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Risk Assessment of People with Common Mental Disorders with a Focus on Depress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B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76BF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9C" w14:textId="4625AD20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actice extract</w:t>
            </w:r>
          </w:p>
        </w:tc>
      </w:tr>
    </w:tbl>
    <w:p w14:paraId="64083A9F" w14:textId="77777777" w:rsidR="004A3F8E" w:rsidRPr="00CB0DFE" w:rsidRDefault="004A3F8E" w:rsidP="00535A12">
      <w:pPr>
        <w:spacing w:after="0" w:line="480" w:lineRule="auto"/>
        <w:rPr>
          <w:rFonts w:ascii="Calibri" w:hAnsi="Calibri" w:cs="Calibri"/>
        </w:rPr>
      </w:pPr>
    </w:p>
    <w:p w14:paraId="64083AA0" w14:textId="77777777" w:rsidR="00C60525" w:rsidRPr="00CB0DFE" w:rsidRDefault="00C60525" w:rsidP="00535A12">
      <w:pPr>
        <w:spacing w:after="0" w:line="480" w:lineRule="auto"/>
        <w:rPr>
          <w:rFonts w:ascii="Calibri" w:hAnsi="Calibri" w:cs="Calibri"/>
        </w:rPr>
      </w:pPr>
    </w:p>
    <w:p w14:paraId="64083AA1" w14:textId="77777777" w:rsidR="004A3F8E" w:rsidRPr="00CB0DFE" w:rsidRDefault="004A3F8E" w:rsidP="00535A12">
      <w:pPr>
        <w:spacing w:after="0" w:line="480" w:lineRule="auto"/>
        <w:rPr>
          <w:rFonts w:ascii="Calibri" w:hAnsi="Calibri" w:cs="Calibri"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"/>
        <w:gridCol w:w="6395"/>
        <w:gridCol w:w="1154"/>
        <w:gridCol w:w="1151"/>
        <w:gridCol w:w="5247"/>
      </w:tblGrid>
      <w:tr w:rsidR="00CB0DFE" w:rsidRPr="00CB0DFE" w14:paraId="64083AA7" w14:textId="77777777" w:rsidTr="004E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2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3" w14:textId="77777777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  <w:u w:val="none"/>
              </w:rPr>
            </w:pPr>
            <w:r w:rsidRPr="00CB0DFE">
              <w:rPr>
                <w:rFonts w:ascii="Calibri" w:hAnsi="Calibri" w:cs="Calibri"/>
              </w:rPr>
              <w:t>STAYING HEALTHY STACK – duplicates remove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4" w14:textId="6FCA9525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6B95" w14:textId="19E3A4EE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Retained round 2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5" w14:textId="08EB5340" w:rsidR="004E565D" w:rsidRPr="00CB0DFE" w:rsidRDefault="004E565D" w:rsidP="00535A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mment</w:t>
            </w:r>
          </w:p>
        </w:tc>
      </w:tr>
      <w:tr w:rsidR="00CB0DFE" w:rsidRPr="00CB0DFE" w14:paraId="64083AAD" w14:textId="77777777" w:rsidTr="004E5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8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9" w14:textId="511FC853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Smoking Status Ever Recorde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A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014B" w14:textId="77777777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B" w14:textId="5F5E139B" w:rsidR="004E565D" w:rsidRPr="00CB0DFE" w:rsidRDefault="004E565D" w:rsidP="00535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B0DFE" w:rsidRPr="00CB0DFE" w14:paraId="64083AB3" w14:textId="77777777" w:rsidTr="004E5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E" w14:textId="77777777" w:rsidR="004E565D" w:rsidRPr="00CB0DFE" w:rsidRDefault="004E565D" w:rsidP="00535A12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AF" w14:textId="3D984179" w:rsidR="004E565D" w:rsidRPr="00CB0DFE" w:rsidRDefault="004E565D" w:rsidP="00535A12">
            <w:pPr>
              <w:pStyle w:val="ListParagraph"/>
              <w:numPr>
                <w:ilvl w:val="0"/>
                <w:numId w:val="2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Calibri" w:hAnsi="Calibri" w:cs="Calibri"/>
                <w:color w:val="auto"/>
              </w:rPr>
            </w:pPr>
            <w:r w:rsidRPr="00CB0DFE">
              <w:rPr>
                <w:rFonts w:ascii="Calibri" w:hAnsi="Calibri" w:cs="Calibri"/>
              </w:rPr>
              <w:t>Management of Skin Infections in Primary Car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B0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9EFA" w14:textId="77777777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3AB1" w14:textId="14D583F9" w:rsidR="004E565D" w:rsidRPr="00CB0DFE" w:rsidRDefault="004E565D" w:rsidP="00535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4083AB4" w14:textId="77777777" w:rsidR="004A3F8E" w:rsidRPr="00CB0DFE" w:rsidRDefault="004A3F8E" w:rsidP="00535A12">
      <w:pPr>
        <w:spacing w:after="0" w:line="480" w:lineRule="auto"/>
        <w:rPr>
          <w:rFonts w:ascii="Calibri" w:hAnsi="Calibri" w:cs="Calibri"/>
        </w:rPr>
      </w:pPr>
    </w:p>
    <w:p w14:paraId="64083AB5" w14:textId="77777777" w:rsidR="004A3F8E" w:rsidRPr="00CB0DFE" w:rsidRDefault="004A3F8E" w:rsidP="00535A12">
      <w:pPr>
        <w:spacing w:after="0" w:line="480" w:lineRule="auto"/>
        <w:rPr>
          <w:rFonts w:ascii="Calibri" w:hAnsi="Calibri" w:cs="Calibri"/>
        </w:rPr>
      </w:pPr>
    </w:p>
    <w:p w14:paraId="64083AB6" w14:textId="77777777" w:rsidR="004A3F8E" w:rsidRPr="00CB0DFE" w:rsidRDefault="004A3F8E" w:rsidP="00535A12">
      <w:pPr>
        <w:tabs>
          <w:tab w:val="left" w:pos="2812"/>
        </w:tabs>
        <w:spacing w:after="0" w:line="480" w:lineRule="auto"/>
        <w:rPr>
          <w:rFonts w:ascii="Calibri" w:hAnsi="Calibri" w:cs="Calibri"/>
          <w:b/>
        </w:rPr>
      </w:pPr>
      <w:r w:rsidRPr="00CB0DFE">
        <w:rPr>
          <w:rFonts w:ascii="Calibri" w:hAnsi="Calibri" w:cs="Calibri"/>
          <w:b/>
        </w:rPr>
        <w:t>H</w:t>
      </w:r>
      <w:r w:rsidR="0019095B" w:rsidRPr="00CB0DFE">
        <w:rPr>
          <w:rFonts w:ascii="Calibri" w:hAnsi="Calibri" w:cs="Calibri"/>
          <w:b/>
        </w:rPr>
        <w:t xml:space="preserve">ealth </w:t>
      </w:r>
      <w:r w:rsidRPr="00CB0DFE">
        <w:rPr>
          <w:rFonts w:ascii="Calibri" w:hAnsi="Calibri" w:cs="Calibri"/>
          <w:b/>
        </w:rPr>
        <w:t>Q</w:t>
      </w:r>
      <w:r w:rsidR="0019095B" w:rsidRPr="00CB0DFE">
        <w:rPr>
          <w:rFonts w:ascii="Calibri" w:hAnsi="Calibri" w:cs="Calibri"/>
          <w:b/>
        </w:rPr>
        <w:t>uality and Safety Commission:</w:t>
      </w:r>
      <w:r w:rsidRPr="00CB0DFE">
        <w:rPr>
          <w:rFonts w:ascii="Calibri" w:hAnsi="Calibri" w:cs="Calibri"/>
          <w:b/>
        </w:rPr>
        <w:t xml:space="preserve"> Atlas of Variation </w:t>
      </w:r>
    </w:p>
    <w:p w14:paraId="64083AB7" w14:textId="4315751B" w:rsidR="00BF56D8" w:rsidRPr="00CB0DFE" w:rsidRDefault="00BF56D8" w:rsidP="00535A12">
      <w:pPr>
        <w:tabs>
          <w:tab w:val="left" w:pos="2812"/>
        </w:tabs>
        <w:spacing w:after="0" w:line="480" w:lineRule="auto"/>
        <w:rPr>
          <w:rFonts w:ascii="Calibri" w:hAnsi="Calibri" w:cs="Calibri"/>
        </w:rPr>
      </w:pPr>
      <w:r w:rsidRPr="00CB0DFE">
        <w:rPr>
          <w:rFonts w:ascii="Calibri" w:hAnsi="Calibri" w:cs="Calibri"/>
        </w:rPr>
        <w:t>https://public.tableau.com/profile/hqi2803#!/vizhome/PHOanalysis/PHOanalysis?publish=yes</w:t>
      </w:r>
    </w:p>
    <w:p w14:paraId="64083AB8" w14:textId="77777777" w:rsidR="008B5C54" w:rsidRPr="00CB0DFE" w:rsidRDefault="008B5C54" w:rsidP="00535A12">
      <w:pPr>
        <w:tabs>
          <w:tab w:val="left" w:pos="2812"/>
        </w:tabs>
        <w:spacing w:after="0" w:line="480" w:lineRule="auto"/>
        <w:rPr>
          <w:rFonts w:ascii="Calibri" w:hAnsi="Calibri" w:cs="Calibri"/>
          <w:b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1"/>
        <w:gridCol w:w="6381"/>
        <w:gridCol w:w="1154"/>
        <w:gridCol w:w="1154"/>
        <w:gridCol w:w="5244"/>
      </w:tblGrid>
      <w:tr w:rsidR="00CB0DFE" w:rsidRPr="00CB0DFE" w14:paraId="64083ABE" w14:textId="77777777" w:rsidTr="004E565D">
        <w:trPr>
          <w:tblHeader/>
        </w:trPr>
        <w:tc>
          <w:tcPr>
            <w:tcW w:w="85" w:type="pct"/>
          </w:tcPr>
          <w:p w14:paraId="64083AB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251" w:type="pct"/>
          </w:tcPr>
          <w:p w14:paraId="64083AB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ATLAS OF VARIATION</w:t>
            </w:r>
          </w:p>
        </w:tc>
        <w:tc>
          <w:tcPr>
            <w:tcW w:w="407" w:type="pct"/>
          </w:tcPr>
          <w:p w14:paraId="64083ABB" w14:textId="785B721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Retained round 1</w:t>
            </w:r>
          </w:p>
        </w:tc>
        <w:tc>
          <w:tcPr>
            <w:tcW w:w="407" w:type="pct"/>
          </w:tcPr>
          <w:p w14:paraId="0C99E225" w14:textId="373199C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Retained round 2</w:t>
            </w:r>
          </w:p>
        </w:tc>
        <w:tc>
          <w:tcPr>
            <w:tcW w:w="1850" w:type="pct"/>
          </w:tcPr>
          <w:p w14:paraId="64083ABC" w14:textId="10E3C219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Comment</w:t>
            </w:r>
          </w:p>
        </w:tc>
      </w:tr>
      <w:tr w:rsidR="00CB0DFE" w:rsidRPr="00CB0DFE" w14:paraId="64083AC4" w14:textId="77777777" w:rsidTr="004E565D">
        <w:tc>
          <w:tcPr>
            <w:tcW w:w="85" w:type="pct"/>
          </w:tcPr>
          <w:p w14:paraId="64083AB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251" w:type="pct"/>
          </w:tcPr>
          <w:p w14:paraId="64083AC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Diabetes</w:t>
            </w:r>
          </w:p>
        </w:tc>
        <w:tc>
          <w:tcPr>
            <w:tcW w:w="407" w:type="pct"/>
          </w:tcPr>
          <w:p w14:paraId="64083AC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407" w:type="pct"/>
          </w:tcPr>
          <w:p w14:paraId="0037082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850" w:type="pct"/>
          </w:tcPr>
          <w:p w14:paraId="64083AC2" w14:textId="396C0636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</w:p>
        </w:tc>
      </w:tr>
      <w:tr w:rsidR="00CB0DFE" w:rsidRPr="00CB0DFE" w14:paraId="64083ACA" w14:textId="77777777" w:rsidTr="004E565D">
        <w:tc>
          <w:tcPr>
            <w:tcW w:w="85" w:type="pct"/>
          </w:tcPr>
          <w:p w14:paraId="64083AC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C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evalence of diabetes by district health board as per the Virtual Diabetes Register (VDR), percent</w:t>
            </w:r>
          </w:p>
        </w:tc>
        <w:tc>
          <w:tcPr>
            <w:tcW w:w="407" w:type="pct"/>
          </w:tcPr>
          <w:p w14:paraId="64083AC7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0DF53B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C8" w14:textId="4F8DE036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AD0" w14:textId="77777777" w:rsidTr="004E565D">
        <w:tc>
          <w:tcPr>
            <w:tcW w:w="85" w:type="pct"/>
          </w:tcPr>
          <w:p w14:paraId="64083AC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C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aged 25 and over regularly receiving metformin in a year, percent</w:t>
            </w:r>
          </w:p>
        </w:tc>
        <w:tc>
          <w:tcPr>
            <w:tcW w:w="407" w:type="pct"/>
          </w:tcPr>
          <w:p w14:paraId="64083ACD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68651F6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CE" w14:textId="248DA0F8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AD6" w14:textId="77777777" w:rsidTr="004E565D">
        <w:tc>
          <w:tcPr>
            <w:tcW w:w="85" w:type="pct"/>
          </w:tcPr>
          <w:p w14:paraId="64083AD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D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regularly receiving insulin in a year, percent</w:t>
            </w:r>
          </w:p>
        </w:tc>
        <w:tc>
          <w:tcPr>
            <w:tcW w:w="407" w:type="pct"/>
          </w:tcPr>
          <w:p w14:paraId="64083AD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C0953A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D4" w14:textId="7053DB19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ADC" w14:textId="77777777" w:rsidTr="004E565D">
        <w:tc>
          <w:tcPr>
            <w:tcW w:w="85" w:type="pct"/>
          </w:tcPr>
          <w:p w14:paraId="64083AD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D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aged 25 and over regularly receiving either metformin or insulin in a year, percent</w:t>
            </w:r>
          </w:p>
        </w:tc>
        <w:tc>
          <w:tcPr>
            <w:tcW w:w="407" w:type="pct"/>
          </w:tcPr>
          <w:p w14:paraId="64083AD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89B39C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DA" w14:textId="356CC3A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AE2" w14:textId="77777777" w:rsidTr="004E565D">
        <w:tc>
          <w:tcPr>
            <w:tcW w:w="85" w:type="pct"/>
          </w:tcPr>
          <w:p w14:paraId="64083AD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D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regularly receiving ACEI or ARB in a year, percent</w:t>
            </w:r>
          </w:p>
        </w:tc>
        <w:tc>
          <w:tcPr>
            <w:tcW w:w="407" w:type="pct"/>
          </w:tcPr>
          <w:p w14:paraId="64083AD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6E506C9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E0" w14:textId="401B31C0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AE8" w14:textId="77777777" w:rsidTr="004E565D">
        <w:tc>
          <w:tcPr>
            <w:tcW w:w="85" w:type="pct"/>
          </w:tcPr>
          <w:p w14:paraId="64083AE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E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admitted one or more times to hospital with diabetic ketoacidosis, percent</w:t>
            </w:r>
          </w:p>
        </w:tc>
        <w:tc>
          <w:tcPr>
            <w:tcW w:w="407" w:type="pct"/>
          </w:tcPr>
          <w:p w14:paraId="64083AE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7" w:type="pct"/>
          </w:tcPr>
          <w:p w14:paraId="6E9A8AC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E6" w14:textId="6710124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</w:t>
            </w:r>
          </w:p>
        </w:tc>
      </w:tr>
      <w:tr w:rsidR="00CB0DFE" w:rsidRPr="00CB0DFE" w14:paraId="64083AEE" w14:textId="77777777" w:rsidTr="004E565D">
        <w:tc>
          <w:tcPr>
            <w:tcW w:w="85" w:type="pct"/>
          </w:tcPr>
          <w:p w14:paraId="64083AE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E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admitted to hospital with hypoglycaemia, percent</w:t>
            </w:r>
          </w:p>
        </w:tc>
        <w:tc>
          <w:tcPr>
            <w:tcW w:w="407" w:type="pct"/>
          </w:tcPr>
          <w:p w14:paraId="64083AE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7" w:type="pct"/>
          </w:tcPr>
          <w:p w14:paraId="29E6F7B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EC" w14:textId="4358349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</w:t>
            </w:r>
          </w:p>
        </w:tc>
      </w:tr>
      <w:tr w:rsidR="00CB0DFE" w:rsidRPr="00CB0DFE" w14:paraId="64083AF4" w14:textId="77777777" w:rsidTr="004E565D">
        <w:tc>
          <w:tcPr>
            <w:tcW w:w="85" w:type="pct"/>
          </w:tcPr>
          <w:p w14:paraId="64083AE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F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having lower limb amputation, percent</w:t>
            </w:r>
          </w:p>
        </w:tc>
        <w:tc>
          <w:tcPr>
            <w:tcW w:w="407" w:type="pct"/>
          </w:tcPr>
          <w:p w14:paraId="64083AF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o</w:t>
            </w:r>
          </w:p>
        </w:tc>
        <w:tc>
          <w:tcPr>
            <w:tcW w:w="407" w:type="pct"/>
          </w:tcPr>
          <w:p w14:paraId="43B7238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F2" w14:textId="5515E320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</w:t>
            </w:r>
          </w:p>
        </w:tc>
      </w:tr>
      <w:tr w:rsidR="00CB0DFE" w:rsidRPr="00CB0DFE" w14:paraId="64083AFA" w14:textId="77777777" w:rsidTr="004E565D">
        <w:tc>
          <w:tcPr>
            <w:tcW w:w="85" w:type="pct"/>
          </w:tcPr>
          <w:p w14:paraId="64083AF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F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roportion of medical-surgical bed days for people with diabetes compared to those without diabetes, percent</w:t>
            </w:r>
          </w:p>
        </w:tc>
        <w:tc>
          <w:tcPr>
            <w:tcW w:w="407" w:type="pct"/>
          </w:tcPr>
          <w:p w14:paraId="64083AF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76B5818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F8" w14:textId="771834F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00" w14:textId="77777777" w:rsidTr="004E565D">
        <w:tc>
          <w:tcPr>
            <w:tcW w:w="85" w:type="pct"/>
          </w:tcPr>
          <w:p w14:paraId="64083AF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AF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having regular HbA1c monitoring, percent</w:t>
            </w:r>
          </w:p>
        </w:tc>
        <w:tc>
          <w:tcPr>
            <w:tcW w:w="407" w:type="pct"/>
          </w:tcPr>
          <w:p w14:paraId="64083AF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36462E5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AFE" w14:textId="324904B4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Ideally want level of HbA1c</w:t>
            </w:r>
          </w:p>
        </w:tc>
      </w:tr>
      <w:tr w:rsidR="00CB0DFE" w:rsidRPr="00CB0DFE" w14:paraId="64083B06" w14:textId="77777777" w:rsidTr="004E565D">
        <w:tc>
          <w:tcPr>
            <w:tcW w:w="85" w:type="pct"/>
          </w:tcPr>
          <w:p w14:paraId="64083B0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0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having regular screening for renal disease (ACR), percent</w:t>
            </w:r>
          </w:p>
        </w:tc>
        <w:tc>
          <w:tcPr>
            <w:tcW w:w="407" w:type="pct"/>
          </w:tcPr>
          <w:p w14:paraId="64083B0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AA5E45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04" w14:textId="7FDBB46E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0C" w14:textId="77777777" w:rsidTr="004E565D">
        <w:tc>
          <w:tcPr>
            <w:tcW w:w="85" w:type="pct"/>
          </w:tcPr>
          <w:p w14:paraId="64083B0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0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having regular monitoring for renal disease (eGFR), percent</w:t>
            </w:r>
          </w:p>
        </w:tc>
        <w:tc>
          <w:tcPr>
            <w:tcW w:w="407" w:type="pct"/>
          </w:tcPr>
          <w:p w14:paraId="64083B0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FACA3E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0A" w14:textId="242161A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12" w14:textId="77777777" w:rsidTr="004E565D">
        <w:tc>
          <w:tcPr>
            <w:tcW w:w="85" w:type="pct"/>
          </w:tcPr>
          <w:p w14:paraId="64083B0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0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diabetes receiving all three laboratory tests</w:t>
            </w:r>
          </w:p>
        </w:tc>
        <w:tc>
          <w:tcPr>
            <w:tcW w:w="407" w:type="pct"/>
          </w:tcPr>
          <w:p w14:paraId="64083B0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601CF7C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10" w14:textId="42876AE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18" w14:textId="77777777" w:rsidTr="004E565D">
        <w:tc>
          <w:tcPr>
            <w:tcW w:w="85" w:type="pct"/>
          </w:tcPr>
          <w:p w14:paraId="64083B1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1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Polypharmacy</w:t>
            </w:r>
          </w:p>
        </w:tc>
        <w:tc>
          <w:tcPr>
            <w:tcW w:w="407" w:type="pct"/>
          </w:tcPr>
          <w:p w14:paraId="64083B1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407" w:type="pct"/>
          </w:tcPr>
          <w:p w14:paraId="5D63647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16" w14:textId="7703871D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1E" w14:textId="77777777" w:rsidTr="004E565D">
        <w:tc>
          <w:tcPr>
            <w:tcW w:w="85" w:type="pct"/>
          </w:tcPr>
          <w:p w14:paraId="64083B1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1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who received the ‘triple whammy’</w:t>
            </w:r>
          </w:p>
        </w:tc>
        <w:tc>
          <w:tcPr>
            <w:tcW w:w="407" w:type="pct"/>
          </w:tcPr>
          <w:p w14:paraId="64083B1B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F4E80F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1C" w14:textId="6F126235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24" w14:textId="77777777" w:rsidTr="004E565D">
        <w:tc>
          <w:tcPr>
            <w:tcW w:w="85" w:type="pct"/>
          </w:tcPr>
          <w:p w14:paraId="64083B1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2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dispensed five or more unique long-term medications</w:t>
            </w:r>
          </w:p>
        </w:tc>
        <w:tc>
          <w:tcPr>
            <w:tcW w:w="407" w:type="pct"/>
          </w:tcPr>
          <w:p w14:paraId="64083B21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E0C849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22" w14:textId="2DA2EA8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Want just 1-2? </w:t>
            </w:r>
          </w:p>
        </w:tc>
      </w:tr>
      <w:tr w:rsidR="00CB0DFE" w:rsidRPr="00CB0DFE" w14:paraId="64083B2A" w14:textId="77777777" w:rsidTr="004E565D">
        <w:tc>
          <w:tcPr>
            <w:tcW w:w="85" w:type="pct"/>
          </w:tcPr>
          <w:p w14:paraId="64083B2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2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dispensed five, six or seven unique long-</w:t>
            </w:r>
            <w:r w:rsidRPr="00CB0DFE">
              <w:rPr>
                <w:rFonts w:ascii="Calibri" w:hAnsi="Calibri" w:cs="Calibri"/>
              </w:rPr>
              <w:lastRenderedPageBreak/>
              <w:t>term medications</w:t>
            </w:r>
          </w:p>
        </w:tc>
        <w:tc>
          <w:tcPr>
            <w:tcW w:w="407" w:type="pct"/>
          </w:tcPr>
          <w:p w14:paraId="64083B27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407" w:type="pct"/>
          </w:tcPr>
          <w:p w14:paraId="2A778F6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28" w14:textId="20F50D5F" w:rsidR="004E565D" w:rsidRPr="00CB0DFE" w:rsidRDefault="00A43ACA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</w:t>
            </w:r>
            <w:r w:rsidR="004E565D" w:rsidRPr="00CB0DFE">
              <w:rPr>
                <w:rFonts w:ascii="Calibri" w:hAnsi="Calibri" w:cs="Calibri"/>
              </w:rPr>
              <w:t>eed measure of quality</w:t>
            </w:r>
          </w:p>
        </w:tc>
      </w:tr>
      <w:tr w:rsidR="00CB0DFE" w:rsidRPr="00CB0DFE" w14:paraId="64083B30" w14:textId="77777777" w:rsidTr="004E565D">
        <w:tc>
          <w:tcPr>
            <w:tcW w:w="85" w:type="pct"/>
          </w:tcPr>
          <w:p w14:paraId="64083B2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2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dispensed 8, 9 or 10 unique long-term medications</w:t>
            </w:r>
          </w:p>
        </w:tc>
        <w:tc>
          <w:tcPr>
            <w:tcW w:w="407" w:type="pct"/>
          </w:tcPr>
          <w:p w14:paraId="64083B2D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701450C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2E" w14:textId="1EE91D43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36" w14:textId="77777777" w:rsidTr="004E565D">
        <w:tc>
          <w:tcPr>
            <w:tcW w:w="85" w:type="pct"/>
          </w:tcPr>
          <w:p w14:paraId="64083B3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3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dispensed 11 or more unique long-term medications</w:t>
            </w:r>
          </w:p>
        </w:tc>
        <w:tc>
          <w:tcPr>
            <w:tcW w:w="407" w:type="pct"/>
          </w:tcPr>
          <w:p w14:paraId="64083B3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03D6844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34" w14:textId="3ED17085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3C" w14:textId="77777777" w:rsidTr="004E565D">
        <w:tc>
          <w:tcPr>
            <w:tcW w:w="85" w:type="pct"/>
          </w:tcPr>
          <w:p w14:paraId="64083B3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3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who received an antipsychotic</w:t>
            </w:r>
          </w:p>
        </w:tc>
        <w:tc>
          <w:tcPr>
            <w:tcW w:w="407" w:type="pct"/>
          </w:tcPr>
          <w:p w14:paraId="64083B3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78CC92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3A" w14:textId="767F953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42" w14:textId="77777777" w:rsidTr="004E565D">
        <w:tc>
          <w:tcPr>
            <w:tcW w:w="85" w:type="pct"/>
          </w:tcPr>
          <w:p w14:paraId="64083B3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3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who received a benzodiazepine or zopiclone</w:t>
            </w:r>
          </w:p>
        </w:tc>
        <w:tc>
          <w:tcPr>
            <w:tcW w:w="407" w:type="pct"/>
          </w:tcPr>
          <w:p w14:paraId="64083B3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94BD11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40" w14:textId="43CE381F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48" w14:textId="77777777" w:rsidTr="004E565D">
        <w:tc>
          <w:tcPr>
            <w:tcW w:w="85" w:type="pct"/>
          </w:tcPr>
          <w:p w14:paraId="64083B4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4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aged 65 and over who received both a benzodiazepine or zopiclone and an antipsychotic in the same quarter</w:t>
            </w:r>
          </w:p>
        </w:tc>
        <w:tc>
          <w:tcPr>
            <w:tcW w:w="407" w:type="pct"/>
          </w:tcPr>
          <w:p w14:paraId="64083B45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8C7136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46" w14:textId="4F49AEE3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?</w:t>
            </w:r>
          </w:p>
        </w:tc>
      </w:tr>
      <w:tr w:rsidR="00CB0DFE" w:rsidRPr="00CB0DFE" w14:paraId="64083B4E" w14:textId="77777777" w:rsidTr="004E565D">
        <w:tc>
          <w:tcPr>
            <w:tcW w:w="85" w:type="pct"/>
          </w:tcPr>
          <w:p w14:paraId="64083B4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4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ho received both a benzodiazepine/zopiclone and a strong opioid following a public hospital event</w:t>
            </w:r>
          </w:p>
        </w:tc>
        <w:tc>
          <w:tcPr>
            <w:tcW w:w="407" w:type="pct"/>
          </w:tcPr>
          <w:p w14:paraId="64083B4B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653D2BF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4C" w14:textId="56A3CEB0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?</w:t>
            </w:r>
          </w:p>
        </w:tc>
      </w:tr>
      <w:tr w:rsidR="00CB0DFE" w:rsidRPr="00CB0DFE" w14:paraId="64083B54" w14:textId="77777777" w:rsidTr="004E565D">
        <w:tc>
          <w:tcPr>
            <w:tcW w:w="85" w:type="pct"/>
          </w:tcPr>
          <w:p w14:paraId="64083B4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5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Asthma</w:t>
            </w:r>
          </w:p>
        </w:tc>
        <w:tc>
          <w:tcPr>
            <w:tcW w:w="407" w:type="pct"/>
          </w:tcPr>
          <w:p w14:paraId="64083B5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407" w:type="pct"/>
          </w:tcPr>
          <w:p w14:paraId="192673C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52" w14:textId="31CCCECE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5A" w14:textId="77777777" w:rsidTr="004E565D">
        <w:tc>
          <w:tcPr>
            <w:tcW w:w="85" w:type="pct"/>
          </w:tcPr>
          <w:p w14:paraId="64083B5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5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Children admitted to hospital one or more times in a year with a </w:t>
            </w:r>
            <w:r w:rsidRPr="00CB0DFE">
              <w:rPr>
                <w:rFonts w:ascii="Calibri" w:hAnsi="Calibri" w:cs="Calibri"/>
              </w:rPr>
              <w:lastRenderedPageBreak/>
              <w:t>primary diagnosis of asthma or wheeze</w:t>
            </w:r>
          </w:p>
        </w:tc>
        <w:tc>
          <w:tcPr>
            <w:tcW w:w="407" w:type="pct"/>
          </w:tcPr>
          <w:p w14:paraId="64083B57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407" w:type="pct"/>
          </w:tcPr>
          <w:p w14:paraId="44CE1F3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58" w14:textId="023E1C18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 of children imm</w:t>
            </w:r>
            <w:r w:rsidR="00166799" w:rsidRPr="00CB0DFE">
              <w:rPr>
                <w:rFonts w:ascii="Calibri" w:hAnsi="Calibri" w:cs="Calibri"/>
              </w:rPr>
              <w:t>unised</w:t>
            </w:r>
            <w:r w:rsidRPr="00CB0DFE">
              <w:rPr>
                <w:rFonts w:ascii="Calibri" w:hAnsi="Calibri" w:cs="Calibri"/>
              </w:rPr>
              <w:t xml:space="preserve"> against flu</w:t>
            </w:r>
          </w:p>
        </w:tc>
      </w:tr>
      <w:tr w:rsidR="00CB0DFE" w:rsidRPr="00CB0DFE" w14:paraId="64083B60" w14:textId="77777777" w:rsidTr="004E565D">
        <w:tc>
          <w:tcPr>
            <w:tcW w:w="85" w:type="pct"/>
          </w:tcPr>
          <w:p w14:paraId="64083B5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5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Adults aged 15 to 49 years admitted one or more times with a primary diagnosis of asthma</w:t>
            </w:r>
          </w:p>
        </w:tc>
        <w:tc>
          <w:tcPr>
            <w:tcW w:w="407" w:type="pct"/>
          </w:tcPr>
          <w:p w14:paraId="64083B5D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3B57BB9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5E" w14:textId="25E773F1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66" w14:textId="77777777" w:rsidTr="004E565D">
        <w:tc>
          <w:tcPr>
            <w:tcW w:w="85" w:type="pct"/>
          </w:tcPr>
          <w:p w14:paraId="64083B6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6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at least two admissions with a primary diagnosis of asthma or wheeze for children within 90 days of each other</w:t>
            </w:r>
          </w:p>
        </w:tc>
        <w:tc>
          <w:tcPr>
            <w:tcW w:w="407" w:type="pct"/>
          </w:tcPr>
          <w:p w14:paraId="64083B6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49D1D9A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64" w14:textId="2E067C0D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6C" w14:textId="77777777" w:rsidTr="004E565D">
        <w:tc>
          <w:tcPr>
            <w:tcW w:w="85" w:type="pct"/>
          </w:tcPr>
          <w:p w14:paraId="64083B6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6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at least two admissions with a primary diagnosis of asthma or wheeze in children within 91-365 days of each other</w:t>
            </w:r>
          </w:p>
        </w:tc>
        <w:tc>
          <w:tcPr>
            <w:tcW w:w="407" w:type="pct"/>
          </w:tcPr>
          <w:p w14:paraId="64083B6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034AAC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6A" w14:textId="289FA975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72" w14:textId="77777777" w:rsidTr="004E565D">
        <w:tc>
          <w:tcPr>
            <w:tcW w:w="85" w:type="pct"/>
          </w:tcPr>
          <w:p w14:paraId="64083B6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6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not dispensed ICS regularly in the year after admission.</w:t>
            </w:r>
          </w:p>
        </w:tc>
        <w:tc>
          <w:tcPr>
            <w:tcW w:w="407" w:type="pct"/>
          </w:tcPr>
          <w:p w14:paraId="64083B6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13EEDF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70" w14:textId="67E68310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78" w14:textId="77777777" w:rsidTr="004E565D">
        <w:tc>
          <w:tcPr>
            <w:tcW w:w="85" w:type="pct"/>
          </w:tcPr>
          <w:p w14:paraId="64083B7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7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(0 - 49) not given a funded influenza vaccine in the year after admission</w:t>
            </w:r>
          </w:p>
        </w:tc>
        <w:tc>
          <w:tcPr>
            <w:tcW w:w="407" w:type="pct"/>
          </w:tcPr>
          <w:p w14:paraId="64083B75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AC461C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76" w14:textId="057453ED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7E" w14:textId="77777777" w:rsidTr="004E565D">
        <w:tc>
          <w:tcPr>
            <w:tcW w:w="85" w:type="pct"/>
          </w:tcPr>
          <w:p w14:paraId="64083B7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7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regularly dispensed SABA who were not dispensed preventer during the year</w:t>
            </w:r>
          </w:p>
        </w:tc>
        <w:tc>
          <w:tcPr>
            <w:tcW w:w="407" w:type="pct"/>
          </w:tcPr>
          <w:p w14:paraId="64083B7B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3D96D69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7C" w14:textId="6AE06530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84" w14:textId="77777777" w:rsidTr="004E565D">
        <w:tc>
          <w:tcPr>
            <w:tcW w:w="85" w:type="pct"/>
          </w:tcPr>
          <w:p w14:paraId="64083B7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8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regularly dispensed SABA and not regularly dispensed preventer during the year</w:t>
            </w:r>
          </w:p>
        </w:tc>
        <w:tc>
          <w:tcPr>
            <w:tcW w:w="407" w:type="pct"/>
          </w:tcPr>
          <w:p w14:paraId="64083B81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7FA4809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82" w14:textId="31EA2BF1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8A" w14:textId="77777777" w:rsidTr="004E565D">
        <w:tc>
          <w:tcPr>
            <w:tcW w:w="85" w:type="pct"/>
          </w:tcPr>
          <w:p w14:paraId="64083B8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8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Gout</w:t>
            </w:r>
          </w:p>
        </w:tc>
        <w:tc>
          <w:tcPr>
            <w:tcW w:w="407" w:type="pct"/>
          </w:tcPr>
          <w:p w14:paraId="64083B8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407" w:type="pct"/>
          </w:tcPr>
          <w:p w14:paraId="1268A36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88" w14:textId="0031D29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90" w14:textId="77777777" w:rsidTr="004E565D">
        <w:tc>
          <w:tcPr>
            <w:tcW w:w="85" w:type="pct"/>
          </w:tcPr>
          <w:p w14:paraId="64083B8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8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The prevalence of identified gout in those enrolled with PHOs, by DHB (percent)</w:t>
            </w:r>
          </w:p>
        </w:tc>
        <w:tc>
          <w:tcPr>
            <w:tcW w:w="407" w:type="pct"/>
          </w:tcPr>
          <w:p w14:paraId="64083B8D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088982B1" w14:textId="5C7ACEAF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0" w:type="pct"/>
          </w:tcPr>
          <w:p w14:paraId="64083B8E" w14:textId="4C663845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96" w14:textId="77777777" w:rsidTr="004E565D">
        <w:tc>
          <w:tcPr>
            <w:tcW w:w="85" w:type="pct"/>
          </w:tcPr>
          <w:p w14:paraId="64083B9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9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with identified gout who received urate-lowering therapy regularly, by DHB (percent)</w:t>
            </w:r>
          </w:p>
        </w:tc>
        <w:tc>
          <w:tcPr>
            <w:tcW w:w="407" w:type="pct"/>
          </w:tcPr>
          <w:p w14:paraId="64083B9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98C987B" w14:textId="23FCA45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0" w:type="pct"/>
          </w:tcPr>
          <w:p w14:paraId="64083B94" w14:textId="194C274E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9C" w14:textId="77777777" w:rsidTr="004E565D">
        <w:tc>
          <w:tcPr>
            <w:tcW w:w="85" w:type="pct"/>
          </w:tcPr>
          <w:p w14:paraId="64083B9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9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The dispensing of funded NSAIDs in those with identified gout, by DHB (percent)</w:t>
            </w:r>
          </w:p>
        </w:tc>
        <w:tc>
          <w:tcPr>
            <w:tcW w:w="407" w:type="pct"/>
          </w:tcPr>
          <w:p w14:paraId="64083B9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7B00E7F5" w14:textId="4F7CEBB9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0" w:type="pct"/>
          </w:tcPr>
          <w:p w14:paraId="64083B9A" w14:textId="5DA0C05F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A2" w14:textId="77777777" w:rsidTr="004E565D">
        <w:tc>
          <w:tcPr>
            <w:tcW w:w="85" w:type="pct"/>
          </w:tcPr>
          <w:p w14:paraId="64083B9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9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The number of colchicine dispensings in people with identified gout not dispensed urate-lowering therapy, by DHB (percent)</w:t>
            </w:r>
          </w:p>
        </w:tc>
        <w:tc>
          <w:tcPr>
            <w:tcW w:w="407" w:type="pct"/>
          </w:tcPr>
          <w:p w14:paraId="64083B9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4E7081B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A0" w14:textId="4FE63AF4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?</w:t>
            </w:r>
          </w:p>
        </w:tc>
      </w:tr>
      <w:tr w:rsidR="00CB0DFE" w:rsidRPr="00CB0DFE" w14:paraId="64083BA8" w14:textId="77777777" w:rsidTr="004E565D">
        <w:tc>
          <w:tcPr>
            <w:tcW w:w="85" w:type="pct"/>
          </w:tcPr>
          <w:p w14:paraId="64083BA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A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The dispensing of funded NSAIDs in those with identified gout who were not dispensed urate-lowering therapy, by DHB (percent)</w:t>
            </w:r>
          </w:p>
        </w:tc>
        <w:tc>
          <w:tcPr>
            <w:tcW w:w="407" w:type="pct"/>
          </w:tcPr>
          <w:p w14:paraId="64083BA5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11A4FF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A6" w14:textId="03DEB033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AE" w14:textId="77777777" w:rsidTr="004E565D">
        <w:tc>
          <w:tcPr>
            <w:tcW w:w="85" w:type="pct"/>
          </w:tcPr>
          <w:p w14:paraId="64083BA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A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Serum urate testing in the six months following urate-lowering therapy dispensing, by DHB (percent)</w:t>
            </w:r>
          </w:p>
        </w:tc>
        <w:tc>
          <w:tcPr>
            <w:tcW w:w="407" w:type="pct"/>
          </w:tcPr>
          <w:p w14:paraId="64083BAB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00FAABA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AC" w14:textId="765DA11C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Numbers too small? 1 year better</w:t>
            </w:r>
          </w:p>
        </w:tc>
      </w:tr>
      <w:tr w:rsidR="00CB0DFE" w:rsidRPr="00CB0DFE" w14:paraId="64083BB4" w14:textId="77777777" w:rsidTr="004E565D">
        <w:tc>
          <w:tcPr>
            <w:tcW w:w="85" w:type="pct"/>
          </w:tcPr>
          <w:p w14:paraId="64083BA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B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The number of admissions with a primary diagnosis of gout, by DHB </w:t>
            </w:r>
            <w:r w:rsidRPr="00CB0DFE">
              <w:rPr>
                <w:rFonts w:ascii="Calibri" w:hAnsi="Calibri" w:cs="Calibri"/>
              </w:rPr>
              <w:lastRenderedPageBreak/>
              <w:t>(rate per 100,000)</w:t>
            </w:r>
          </w:p>
        </w:tc>
        <w:tc>
          <w:tcPr>
            <w:tcW w:w="407" w:type="pct"/>
          </w:tcPr>
          <w:p w14:paraId="64083BB1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407" w:type="pct"/>
          </w:tcPr>
          <w:p w14:paraId="1F28980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B2" w14:textId="099473BC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Numbers too small? </w:t>
            </w:r>
          </w:p>
        </w:tc>
      </w:tr>
      <w:tr w:rsidR="00CB0DFE" w:rsidRPr="00CB0DFE" w14:paraId="64083BBA" w14:textId="77777777" w:rsidTr="004E565D">
        <w:tc>
          <w:tcPr>
            <w:tcW w:w="85" w:type="pct"/>
          </w:tcPr>
          <w:p w14:paraId="64083BB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B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The dispensing of funded NSAIDs in the rest of the New Zealand resident population, by DHB (percent)</w:t>
            </w:r>
          </w:p>
        </w:tc>
        <w:tc>
          <w:tcPr>
            <w:tcW w:w="407" w:type="pct"/>
          </w:tcPr>
          <w:p w14:paraId="64083BB7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D9864A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B8" w14:textId="67BB7585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C0" w14:textId="77777777" w:rsidTr="004E565D">
        <w:tc>
          <w:tcPr>
            <w:tcW w:w="85" w:type="pct"/>
          </w:tcPr>
          <w:p w14:paraId="64083BB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B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Opioid</w:t>
            </w:r>
          </w:p>
        </w:tc>
        <w:tc>
          <w:tcPr>
            <w:tcW w:w="407" w:type="pct"/>
          </w:tcPr>
          <w:p w14:paraId="64083BB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407" w:type="pct"/>
          </w:tcPr>
          <w:p w14:paraId="08ABE0D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BE" w14:textId="49ACE3CC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C6" w14:textId="77777777" w:rsidTr="004E565D">
        <w:tc>
          <w:tcPr>
            <w:tcW w:w="85" w:type="pct"/>
          </w:tcPr>
          <w:p w14:paraId="64083BC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C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rude rates per 1000 of ‘strong’ opioid dispensing by DHB</w:t>
            </w:r>
          </w:p>
        </w:tc>
        <w:tc>
          <w:tcPr>
            <w:tcW w:w="407" w:type="pct"/>
          </w:tcPr>
          <w:p w14:paraId="64083BC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4340CDC1" w14:textId="6F3B5D0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0" w:type="pct"/>
          </w:tcPr>
          <w:p w14:paraId="64083BC4" w14:textId="60C6BCA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Use one of these</w:t>
            </w:r>
          </w:p>
        </w:tc>
      </w:tr>
      <w:tr w:rsidR="00CB0DFE" w:rsidRPr="00CB0DFE" w14:paraId="64083BCC" w14:textId="77777777" w:rsidTr="004E565D">
        <w:tc>
          <w:tcPr>
            <w:tcW w:w="85" w:type="pct"/>
          </w:tcPr>
          <w:p w14:paraId="64083BC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C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a ‘strong’ opioid for 6 weeks or more, by DHB</w:t>
            </w:r>
          </w:p>
        </w:tc>
        <w:tc>
          <w:tcPr>
            <w:tcW w:w="407" w:type="pct"/>
          </w:tcPr>
          <w:p w14:paraId="64083BC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2F364EA" w14:textId="5856484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1850" w:type="pct"/>
          </w:tcPr>
          <w:p w14:paraId="64083BCA" w14:textId="49DBDE7E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D2" w14:textId="77777777" w:rsidTr="004E565D">
        <w:tc>
          <w:tcPr>
            <w:tcW w:w="85" w:type="pct"/>
          </w:tcPr>
          <w:p w14:paraId="64083BC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C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rude rates per 1000 of weak opioid dispensing by DHB</w:t>
            </w:r>
          </w:p>
        </w:tc>
        <w:tc>
          <w:tcPr>
            <w:tcW w:w="407" w:type="pct"/>
          </w:tcPr>
          <w:p w14:paraId="64083BC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63122F1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D0" w14:textId="3AB5949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D8" w14:textId="77777777" w:rsidTr="004E565D">
        <w:tc>
          <w:tcPr>
            <w:tcW w:w="85" w:type="pct"/>
          </w:tcPr>
          <w:p w14:paraId="64083BD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D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rude rates per 1000 of tramadol dispensing</w:t>
            </w:r>
          </w:p>
        </w:tc>
        <w:tc>
          <w:tcPr>
            <w:tcW w:w="407" w:type="pct"/>
          </w:tcPr>
          <w:p w14:paraId="64083BD5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6041F44" w14:textId="4B0857F3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0" w:type="pct"/>
          </w:tcPr>
          <w:p w14:paraId="64083BD6" w14:textId="5D385AE6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DE" w14:textId="77777777" w:rsidTr="004E565D">
        <w:tc>
          <w:tcPr>
            <w:tcW w:w="85" w:type="pct"/>
          </w:tcPr>
          <w:p w14:paraId="64083BD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D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rude rates per 1000 of codeine dispensing</w:t>
            </w:r>
          </w:p>
        </w:tc>
        <w:tc>
          <w:tcPr>
            <w:tcW w:w="407" w:type="pct"/>
          </w:tcPr>
          <w:p w14:paraId="64083BDB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FD48C4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DC" w14:textId="7A0BC013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E4" w14:textId="77777777" w:rsidTr="004E565D">
        <w:tc>
          <w:tcPr>
            <w:tcW w:w="85" w:type="pct"/>
          </w:tcPr>
          <w:p w14:paraId="64083BD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E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rude rates per 1000 of morphine dispensing by DHB</w:t>
            </w:r>
          </w:p>
        </w:tc>
        <w:tc>
          <w:tcPr>
            <w:tcW w:w="407" w:type="pct"/>
          </w:tcPr>
          <w:p w14:paraId="64083BE1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01EF4EB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E2" w14:textId="1E38BE75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EA" w14:textId="77777777" w:rsidTr="004E565D">
        <w:tc>
          <w:tcPr>
            <w:tcW w:w="85" w:type="pct"/>
          </w:tcPr>
          <w:p w14:paraId="64083BE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E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morphine for 6 weeks or more, by DHB</w:t>
            </w:r>
          </w:p>
        </w:tc>
        <w:tc>
          <w:tcPr>
            <w:tcW w:w="407" w:type="pct"/>
          </w:tcPr>
          <w:p w14:paraId="64083BE7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756A6A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E8" w14:textId="21F3F6F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F0" w14:textId="77777777" w:rsidTr="004E565D">
        <w:tc>
          <w:tcPr>
            <w:tcW w:w="85" w:type="pct"/>
          </w:tcPr>
          <w:p w14:paraId="64083BE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E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rude rates per 1000 of oxycodone dispensing by DHB</w:t>
            </w:r>
          </w:p>
        </w:tc>
        <w:tc>
          <w:tcPr>
            <w:tcW w:w="407" w:type="pct"/>
          </w:tcPr>
          <w:p w14:paraId="64083BED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AC4E13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EE" w14:textId="53B82734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F6" w14:textId="77777777" w:rsidTr="004E565D">
        <w:tc>
          <w:tcPr>
            <w:tcW w:w="85" w:type="pct"/>
          </w:tcPr>
          <w:p w14:paraId="64083BF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F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oxycodone for 6 weeks or more, by DHB</w:t>
            </w:r>
          </w:p>
        </w:tc>
        <w:tc>
          <w:tcPr>
            <w:tcW w:w="407" w:type="pct"/>
          </w:tcPr>
          <w:p w14:paraId="64083BF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4FDA285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F4" w14:textId="59E5617F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BFC" w14:textId="77777777" w:rsidTr="004E565D">
        <w:tc>
          <w:tcPr>
            <w:tcW w:w="85" w:type="pct"/>
          </w:tcPr>
          <w:p w14:paraId="64083BF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F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fentanyl, by DHB</w:t>
            </w:r>
          </w:p>
        </w:tc>
        <w:tc>
          <w:tcPr>
            <w:tcW w:w="407" w:type="pct"/>
          </w:tcPr>
          <w:p w14:paraId="64083BF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CAD17A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BFA" w14:textId="29F44FF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02" w14:textId="77777777" w:rsidTr="004E565D">
        <w:tc>
          <w:tcPr>
            <w:tcW w:w="85" w:type="pct"/>
          </w:tcPr>
          <w:p w14:paraId="64083BF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BF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fentanyl for 6 or more weeks, by DHB</w:t>
            </w:r>
          </w:p>
        </w:tc>
        <w:tc>
          <w:tcPr>
            <w:tcW w:w="407" w:type="pct"/>
          </w:tcPr>
          <w:p w14:paraId="64083BF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316DEA3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00" w14:textId="714CFC09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08" w14:textId="77777777" w:rsidTr="004E565D">
        <w:tc>
          <w:tcPr>
            <w:tcW w:w="85" w:type="pct"/>
          </w:tcPr>
          <w:p w14:paraId="64083C0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0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a strong opioid who had a public hospital event in the 8 days prior to dispensing</w:t>
            </w:r>
          </w:p>
        </w:tc>
        <w:tc>
          <w:tcPr>
            <w:tcW w:w="407" w:type="pct"/>
          </w:tcPr>
          <w:p w14:paraId="64083C05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E2DF63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06" w14:textId="23A8CF85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0E" w14:textId="77777777" w:rsidTr="004E565D">
        <w:tc>
          <w:tcPr>
            <w:tcW w:w="85" w:type="pct"/>
          </w:tcPr>
          <w:p w14:paraId="64083C0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0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  <w:b/>
              </w:rPr>
            </w:pPr>
            <w:r w:rsidRPr="00CB0DFE">
              <w:rPr>
                <w:rFonts w:ascii="Calibri" w:hAnsi="Calibri" w:cs="Calibri"/>
                <w:b/>
              </w:rPr>
              <w:t>Antibiotic</w:t>
            </w:r>
          </w:p>
        </w:tc>
        <w:tc>
          <w:tcPr>
            <w:tcW w:w="407" w:type="pct"/>
          </w:tcPr>
          <w:p w14:paraId="64083C0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407" w:type="pct"/>
          </w:tcPr>
          <w:p w14:paraId="4773EC0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0C" w14:textId="5BEA32FB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Consider pimafucort and similar</w:t>
            </w:r>
          </w:p>
        </w:tc>
      </w:tr>
      <w:tr w:rsidR="00CB0DFE" w:rsidRPr="00CB0DFE" w14:paraId="64083C14" w14:textId="77777777" w:rsidTr="004E565D">
        <w:tc>
          <w:tcPr>
            <w:tcW w:w="85" w:type="pct"/>
          </w:tcPr>
          <w:p w14:paraId="64083C0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1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one or more systemic antibiotics in a year, rate per 100</w:t>
            </w:r>
          </w:p>
        </w:tc>
        <w:tc>
          <w:tcPr>
            <w:tcW w:w="407" w:type="pct"/>
          </w:tcPr>
          <w:p w14:paraId="64083C11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5D439ED" w14:textId="2CDB0E1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1850" w:type="pct"/>
          </w:tcPr>
          <w:p w14:paraId="64083C12" w14:textId="262C8AC4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1A" w14:textId="77777777" w:rsidTr="004E565D">
        <w:tc>
          <w:tcPr>
            <w:tcW w:w="85" w:type="pct"/>
          </w:tcPr>
          <w:p w14:paraId="64083C1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1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All systemic antibiotic dispensings in a year, rate per 100</w:t>
            </w:r>
          </w:p>
        </w:tc>
        <w:tc>
          <w:tcPr>
            <w:tcW w:w="407" w:type="pct"/>
          </w:tcPr>
          <w:p w14:paraId="64083C17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608036B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18" w14:textId="06C22132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20" w14:textId="77777777" w:rsidTr="004E565D">
        <w:tc>
          <w:tcPr>
            <w:tcW w:w="85" w:type="pct"/>
          </w:tcPr>
          <w:p w14:paraId="64083C1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1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listed in ARC dispensed one or more systemic antibiotics in a year, rate per 100</w:t>
            </w:r>
          </w:p>
        </w:tc>
        <w:tc>
          <w:tcPr>
            <w:tcW w:w="407" w:type="pct"/>
          </w:tcPr>
          <w:p w14:paraId="64083C1D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4E193A7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1E" w14:textId="627C1AB3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26" w14:textId="77777777" w:rsidTr="004E565D">
        <w:tc>
          <w:tcPr>
            <w:tcW w:w="85" w:type="pct"/>
          </w:tcPr>
          <w:p w14:paraId="64083C2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22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a topical antibiotic in a year, rate per 100</w:t>
            </w:r>
          </w:p>
        </w:tc>
        <w:tc>
          <w:tcPr>
            <w:tcW w:w="407" w:type="pct"/>
          </w:tcPr>
          <w:p w14:paraId="64083C23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0376BBC" w14:textId="1DC2CC5D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1850" w:type="pct"/>
          </w:tcPr>
          <w:p w14:paraId="64083C24" w14:textId="1375908F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2C" w14:textId="77777777" w:rsidTr="004E565D">
        <w:tc>
          <w:tcPr>
            <w:tcW w:w="85" w:type="pct"/>
          </w:tcPr>
          <w:p w14:paraId="64083C2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28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Seasonal variation in community systemic antibiotic dispensing, percent</w:t>
            </w:r>
          </w:p>
        </w:tc>
        <w:tc>
          <w:tcPr>
            <w:tcW w:w="407" w:type="pct"/>
          </w:tcPr>
          <w:p w14:paraId="64083C29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609AD3A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2A" w14:textId="660ECB51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32" w14:textId="77777777" w:rsidTr="004E565D">
        <w:tc>
          <w:tcPr>
            <w:tcW w:w="85" w:type="pct"/>
          </w:tcPr>
          <w:p w14:paraId="64083C2D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2E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a broad-spectrum penicillin as a percent of all people dispensed a penicillin</w:t>
            </w:r>
          </w:p>
        </w:tc>
        <w:tc>
          <w:tcPr>
            <w:tcW w:w="407" w:type="pct"/>
          </w:tcPr>
          <w:p w14:paraId="64083C2F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EEDD957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30" w14:textId="7D55C830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38" w14:textId="77777777" w:rsidTr="004E565D">
        <w:tc>
          <w:tcPr>
            <w:tcW w:w="85" w:type="pct"/>
          </w:tcPr>
          <w:p w14:paraId="64083C33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34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amoxicillin with clavulanic acid one or more times in a year, rate per 100</w:t>
            </w:r>
          </w:p>
        </w:tc>
        <w:tc>
          <w:tcPr>
            <w:tcW w:w="407" w:type="pct"/>
          </w:tcPr>
          <w:p w14:paraId="64083C35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25CEC51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36" w14:textId="761BC4E1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3E" w14:textId="77777777" w:rsidTr="004E565D">
        <w:tc>
          <w:tcPr>
            <w:tcW w:w="85" w:type="pct"/>
          </w:tcPr>
          <w:p w14:paraId="64083C39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3A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dispensed an antibiotic specifically indicated for urinary tract infections (UTIs), rate per 100</w:t>
            </w:r>
          </w:p>
        </w:tc>
        <w:tc>
          <w:tcPr>
            <w:tcW w:w="407" w:type="pct"/>
          </w:tcPr>
          <w:p w14:paraId="64083C3B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40E31A4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3C" w14:textId="6E72B052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44" w14:textId="77777777" w:rsidTr="004E565D">
        <w:tc>
          <w:tcPr>
            <w:tcW w:w="85" w:type="pct"/>
          </w:tcPr>
          <w:p w14:paraId="64083C3F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4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People listed in ARC dispensed an antibiotic specifically indicated for UTIs, rate per 100</w:t>
            </w:r>
          </w:p>
        </w:tc>
        <w:tc>
          <w:tcPr>
            <w:tcW w:w="407" w:type="pct"/>
          </w:tcPr>
          <w:p w14:paraId="64083C41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2127FBF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42" w14:textId="612D47CA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CB0DFE" w:rsidRPr="00CB0DFE" w14:paraId="64083C4A" w14:textId="77777777" w:rsidTr="004E565D">
        <w:tc>
          <w:tcPr>
            <w:tcW w:w="85" w:type="pct"/>
          </w:tcPr>
          <w:p w14:paraId="64083C45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46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Medical hospital admissions with an antibiotic dispensed within 30 days of discharge, rate per 100</w:t>
            </w:r>
          </w:p>
        </w:tc>
        <w:tc>
          <w:tcPr>
            <w:tcW w:w="407" w:type="pct"/>
          </w:tcPr>
          <w:p w14:paraId="64083C47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1FAED8B0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48" w14:textId="719296C4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tr w:rsidR="00D75AD3" w:rsidRPr="00CB0DFE" w14:paraId="64083C50" w14:textId="77777777" w:rsidTr="004E565D">
        <w:tc>
          <w:tcPr>
            <w:tcW w:w="85" w:type="pct"/>
          </w:tcPr>
          <w:p w14:paraId="64083C4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251" w:type="pct"/>
          </w:tcPr>
          <w:p w14:paraId="64083C4C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  <w:r w:rsidRPr="00CB0DFE">
              <w:rPr>
                <w:rFonts w:ascii="Calibri" w:hAnsi="Calibri" w:cs="Calibri"/>
              </w:rPr>
              <w:t>Surgical hospital admissions with an antibiotic dispensed within 30 days of discharge, rate per 100</w:t>
            </w:r>
          </w:p>
        </w:tc>
        <w:tc>
          <w:tcPr>
            <w:tcW w:w="407" w:type="pct"/>
          </w:tcPr>
          <w:p w14:paraId="64083C4D" w14:textId="77777777" w:rsidR="004E565D" w:rsidRPr="00CB0DFE" w:rsidRDefault="004E565D" w:rsidP="00535A12">
            <w:pPr>
              <w:spacing w:line="480" w:lineRule="auto"/>
            </w:pPr>
            <w:r w:rsidRPr="00CB0DFE">
              <w:rPr>
                <w:rFonts w:ascii="Calibri" w:hAnsi="Calibri" w:cs="Calibri"/>
              </w:rPr>
              <w:t>Yes</w:t>
            </w:r>
          </w:p>
        </w:tc>
        <w:tc>
          <w:tcPr>
            <w:tcW w:w="407" w:type="pct"/>
          </w:tcPr>
          <w:p w14:paraId="5896E85B" w14:textId="77777777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850" w:type="pct"/>
          </w:tcPr>
          <w:p w14:paraId="64083C4E" w14:textId="1E8111DC" w:rsidR="004E565D" w:rsidRPr="00CB0DFE" w:rsidRDefault="004E565D" w:rsidP="00535A12">
            <w:pPr>
              <w:tabs>
                <w:tab w:val="left" w:pos="2812"/>
              </w:tabs>
              <w:spacing w:line="480" w:lineRule="auto"/>
              <w:rPr>
                <w:rFonts w:ascii="Calibri" w:hAnsi="Calibri" w:cs="Calibri"/>
              </w:rPr>
            </w:pPr>
          </w:p>
        </w:tc>
      </w:tr>
      <w:bookmarkEnd w:id="0"/>
    </w:tbl>
    <w:p w14:paraId="64083CD7" w14:textId="77777777" w:rsidR="00157FA4" w:rsidRPr="00CB0DFE" w:rsidRDefault="00157FA4" w:rsidP="00535A12">
      <w:pPr>
        <w:tabs>
          <w:tab w:val="left" w:pos="2812"/>
        </w:tabs>
        <w:spacing w:after="0" w:line="480" w:lineRule="auto"/>
        <w:rPr>
          <w:rFonts w:ascii="Calibri" w:hAnsi="Calibri" w:cs="Calibri"/>
        </w:rPr>
      </w:pPr>
    </w:p>
    <w:sectPr w:rsidR="00157FA4" w:rsidRPr="00CB0DFE" w:rsidSect="0043579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A702E" w14:textId="77777777" w:rsidR="00C40DEF" w:rsidRDefault="00C40DEF" w:rsidP="00BE4059">
      <w:pPr>
        <w:spacing w:after="0" w:line="240" w:lineRule="auto"/>
      </w:pPr>
      <w:r>
        <w:separator/>
      </w:r>
    </w:p>
  </w:endnote>
  <w:endnote w:type="continuationSeparator" w:id="0">
    <w:p w14:paraId="2202C061" w14:textId="77777777" w:rsidR="00C40DEF" w:rsidRDefault="00C40DEF" w:rsidP="00BE4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83CDC" w14:textId="56A82C63" w:rsidR="001C03CE" w:rsidRPr="0019095B" w:rsidRDefault="00DA5304">
    <w:pPr>
      <w:pStyle w:val="Footer"/>
      <w:rPr>
        <w:rFonts w:ascii="Calibri" w:hAnsi="Calibri" w:cs="Calibri"/>
      </w:rPr>
    </w:pPr>
    <w:r>
      <w:rPr>
        <w:rFonts w:ascii="Calibri" w:hAnsi="Calibri" w:cs="Calibri"/>
      </w:rPr>
      <w:t>Supplementary file 4 practice outcomes</w:t>
    </w:r>
    <w:r w:rsidR="001C03CE" w:rsidRPr="0019095B">
      <w:rPr>
        <w:rFonts w:ascii="Calibri" w:hAnsi="Calibri" w:cs="Calibri"/>
      </w:rPr>
      <w:t xml:space="preserve"> </w:t>
    </w:r>
    <w:r w:rsidR="001C03CE" w:rsidRPr="0019095B">
      <w:rPr>
        <w:rFonts w:ascii="Calibri" w:hAnsi="Calibri" w:cs="Calibri"/>
      </w:rPr>
      <w:ptab w:relativeTo="margin" w:alignment="center" w:leader="none"/>
    </w:r>
    <w:r w:rsidR="001C03CE" w:rsidRPr="0019095B">
      <w:rPr>
        <w:rFonts w:ascii="Calibri" w:hAnsi="Calibri" w:cs="Calibri"/>
      </w:rPr>
      <w:ptab w:relativeTo="margin" w:alignment="right" w:leader="none"/>
    </w:r>
    <w:r w:rsidR="001C03CE" w:rsidRPr="0019095B">
      <w:rPr>
        <w:rFonts w:ascii="Calibri" w:hAnsi="Calibri" w:cs="Calibri"/>
      </w:rPr>
      <w:t xml:space="preserve">page </w:t>
    </w:r>
    <w:r w:rsidR="001C03CE" w:rsidRPr="0019095B">
      <w:rPr>
        <w:rFonts w:ascii="Calibri" w:hAnsi="Calibri" w:cs="Calibri"/>
      </w:rPr>
      <w:fldChar w:fldCharType="begin"/>
    </w:r>
    <w:r w:rsidR="001C03CE" w:rsidRPr="0019095B">
      <w:rPr>
        <w:rFonts w:ascii="Calibri" w:hAnsi="Calibri" w:cs="Calibri"/>
      </w:rPr>
      <w:instrText xml:space="preserve"> PAGE   \* MERGEFORMAT </w:instrText>
    </w:r>
    <w:r w:rsidR="001C03CE" w:rsidRPr="0019095B">
      <w:rPr>
        <w:rFonts w:ascii="Calibri" w:hAnsi="Calibri" w:cs="Calibri"/>
      </w:rPr>
      <w:fldChar w:fldCharType="separate"/>
    </w:r>
    <w:r w:rsidR="00CB0DFE">
      <w:rPr>
        <w:rFonts w:ascii="Calibri" w:hAnsi="Calibri" w:cs="Calibri"/>
        <w:noProof/>
      </w:rPr>
      <w:t>6</w:t>
    </w:r>
    <w:r w:rsidR="001C03CE" w:rsidRPr="0019095B">
      <w:rPr>
        <w:rFonts w:ascii="Calibri" w:hAnsi="Calibri" w:cs="Calibri"/>
      </w:rPr>
      <w:fldChar w:fldCharType="end"/>
    </w:r>
    <w:r w:rsidR="001C03CE" w:rsidRPr="0019095B">
      <w:rPr>
        <w:rFonts w:ascii="Calibri" w:hAnsi="Calibri" w:cs="Calibri"/>
      </w:rPr>
      <w:t xml:space="preserve"> of </w:t>
    </w:r>
    <w:r w:rsidR="001C03CE" w:rsidRPr="0019095B">
      <w:rPr>
        <w:rFonts w:ascii="Calibri" w:hAnsi="Calibri" w:cs="Calibri"/>
        <w:noProof/>
      </w:rPr>
      <w:fldChar w:fldCharType="begin"/>
    </w:r>
    <w:r w:rsidR="001C03CE" w:rsidRPr="0019095B">
      <w:rPr>
        <w:rFonts w:ascii="Calibri" w:hAnsi="Calibri" w:cs="Calibri"/>
        <w:noProof/>
      </w:rPr>
      <w:instrText xml:space="preserve"> NUMPAGES   \* MERGEFORMAT </w:instrText>
    </w:r>
    <w:r w:rsidR="001C03CE" w:rsidRPr="0019095B">
      <w:rPr>
        <w:rFonts w:ascii="Calibri" w:hAnsi="Calibri" w:cs="Calibri"/>
        <w:noProof/>
      </w:rPr>
      <w:fldChar w:fldCharType="separate"/>
    </w:r>
    <w:r w:rsidR="00CB0DFE">
      <w:rPr>
        <w:rFonts w:ascii="Calibri" w:hAnsi="Calibri" w:cs="Calibri"/>
        <w:noProof/>
      </w:rPr>
      <w:t>30</w:t>
    </w:r>
    <w:r w:rsidR="001C03CE" w:rsidRPr="0019095B">
      <w:rPr>
        <w:rFonts w:ascii="Calibri" w:hAnsi="Calibri" w:cs="Calibr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6B9DF7" w14:textId="77777777" w:rsidR="00C40DEF" w:rsidRDefault="00C40DEF" w:rsidP="00BE4059">
      <w:pPr>
        <w:spacing w:after="0" w:line="240" w:lineRule="auto"/>
      </w:pPr>
      <w:r>
        <w:separator/>
      </w:r>
    </w:p>
  </w:footnote>
  <w:footnote w:type="continuationSeparator" w:id="0">
    <w:p w14:paraId="7AA8FE61" w14:textId="77777777" w:rsidR="00C40DEF" w:rsidRDefault="00C40DEF" w:rsidP="00BE4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40B50"/>
    <w:multiLevelType w:val="hybridMultilevel"/>
    <w:tmpl w:val="41F84DA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7149E"/>
    <w:multiLevelType w:val="hybridMultilevel"/>
    <w:tmpl w:val="34608F5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D7324"/>
    <w:multiLevelType w:val="hybridMultilevel"/>
    <w:tmpl w:val="E22C40D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592C30"/>
    <w:multiLevelType w:val="hybridMultilevel"/>
    <w:tmpl w:val="E8C2127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001F2"/>
    <w:multiLevelType w:val="hybridMultilevel"/>
    <w:tmpl w:val="75B03BD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133F06"/>
    <w:multiLevelType w:val="hybridMultilevel"/>
    <w:tmpl w:val="5EC40DC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47153"/>
    <w:multiLevelType w:val="hybridMultilevel"/>
    <w:tmpl w:val="A58A420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8349E7"/>
    <w:multiLevelType w:val="hybridMultilevel"/>
    <w:tmpl w:val="E434442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125473"/>
    <w:multiLevelType w:val="hybridMultilevel"/>
    <w:tmpl w:val="46F6C46C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31936B2"/>
    <w:multiLevelType w:val="hybridMultilevel"/>
    <w:tmpl w:val="B248FA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0465C4"/>
    <w:multiLevelType w:val="hybridMultilevel"/>
    <w:tmpl w:val="5EC40DC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AB5E47"/>
    <w:multiLevelType w:val="multilevel"/>
    <w:tmpl w:val="20C0D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F222D5"/>
    <w:multiLevelType w:val="hybridMultilevel"/>
    <w:tmpl w:val="46F6C46C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1C4A47"/>
    <w:multiLevelType w:val="hybridMultilevel"/>
    <w:tmpl w:val="9710B20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305EDB"/>
    <w:multiLevelType w:val="hybridMultilevel"/>
    <w:tmpl w:val="C38AFA2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483961"/>
    <w:multiLevelType w:val="hybridMultilevel"/>
    <w:tmpl w:val="E6C018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A97959"/>
    <w:multiLevelType w:val="hybridMultilevel"/>
    <w:tmpl w:val="1FF2F89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3A6558"/>
    <w:multiLevelType w:val="multilevel"/>
    <w:tmpl w:val="577E15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6F3258C"/>
    <w:multiLevelType w:val="multilevel"/>
    <w:tmpl w:val="68760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7317044"/>
    <w:multiLevelType w:val="hybridMultilevel"/>
    <w:tmpl w:val="4D701CF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A3B7E73"/>
    <w:multiLevelType w:val="hybridMultilevel"/>
    <w:tmpl w:val="46F6C46C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1813AF"/>
    <w:multiLevelType w:val="hybridMultilevel"/>
    <w:tmpl w:val="46F6C46C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12B28B5"/>
    <w:multiLevelType w:val="hybridMultilevel"/>
    <w:tmpl w:val="D0083800"/>
    <w:lvl w:ilvl="0" w:tplc="1409000F">
      <w:start w:val="1"/>
      <w:numFmt w:val="decimal"/>
      <w:lvlText w:val="%1."/>
      <w:lvlJc w:val="left"/>
      <w:pPr>
        <w:ind w:left="0" w:hanging="360"/>
      </w:pPr>
    </w:lvl>
    <w:lvl w:ilvl="1" w:tplc="14090019">
      <w:start w:val="1"/>
      <w:numFmt w:val="lowerLetter"/>
      <w:lvlText w:val="%2."/>
      <w:lvlJc w:val="left"/>
      <w:pPr>
        <w:ind w:left="720" w:hanging="360"/>
      </w:pPr>
    </w:lvl>
    <w:lvl w:ilvl="2" w:tplc="1409001B">
      <w:start w:val="1"/>
      <w:numFmt w:val="lowerRoman"/>
      <w:lvlText w:val="%3."/>
      <w:lvlJc w:val="right"/>
      <w:pPr>
        <w:ind w:left="1440" w:hanging="180"/>
      </w:pPr>
    </w:lvl>
    <w:lvl w:ilvl="3" w:tplc="1409000F">
      <w:start w:val="1"/>
      <w:numFmt w:val="decimal"/>
      <w:lvlText w:val="%4."/>
      <w:lvlJc w:val="left"/>
      <w:pPr>
        <w:ind w:left="2160" w:hanging="360"/>
      </w:pPr>
    </w:lvl>
    <w:lvl w:ilvl="4" w:tplc="14090019">
      <w:start w:val="1"/>
      <w:numFmt w:val="lowerLetter"/>
      <w:lvlText w:val="%5."/>
      <w:lvlJc w:val="left"/>
      <w:pPr>
        <w:ind w:left="2880" w:hanging="360"/>
      </w:pPr>
    </w:lvl>
    <w:lvl w:ilvl="5" w:tplc="1409001B">
      <w:start w:val="1"/>
      <w:numFmt w:val="lowerRoman"/>
      <w:lvlText w:val="%6."/>
      <w:lvlJc w:val="right"/>
      <w:pPr>
        <w:ind w:left="3600" w:hanging="180"/>
      </w:pPr>
    </w:lvl>
    <w:lvl w:ilvl="6" w:tplc="1409000F">
      <w:start w:val="1"/>
      <w:numFmt w:val="decimal"/>
      <w:lvlText w:val="%7."/>
      <w:lvlJc w:val="left"/>
      <w:pPr>
        <w:ind w:left="4320" w:hanging="360"/>
      </w:pPr>
    </w:lvl>
    <w:lvl w:ilvl="7" w:tplc="14090019">
      <w:start w:val="1"/>
      <w:numFmt w:val="lowerLetter"/>
      <w:lvlText w:val="%8."/>
      <w:lvlJc w:val="left"/>
      <w:pPr>
        <w:ind w:left="5040" w:hanging="360"/>
      </w:pPr>
    </w:lvl>
    <w:lvl w:ilvl="8" w:tplc="1409001B">
      <w:start w:val="1"/>
      <w:numFmt w:val="lowerRoman"/>
      <w:lvlText w:val="%9."/>
      <w:lvlJc w:val="right"/>
      <w:pPr>
        <w:ind w:left="5760" w:hanging="180"/>
      </w:pPr>
    </w:lvl>
  </w:abstractNum>
  <w:abstractNum w:abstractNumId="23" w15:restartNumberingAfterBreak="0">
    <w:nsid w:val="5A8F7057"/>
    <w:multiLevelType w:val="multilevel"/>
    <w:tmpl w:val="C1766F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  <w:u w:val="none"/>
      </w:rPr>
    </w:lvl>
  </w:abstractNum>
  <w:abstractNum w:abstractNumId="24" w15:restartNumberingAfterBreak="0">
    <w:nsid w:val="649315CC"/>
    <w:multiLevelType w:val="hybridMultilevel"/>
    <w:tmpl w:val="DC1A4DD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F635DA"/>
    <w:multiLevelType w:val="hybridMultilevel"/>
    <w:tmpl w:val="42C4E8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B3D48"/>
    <w:multiLevelType w:val="hybridMultilevel"/>
    <w:tmpl w:val="80C210B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9C14033"/>
    <w:multiLevelType w:val="hybridMultilevel"/>
    <w:tmpl w:val="4CD636B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ACB1447"/>
    <w:multiLevelType w:val="hybridMultilevel"/>
    <w:tmpl w:val="1848E57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5"/>
  </w:num>
  <w:num w:numId="3">
    <w:abstractNumId w:val="26"/>
  </w:num>
  <w:num w:numId="4">
    <w:abstractNumId w:val="27"/>
  </w:num>
  <w:num w:numId="5">
    <w:abstractNumId w:val="4"/>
  </w:num>
  <w:num w:numId="6">
    <w:abstractNumId w:val="28"/>
  </w:num>
  <w:num w:numId="7">
    <w:abstractNumId w:val="13"/>
  </w:num>
  <w:num w:numId="8">
    <w:abstractNumId w:val="15"/>
  </w:num>
  <w:num w:numId="9">
    <w:abstractNumId w:val="17"/>
  </w:num>
  <w:num w:numId="10">
    <w:abstractNumId w:val="12"/>
  </w:num>
  <w:num w:numId="11">
    <w:abstractNumId w:val="8"/>
  </w:num>
  <w:num w:numId="12">
    <w:abstractNumId w:val="21"/>
  </w:num>
  <w:num w:numId="13">
    <w:abstractNumId w:val="20"/>
  </w:num>
  <w:num w:numId="14">
    <w:abstractNumId w:val="1"/>
  </w:num>
  <w:num w:numId="15">
    <w:abstractNumId w:val="9"/>
  </w:num>
  <w:num w:numId="16">
    <w:abstractNumId w:val="10"/>
  </w:num>
  <w:num w:numId="17">
    <w:abstractNumId w:val="6"/>
  </w:num>
  <w:num w:numId="18">
    <w:abstractNumId w:val="0"/>
  </w:num>
  <w:num w:numId="19">
    <w:abstractNumId w:val="5"/>
  </w:num>
  <w:num w:numId="20">
    <w:abstractNumId w:val="19"/>
  </w:num>
  <w:num w:numId="21">
    <w:abstractNumId w:val="7"/>
  </w:num>
  <w:num w:numId="22">
    <w:abstractNumId w:val="24"/>
  </w:num>
  <w:num w:numId="23">
    <w:abstractNumId w:val="22"/>
  </w:num>
  <w:num w:numId="24">
    <w:abstractNumId w:val="11"/>
  </w:num>
  <w:num w:numId="25">
    <w:abstractNumId w:val="18"/>
  </w:num>
  <w:num w:numId="26">
    <w:abstractNumId w:val="23"/>
  </w:num>
  <w:num w:numId="27">
    <w:abstractNumId w:val="2"/>
  </w:num>
  <w:num w:numId="28">
    <w:abstractNumId w:val="16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E4E"/>
    <w:rsid w:val="00007577"/>
    <w:rsid w:val="000110B0"/>
    <w:rsid w:val="00023A4F"/>
    <w:rsid w:val="00024C65"/>
    <w:rsid w:val="0002511D"/>
    <w:rsid w:val="0002721E"/>
    <w:rsid w:val="0003056F"/>
    <w:rsid w:val="000317C7"/>
    <w:rsid w:val="00036388"/>
    <w:rsid w:val="0004263F"/>
    <w:rsid w:val="00047C61"/>
    <w:rsid w:val="00052DB5"/>
    <w:rsid w:val="00054F38"/>
    <w:rsid w:val="00056F3A"/>
    <w:rsid w:val="00064032"/>
    <w:rsid w:val="00064D78"/>
    <w:rsid w:val="00066A06"/>
    <w:rsid w:val="0008190B"/>
    <w:rsid w:val="00083F32"/>
    <w:rsid w:val="0009355E"/>
    <w:rsid w:val="000969F1"/>
    <w:rsid w:val="000A23AE"/>
    <w:rsid w:val="000A54D0"/>
    <w:rsid w:val="000C489E"/>
    <w:rsid w:val="000D61BD"/>
    <w:rsid w:val="000D67AF"/>
    <w:rsid w:val="000D745F"/>
    <w:rsid w:val="000E09BB"/>
    <w:rsid w:val="000E2024"/>
    <w:rsid w:val="000E6E0C"/>
    <w:rsid w:val="000F4C20"/>
    <w:rsid w:val="001004FB"/>
    <w:rsid w:val="001018DD"/>
    <w:rsid w:val="00111E4E"/>
    <w:rsid w:val="0011309D"/>
    <w:rsid w:val="0011735E"/>
    <w:rsid w:val="00123DD9"/>
    <w:rsid w:val="00133C6B"/>
    <w:rsid w:val="0014054D"/>
    <w:rsid w:val="00145261"/>
    <w:rsid w:val="00145CBC"/>
    <w:rsid w:val="00147883"/>
    <w:rsid w:val="001511E3"/>
    <w:rsid w:val="00151506"/>
    <w:rsid w:val="00153E7B"/>
    <w:rsid w:val="00155CD2"/>
    <w:rsid w:val="00157FA4"/>
    <w:rsid w:val="00166799"/>
    <w:rsid w:val="001671F0"/>
    <w:rsid w:val="001729A8"/>
    <w:rsid w:val="00183786"/>
    <w:rsid w:val="0019095B"/>
    <w:rsid w:val="0019209B"/>
    <w:rsid w:val="0019455F"/>
    <w:rsid w:val="001954AC"/>
    <w:rsid w:val="001B1515"/>
    <w:rsid w:val="001B5457"/>
    <w:rsid w:val="001C03CE"/>
    <w:rsid w:val="001C6525"/>
    <w:rsid w:val="001C7ED2"/>
    <w:rsid w:val="001D1001"/>
    <w:rsid w:val="001E39A8"/>
    <w:rsid w:val="001E4E40"/>
    <w:rsid w:val="001E5171"/>
    <w:rsid w:val="001E73DA"/>
    <w:rsid w:val="001F1365"/>
    <w:rsid w:val="0020296C"/>
    <w:rsid w:val="00205532"/>
    <w:rsid w:val="00210246"/>
    <w:rsid w:val="00213C9A"/>
    <w:rsid w:val="00235678"/>
    <w:rsid w:val="00242007"/>
    <w:rsid w:val="00247288"/>
    <w:rsid w:val="00250159"/>
    <w:rsid w:val="00253828"/>
    <w:rsid w:val="002568BA"/>
    <w:rsid w:val="002654D6"/>
    <w:rsid w:val="00267A35"/>
    <w:rsid w:val="0027494D"/>
    <w:rsid w:val="00275AD0"/>
    <w:rsid w:val="00276E3F"/>
    <w:rsid w:val="00277D15"/>
    <w:rsid w:val="00277F6C"/>
    <w:rsid w:val="002812DF"/>
    <w:rsid w:val="002A00EC"/>
    <w:rsid w:val="002A37DF"/>
    <w:rsid w:val="002A3DA2"/>
    <w:rsid w:val="002A7119"/>
    <w:rsid w:val="002A74BD"/>
    <w:rsid w:val="002B5800"/>
    <w:rsid w:val="002C0ED5"/>
    <w:rsid w:val="002C3F76"/>
    <w:rsid w:val="002C42BB"/>
    <w:rsid w:val="002C4A7B"/>
    <w:rsid w:val="002D4335"/>
    <w:rsid w:val="002D6E17"/>
    <w:rsid w:val="002E10B7"/>
    <w:rsid w:val="002F7895"/>
    <w:rsid w:val="00304189"/>
    <w:rsid w:val="00307E37"/>
    <w:rsid w:val="0031031E"/>
    <w:rsid w:val="00315669"/>
    <w:rsid w:val="0032399E"/>
    <w:rsid w:val="00331BBC"/>
    <w:rsid w:val="00334339"/>
    <w:rsid w:val="00342B74"/>
    <w:rsid w:val="0035692E"/>
    <w:rsid w:val="00357465"/>
    <w:rsid w:val="0036074F"/>
    <w:rsid w:val="00367C13"/>
    <w:rsid w:val="00373867"/>
    <w:rsid w:val="00374EC9"/>
    <w:rsid w:val="003862E6"/>
    <w:rsid w:val="003A5E6A"/>
    <w:rsid w:val="003B5EBD"/>
    <w:rsid w:val="003C2BBD"/>
    <w:rsid w:val="003C2E7E"/>
    <w:rsid w:val="003D38A1"/>
    <w:rsid w:val="003F00E3"/>
    <w:rsid w:val="00400534"/>
    <w:rsid w:val="004125F7"/>
    <w:rsid w:val="0041644F"/>
    <w:rsid w:val="00422313"/>
    <w:rsid w:val="0043434A"/>
    <w:rsid w:val="00435796"/>
    <w:rsid w:val="0045108E"/>
    <w:rsid w:val="00453773"/>
    <w:rsid w:val="00475338"/>
    <w:rsid w:val="00475605"/>
    <w:rsid w:val="00476A77"/>
    <w:rsid w:val="004771BA"/>
    <w:rsid w:val="00483C70"/>
    <w:rsid w:val="004847F8"/>
    <w:rsid w:val="004939F6"/>
    <w:rsid w:val="004A3F8E"/>
    <w:rsid w:val="004A4A13"/>
    <w:rsid w:val="004B08E7"/>
    <w:rsid w:val="004B1B41"/>
    <w:rsid w:val="004C13F2"/>
    <w:rsid w:val="004D0299"/>
    <w:rsid w:val="004D462F"/>
    <w:rsid w:val="004D6A35"/>
    <w:rsid w:val="004E565D"/>
    <w:rsid w:val="004E6D41"/>
    <w:rsid w:val="004F2B54"/>
    <w:rsid w:val="004F39F7"/>
    <w:rsid w:val="004F530E"/>
    <w:rsid w:val="004F6116"/>
    <w:rsid w:val="005076F3"/>
    <w:rsid w:val="00510248"/>
    <w:rsid w:val="00531688"/>
    <w:rsid w:val="005326B4"/>
    <w:rsid w:val="00535A12"/>
    <w:rsid w:val="00544389"/>
    <w:rsid w:val="00550D2F"/>
    <w:rsid w:val="00562AA8"/>
    <w:rsid w:val="00573F7E"/>
    <w:rsid w:val="00577541"/>
    <w:rsid w:val="00587820"/>
    <w:rsid w:val="005913BE"/>
    <w:rsid w:val="00596C25"/>
    <w:rsid w:val="005B116E"/>
    <w:rsid w:val="005B2D99"/>
    <w:rsid w:val="005B6071"/>
    <w:rsid w:val="005C5C4D"/>
    <w:rsid w:val="005C6E94"/>
    <w:rsid w:val="005D0199"/>
    <w:rsid w:val="005D1BC3"/>
    <w:rsid w:val="005E0FEB"/>
    <w:rsid w:val="005E1CE8"/>
    <w:rsid w:val="005E5E2B"/>
    <w:rsid w:val="00600C6F"/>
    <w:rsid w:val="00612E72"/>
    <w:rsid w:val="006139CF"/>
    <w:rsid w:val="00615C86"/>
    <w:rsid w:val="006164B0"/>
    <w:rsid w:val="006177AF"/>
    <w:rsid w:val="00626A11"/>
    <w:rsid w:val="00626F9F"/>
    <w:rsid w:val="006332B4"/>
    <w:rsid w:val="00634BC8"/>
    <w:rsid w:val="00636C98"/>
    <w:rsid w:val="00642EB6"/>
    <w:rsid w:val="00644A66"/>
    <w:rsid w:val="0064561A"/>
    <w:rsid w:val="00646FDB"/>
    <w:rsid w:val="00651833"/>
    <w:rsid w:val="00651FCA"/>
    <w:rsid w:val="00660849"/>
    <w:rsid w:val="00663107"/>
    <w:rsid w:val="0066332B"/>
    <w:rsid w:val="006868EB"/>
    <w:rsid w:val="00694768"/>
    <w:rsid w:val="006A0BD4"/>
    <w:rsid w:val="006A6C79"/>
    <w:rsid w:val="006A6F73"/>
    <w:rsid w:val="006B0437"/>
    <w:rsid w:val="006B072D"/>
    <w:rsid w:val="006C0FD6"/>
    <w:rsid w:val="006C1EDF"/>
    <w:rsid w:val="006C672D"/>
    <w:rsid w:val="006D076D"/>
    <w:rsid w:val="006D1481"/>
    <w:rsid w:val="0070043A"/>
    <w:rsid w:val="00704803"/>
    <w:rsid w:val="00715209"/>
    <w:rsid w:val="0073184D"/>
    <w:rsid w:val="007362CE"/>
    <w:rsid w:val="007439E9"/>
    <w:rsid w:val="007447D8"/>
    <w:rsid w:val="007537F8"/>
    <w:rsid w:val="00753C79"/>
    <w:rsid w:val="007565AF"/>
    <w:rsid w:val="00764028"/>
    <w:rsid w:val="00766815"/>
    <w:rsid w:val="007713E3"/>
    <w:rsid w:val="007720C2"/>
    <w:rsid w:val="00773582"/>
    <w:rsid w:val="007762BE"/>
    <w:rsid w:val="0077775C"/>
    <w:rsid w:val="007826DE"/>
    <w:rsid w:val="00783CF9"/>
    <w:rsid w:val="007B3441"/>
    <w:rsid w:val="007B3F91"/>
    <w:rsid w:val="007B5369"/>
    <w:rsid w:val="007E0933"/>
    <w:rsid w:val="00804B79"/>
    <w:rsid w:val="008104AC"/>
    <w:rsid w:val="00810F8C"/>
    <w:rsid w:val="00812A12"/>
    <w:rsid w:val="008157FA"/>
    <w:rsid w:val="00822631"/>
    <w:rsid w:val="00826381"/>
    <w:rsid w:val="00832B61"/>
    <w:rsid w:val="00842E3D"/>
    <w:rsid w:val="00851B02"/>
    <w:rsid w:val="008633D1"/>
    <w:rsid w:val="0086548C"/>
    <w:rsid w:val="008839FC"/>
    <w:rsid w:val="008A3F48"/>
    <w:rsid w:val="008A576C"/>
    <w:rsid w:val="008A77F3"/>
    <w:rsid w:val="008B0253"/>
    <w:rsid w:val="008B30DF"/>
    <w:rsid w:val="008B3BAC"/>
    <w:rsid w:val="008B5C54"/>
    <w:rsid w:val="008B79FA"/>
    <w:rsid w:val="008C1BE9"/>
    <w:rsid w:val="008D3B2D"/>
    <w:rsid w:val="008D7513"/>
    <w:rsid w:val="008D7C46"/>
    <w:rsid w:val="008E6520"/>
    <w:rsid w:val="008F6D20"/>
    <w:rsid w:val="00906F9C"/>
    <w:rsid w:val="009072E5"/>
    <w:rsid w:val="00912073"/>
    <w:rsid w:val="00913341"/>
    <w:rsid w:val="009164B7"/>
    <w:rsid w:val="00926647"/>
    <w:rsid w:val="00935714"/>
    <w:rsid w:val="00937EEA"/>
    <w:rsid w:val="00947CD4"/>
    <w:rsid w:val="00955C24"/>
    <w:rsid w:val="009649F3"/>
    <w:rsid w:val="00970F9F"/>
    <w:rsid w:val="009727B4"/>
    <w:rsid w:val="00993BDC"/>
    <w:rsid w:val="009A0A19"/>
    <w:rsid w:val="009A253E"/>
    <w:rsid w:val="009A5A0F"/>
    <w:rsid w:val="009B266A"/>
    <w:rsid w:val="009D441C"/>
    <w:rsid w:val="009E0A22"/>
    <w:rsid w:val="009E40A7"/>
    <w:rsid w:val="009E51A6"/>
    <w:rsid w:val="009E656A"/>
    <w:rsid w:val="009F0A4F"/>
    <w:rsid w:val="009F6CB8"/>
    <w:rsid w:val="00A02D4A"/>
    <w:rsid w:val="00A14C9B"/>
    <w:rsid w:val="00A20DFF"/>
    <w:rsid w:val="00A34F58"/>
    <w:rsid w:val="00A418F1"/>
    <w:rsid w:val="00A420C3"/>
    <w:rsid w:val="00A42D40"/>
    <w:rsid w:val="00A43ACA"/>
    <w:rsid w:val="00A440CC"/>
    <w:rsid w:val="00A44741"/>
    <w:rsid w:val="00A66FA3"/>
    <w:rsid w:val="00A757E5"/>
    <w:rsid w:val="00A8222B"/>
    <w:rsid w:val="00A82736"/>
    <w:rsid w:val="00A8517D"/>
    <w:rsid w:val="00A8645A"/>
    <w:rsid w:val="00A912FD"/>
    <w:rsid w:val="00AC552B"/>
    <w:rsid w:val="00AC6956"/>
    <w:rsid w:val="00B00C2A"/>
    <w:rsid w:val="00B00EAB"/>
    <w:rsid w:val="00B01E37"/>
    <w:rsid w:val="00B035BB"/>
    <w:rsid w:val="00B237EE"/>
    <w:rsid w:val="00B35361"/>
    <w:rsid w:val="00B35EF8"/>
    <w:rsid w:val="00B47323"/>
    <w:rsid w:val="00B546C9"/>
    <w:rsid w:val="00B67A08"/>
    <w:rsid w:val="00B81509"/>
    <w:rsid w:val="00B83C85"/>
    <w:rsid w:val="00BA56CE"/>
    <w:rsid w:val="00BB47F4"/>
    <w:rsid w:val="00BB7BE5"/>
    <w:rsid w:val="00BC61C8"/>
    <w:rsid w:val="00BD16CC"/>
    <w:rsid w:val="00BE4059"/>
    <w:rsid w:val="00BF0DFF"/>
    <w:rsid w:val="00BF110C"/>
    <w:rsid w:val="00BF1779"/>
    <w:rsid w:val="00BF4F38"/>
    <w:rsid w:val="00BF56D8"/>
    <w:rsid w:val="00C021B5"/>
    <w:rsid w:val="00C1692D"/>
    <w:rsid w:val="00C16A52"/>
    <w:rsid w:val="00C17281"/>
    <w:rsid w:val="00C2135F"/>
    <w:rsid w:val="00C25B0D"/>
    <w:rsid w:val="00C347EF"/>
    <w:rsid w:val="00C40DEF"/>
    <w:rsid w:val="00C40E38"/>
    <w:rsid w:val="00C5759D"/>
    <w:rsid w:val="00C60525"/>
    <w:rsid w:val="00C62508"/>
    <w:rsid w:val="00C76FCD"/>
    <w:rsid w:val="00C82A9A"/>
    <w:rsid w:val="00CA02A4"/>
    <w:rsid w:val="00CA15DF"/>
    <w:rsid w:val="00CA3F80"/>
    <w:rsid w:val="00CB0D77"/>
    <w:rsid w:val="00CB0DFE"/>
    <w:rsid w:val="00CB1D95"/>
    <w:rsid w:val="00CC5182"/>
    <w:rsid w:val="00CC5F0A"/>
    <w:rsid w:val="00CD0F5A"/>
    <w:rsid w:val="00CD4D09"/>
    <w:rsid w:val="00CF285B"/>
    <w:rsid w:val="00CF78ED"/>
    <w:rsid w:val="00D0330D"/>
    <w:rsid w:val="00D03505"/>
    <w:rsid w:val="00D03523"/>
    <w:rsid w:val="00D15490"/>
    <w:rsid w:val="00D27C6E"/>
    <w:rsid w:val="00D312C9"/>
    <w:rsid w:val="00D407B5"/>
    <w:rsid w:val="00D55576"/>
    <w:rsid w:val="00D634DD"/>
    <w:rsid w:val="00D674A0"/>
    <w:rsid w:val="00D72177"/>
    <w:rsid w:val="00D75AD3"/>
    <w:rsid w:val="00D81D6D"/>
    <w:rsid w:val="00D83DBF"/>
    <w:rsid w:val="00D84768"/>
    <w:rsid w:val="00D90B3B"/>
    <w:rsid w:val="00DA1940"/>
    <w:rsid w:val="00DA5304"/>
    <w:rsid w:val="00DB346B"/>
    <w:rsid w:val="00DB76FB"/>
    <w:rsid w:val="00DC22A5"/>
    <w:rsid w:val="00DD1B86"/>
    <w:rsid w:val="00DD6313"/>
    <w:rsid w:val="00DE3A10"/>
    <w:rsid w:val="00DE6A8E"/>
    <w:rsid w:val="00E06BB7"/>
    <w:rsid w:val="00E108DF"/>
    <w:rsid w:val="00E249A2"/>
    <w:rsid w:val="00E33473"/>
    <w:rsid w:val="00E36F88"/>
    <w:rsid w:val="00E44F9E"/>
    <w:rsid w:val="00E632B2"/>
    <w:rsid w:val="00E636C7"/>
    <w:rsid w:val="00E71FB5"/>
    <w:rsid w:val="00E776F8"/>
    <w:rsid w:val="00E77B77"/>
    <w:rsid w:val="00E81044"/>
    <w:rsid w:val="00E8155D"/>
    <w:rsid w:val="00E90268"/>
    <w:rsid w:val="00E932B4"/>
    <w:rsid w:val="00E97AFA"/>
    <w:rsid w:val="00EA7A0E"/>
    <w:rsid w:val="00EB77A2"/>
    <w:rsid w:val="00ED35C2"/>
    <w:rsid w:val="00EE1584"/>
    <w:rsid w:val="00EE5B77"/>
    <w:rsid w:val="00EF3FEC"/>
    <w:rsid w:val="00EF768F"/>
    <w:rsid w:val="00EF794E"/>
    <w:rsid w:val="00F0303F"/>
    <w:rsid w:val="00F0306E"/>
    <w:rsid w:val="00F06AD2"/>
    <w:rsid w:val="00F06D6C"/>
    <w:rsid w:val="00F120DE"/>
    <w:rsid w:val="00F13D3C"/>
    <w:rsid w:val="00F1694A"/>
    <w:rsid w:val="00F20B84"/>
    <w:rsid w:val="00F2381B"/>
    <w:rsid w:val="00F30833"/>
    <w:rsid w:val="00F35E87"/>
    <w:rsid w:val="00F44A1C"/>
    <w:rsid w:val="00F46582"/>
    <w:rsid w:val="00F4664B"/>
    <w:rsid w:val="00F52079"/>
    <w:rsid w:val="00F56BFB"/>
    <w:rsid w:val="00F578F5"/>
    <w:rsid w:val="00F72393"/>
    <w:rsid w:val="00F75F17"/>
    <w:rsid w:val="00F877AD"/>
    <w:rsid w:val="00FA46EA"/>
    <w:rsid w:val="00FA580B"/>
    <w:rsid w:val="00FA6FDD"/>
    <w:rsid w:val="00FB24EA"/>
    <w:rsid w:val="00FB35D2"/>
    <w:rsid w:val="00FB581D"/>
    <w:rsid w:val="00FC17C4"/>
    <w:rsid w:val="00FD3C6E"/>
    <w:rsid w:val="00FD613C"/>
    <w:rsid w:val="00FF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8368F"/>
  <w15:docId w15:val="{C64FDC8F-6FD5-4458-9BEF-48B27A1F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E4E"/>
    <w:rPr>
      <w:rFonts w:ascii="Verdana" w:hAnsi="Verdan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8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F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11E4E"/>
    <w:pPr>
      <w:widowControl w:val="0"/>
      <w:autoSpaceDE w:val="0"/>
      <w:autoSpaceDN w:val="0"/>
      <w:spacing w:before="20" w:after="0" w:line="240" w:lineRule="auto"/>
      <w:ind w:left="20"/>
      <w:outlineLvl w:val="2"/>
    </w:pPr>
    <w:rPr>
      <w:rFonts w:ascii="Arial" w:eastAsia="Arial" w:hAnsi="Arial" w:cs="Arial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1E4E"/>
    <w:rPr>
      <w:rFonts w:ascii="Arial" w:eastAsia="Arial" w:hAnsi="Arial" w:cs="Arial"/>
      <w:b/>
      <w:bCs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11E4E"/>
    <w:pPr>
      <w:ind w:left="720"/>
      <w:contextualSpacing/>
    </w:pPr>
  </w:style>
  <w:style w:type="table" w:styleId="TableGrid">
    <w:name w:val="Table Grid"/>
    <w:basedOn w:val="TableNormal"/>
    <w:uiPriority w:val="39"/>
    <w:rsid w:val="0011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1E4E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1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E4E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111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E4E"/>
    <w:rPr>
      <w:rFonts w:ascii="Verdana" w:hAnsi="Verdana"/>
    </w:rPr>
  </w:style>
  <w:style w:type="paragraph" w:customStyle="1" w:styleId="TableParagraph">
    <w:name w:val="Table Paragraph"/>
    <w:basedOn w:val="Normal"/>
    <w:uiPriority w:val="1"/>
    <w:qFormat/>
    <w:rsid w:val="00111E4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11E4E"/>
    <w:pPr>
      <w:widowControl w:val="0"/>
      <w:autoSpaceDE w:val="0"/>
      <w:autoSpaceDN w:val="0"/>
      <w:spacing w:after="0" w:line="240" w:lineRule="auto"/>
      <w:ind w:left="113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11E4E"/>
    <w:rPr>
      <w:rFonts w:ascii="Arial" w:eastAsia="Arial" w:hAnsi="Arial" w:cs="Arial"/>
      <w:lang w:val="en-US"/>
    </w:rPr>
  </w:style>
  <w:style w:type="character" w:styleId="PlaceholderText">
    <w:name w:val="Placeholder Text"/>
    <w:basedOn w:val="DefaultParagraphFont"/>
    <w:uiPriority w:val="99"/>
    <w:semiHidden/>
    <w:rsid w:val="00111E4E"/>
    <w:rPr>
      <w:color w:val="808080"/>
    </w:rPr>
  </w:style>
  <w:style w:type="table" w:customStyle="1" w:styleId="PlainTable11">
    <w:name w:val="Plain Table 11"/>
    <w:basedOn w:val="TableNormal"/>
    <w:uiPriority w:val="41"/>
    <w:rsid w:val="00111E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UnnumtextBodytext">
    <w:name w:val="Unnum text: Body text"/>
    <w:basedOn w:val="Normal"/>
    <w:link w:val="UnnumtextBodytextChar"/>
    <w:rsid w:val="00111E4E"/>
    <w:pPr>
      <w:spacing w:before="120" w:after="170" w:line="260" w:lineRule="atLeast"/>
    </w:pPr>
    <w:rPr>
      <w:rFonts w:ascii="Garamond" w:eastAsia="Times New Roman" w:hAnsi="Garamond" w:cs="Times New Roman"/>
      <w:szCs w:val="20"/>
    </w:rPr>
  </w:style>
  <w:style w:type="paragraph" w:customStyle="1" w:styleId="BoldTitle">
    <w:name w:val="Bold Title"/>
    <w:basedOn w:val="Normal"/>
    <w:link w:val="BoldTitleChar"/>
    <w:qFormat/>
    <w:rsid w:val="00111E4E"/>
    <w:pPr>
      <w:keepNext/>
      <w:overflowPunct w:val="0"/>
      <w:autoSpaceDE w:val="0"/>
      <w:autoSpaceDN w:val="0"/>
      <w:adjustRightInd w:val="0"/>
      <w:spacing w:before="170" w:after="170" w:line="276" w:lineRule="auto"/>
      <w:jc w:val="center"/>
      <w:textAlignment w:val="baseline"/>
    </w:pPr>
    <w:rPr>
      <w:rFonts w:asciiTheme="majorHAnsi" w:eastAsia="Times New Roman" w:hAnsiTheme="majorHAnsi" w:cs="Times New Roman"/>
      <w:b/>
      <w:sz w:val="32"/>
      <w:szCs w:val="20"/>
    </w:rPr>
  </w:style>
  <w:style w:type="paragraph" w:customStyle="1" w:styleId="ItemText">
    <w:name w:val="Item Text"/>
    <w:basedOn w:val="UnnumtextBodytext"/>
    <w:link w:val="ItemTextChar"/>
    <w:rsid w:val="00111E4E"/>
    <w:pPr>
      <w:spacing w:after="120"/>
    </w:pPr>
    <w:rPr>
      <w:b/>
      <w:color w:val="FFFFFF" w:themeColor="background1"/>
    </w:rPr>
  </w:style>
  <w:style w:type="character" w:customStyle="1" w:styleId="BoldTitleChar">
    <w:name w:val="Bold Title Char"/>
    <w:basedOn w:val="DefaultParagraphFont"/>
    <w:link w:val="BoldTitle"/>
    <w:rsid w:val="00111E4E"/>
    <w:rPr>
      <w:rFonts w:asciiTheme="majorHAnsi" w:eastAsia="Times New Roman" w:hAnsiTheme="majorHAnsi" w:cs="Times New Roman"/>
      <w:b/>
      <w:sz w:val="32"/>
      <w:szCs w:val="20"/>
    </w:rPr>
  </w:style>
  <w:style w:type="character" w:customStyle="1" w:styleId="UnnumtextBodytextChar">
    <w:name w:val="Unnum text: Body text Char"/>
    <w:basedOn w:val="DefaultParagraphFont"/>
    <w:link w:val="UnnumtextBodytext"/>
    <w:rsid w:val="00111E4E"/>
    <w:rPr>
      <w:rFonts w:ascii="Garamond" w:eastAsia="Times New Roman" w:hAnsi="Garamond" w:cs="Times New Roman"/>
      <w:szCs w:val="20"/>
    </w:rPr>
  </w:style>
  <w:style w:type="character" w:customStyle="1" w:styleId="ItemTextChar">
    <w:name w:val="Item Text Char"/>
    <w:basedOn w:val="UnnumtextBodytextChar"/>
    <w:link w:val="ItemText"/>
    <w:rsid w:val="00111E4E"/>
    <w:rPr>
      <w:rFonts w:ascii="Garamond" w:eastAsia="Times New Roman" w:hAnsi="Garamond" w:cs="Times New Roman"/>
      <w:b/>
      <w:color w:val="FFFFFF" w:themeColor="background1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1E4E"/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4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0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059"/>
    <w:rPr>
      <w:rFonts w:ascii="Verdana" w:hAnsi="Verdan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4059"/>
    <w:rPr>
      <w:vertAlign w:val="superscript"/>
    </w:rPr>
  </w:style>
  <w:style w:type="character" w:customStyle="1" w:styleId="categorytreebullet">
    <w:name w:val="categorytreebullet"/>
    <w:basedOn w:val="DefaultParagraphFont"/>
    <w:rsid w:val="008E6520"/>
  </w:style>
  <w:style w:type="character" w:styleId="Hyperlink">
    <w:name w:val="Hyperlink"/>
    <w:basedOn w:val="DefaultParagraphFont"/>
    <w:uiPriority w:val="99"/>
    <w:unhideWhenUsed/>
    <w:rsid w:val="008E65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308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3F8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ocnumber">
    <w:name w:val="tocnumber"/>
    <w:basedOn w:val="DefaultParagraphFont"/>
    <w:rsid w:val="004A3F8E"/>
  </w:style>
  <w:style w:type="character" w:customStyle="1" w:styleId="toctext">
    <w:name w:val="toctext"/>
    <w:basedOn w:val="DefaultParagraphFont"/>
    <w:rsid w:val="004A3F8E"/>
  </w:style>
  <w:style w:type="character" w:styleId="FollowedHyperlink">
    <w:name w:val="FollowedHyperlink"/>
    <w:basedOn w:val="DefaultParagraphFont"/>
    <w:uiPriority w:val="99"/>
    <w:semiHidden/>
    <w:unhideWhenUsed/>
    <w:rsid w:val="004A3F8E"/>
    <w:rPr>
      <w:color w:val="954F72" w:themeColor="followedHyperlink"/>
      <w:u w:val="single"/>
    </w:rPr>
  </w:style>
  <w:style w:type="character" w:customStyle="1" w:styleId="mw-headline">
    <w:name w:val="mw-headline"/>
    <w:basedOn w:val="DefaultParagraphFont"/>
    <w:rsid w:val="004A3F8E"/>
  </w:style>
  <w:style w:type="character" w:customStyle="1" w:styleId="categorytreetoggle">
    <w:name w:val="categorytreetoggle"/>
    <w:basedOn w:val="DefaultParagraphFont"/>
    <w:rsid w:val="004A3F8E"/>
  </w:style>
  <w:style w:type="paragraph" w:styleId="NoSpacing">
    <w:name w:val="No Spacing"/>
    <w:uiPriority w:val="1"/>
    <w:qFormat/>
    <w:rsid w:val="002C0ED5"/>
    <w:pPr>
      <w:spacing w:after="0" w:line="240" w:lineRule="auto"/>
    </w:pPr>
    <w:rPr>
      <w:rFonts w:ascii="Verdana" w:hAnsi="Verdan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12D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5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40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4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6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9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2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E47AE-427C-466A-A2CD-E5088A796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3271</Words>
  <Characters>1864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enealy</dc:creator>
  <cp:keywords/>
  <dc:description/>
  <cp:lastModifiedBy>Hernando Sevilla</cp:lastModifiedBy>
  <cp:revision>120</cp:revision>
  <dcterms:created xsi:type="dcterms:W3CDTF">2019-07-26T00:12:00Z</dcterms:created>
  <dcterms:modified xsi:type="dcterms:W3CDTF">2023-05-02T08:29:00Z</dcterms:modified>
</cp:coreProperties>
</file>